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AAF9E" w14:textId="77777777" w:rsidR="00DC252F" w:rsidRPr="00A503C1" w:rsidRDefault="00DC252F">
      <w:pPr>
        <w:rPr>
          <w:rFonts w:ascii="Times New Roman" w:hAnsi="Times New Roman" w:cs="Times New Roman"/>
          <w:b/>
          <w:lang w:val="en-US"/>
        </w:rPr>
      </w:pPr>
      <w:r w:rsidRPr="00A503C1">
        <w:rPr>
          <w:rFonts w:ascii="Times New Roman" w:hAnsi="Times New Roman" w:cs="Times New Roman"/>
          <w:b/>
          <w:lang w:val="en-US"/>
        </w:rPr>
        <w:t>Supporting information</w:t>
      </w:r>
    </w:p>
    <w:p w14:paraId="623FEEA1" w14:textId="77777777" w:rsidR="00DC252F" w:rsidRPr="00A503C1" w:rsidRDefault="00DC252F">
      <w:pPr>
        <w:rPr>
          <w:lang w:val="en-US"/>
        </w:rPr>
      </w:pPr>
    </w:p>
    <w:p w14:paraId="5DF67367" w14:textId="77777777" w:rsidR="009B50BD" w:rsidRPr="00F42200" w:rsidRDefault="009B50BD" w:rsidP="00DC252F">
      <w:pPr>
        <w:rPr>
          <w:rFonts w:ascii="Times New Roman" w:hAnsi="Times New Roman" w:cs="Times New Roman"/>
          <w:lang w:val="en-US"/>
        </w:rPr>
      </w:pPr>
    </w:p>
    <w:p w14:paraId="29C31440" w14:textId="46AA2434" w:rsidR="00B514E5" w:rsidRPr="0049141C" w:rsidRDefault="00B514E5" w:rsidP="00B514E5">
      <w:pPr>
        <w:rPr>
          <w:rFonts w:ascii="Times New Roman" w:hAnsi="Times New Roman" w:cs="Times New Roman"/>
          <w:bCs/>
          <w:lang w:val="en-US"/>
        </w:rPr>
      </w:pPr>
      <w:del w:id="0" w:author="Paola Mattarelli" w:date="2023-09-18T11:42:00Z">
        <w:r w:rsidRPr="007F3324" w:rsidDel="007F0D83">
          <w:rPr>
            <w:rFonts w:ascii="Times New Roman" w:hAnsi="Times New Roman" w:cs="Times New Roman"/>
            <w:b/>
            <w:bCs/>
            <w:lang w:val="en-US"/>
          </w:rPr>
          <w:delText xml:space="preserve">Table </w:delText>
        </w:r>
      </w:del>
      <w:r w:rsidRPr="007F3324">
        <w:rPr>
          <w:rFonts w:ascii="Times New Roman" w:hAnsi="Times New Roman" w:cs="Times New Roman"/>
          <w:b/>
          <w:bCs/>
          <w:lang w:val="en-US"/>
        </w:rPr>
        <w:t>S1</w:t>
      </w:r>
      <w:ins w:id="1" w:author="Paola Mattarelli" w:date="2023-09-18T11:42:00Z">
        <w:r w:rsidR="007F0D83">
          <w:rPr>
            <w:rFonts w:ascii="Times New Roman" w:hAnsi="Times New Roman" w:cs="Times New Roman"/>
            <w:b/>
            <w:bCs/>
            <w:lang w:val="en-US"/>
          </w:rPr>
          <w:t xml:space="preserve"> </w:t>
        </w:r>
        <w:r w:rsidR="007F0D83" w:rsidRPr="007F3324">
          <w:rPr>
            <w:rFonts w:ascii="Times New Roman" w:hAnsi="Times New Roman" w:cs="Times New Roman"/>
            <w:b/>
            <w:bCs/>
            <w:lang w:val="en-US"/>
          </w:rPr>
          <w:t>Table</w:t>
        </w:r>
      </w:ins>
      <w:r w:rsidRPr="007F332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9141C">
        <w:rPr>
          <w:rFonts w:ascii="Times New Roman" w:hAnsi="Times New Roman" w:cs="Times New Roman"/>
          <w:bCs/>
          <w:lang w:val="en-US"/>
        </w:rPr>
        <w:t>Samples from eggs, larvae</w:t>
      </w:r>
      <w:r w:rsidR="0049141C">
        <w:rPr>
          <w:rFonts w:ascii="Times New Roman" w:hAnsi="Times New Roman" w:cs="Times New Roman"/>
          <w:bCs/>
          <w:lang w:val="en-US"/>
        </w:rPr>
        <w:t>,</w:t>
      </w:r>
      <w:r w:rsidR="006F0FBF" w:rsidRPr="0049141C">
        <w:rPr>
          <w:rFonts w:ascii="Times New Roman" w:hAnsi="Times New Roman" w:cs="Times New Roman"/>
          <w:bCs/>
          <w:lang w:val="en-US"/>
        </w:rPr>
        <w:t xml:space="preserve"> and </w:t>
      </w:r>
      <w:r w:rsidRPr="0049141C">
        <w:rPr>
          <w:rFonts w:ascii="Times New Roman" w:hAnsi="Times New Roman" w:cs="Times New Roman"/>
          <w:bCs/>
          <w:lang w:val="en-US"/>
        </w:rPr>
        <w:t>pupae of analyzed mosquitoes</w:t>
      </w:r>
      <w:r w:rsidR="00116CBA" w:rsidRPr="0049141C">
        <w:rPr>
          <w:rFonts w:ascii="Times New Roman" w:hAnsi="Times New Roman" w:cs="Times New Roman"/>
          <w:bCs/>
          <w:lang w:val="en-US"/>
        </w:rPr>
        <w:t xml:space="preserve"> and yield of DNA extracted</w:t>
      </w:r>
      <w:r w:rsidRPr="0049141C">
        <w:rPr>
          <w:rFonts w:ascii="Times New Roman" w:hAnsi="Times New Roman" w:cs="Times New Roman"/>
          <w:bCs/>
          <w:lang w:val="en-US"/>
        </w:rPr>
        <w:t>.</w:t>
      </w:r>
      <w:r w:rsidR="00FF4C20" w:rsidRPr="0049141C">
        <w:rPr>
          <w:rFonts w:ascii="Times New Roman" w:hAnsi="Times New Roman" w:cs="Times New Roman"/>
          <w:bCs/>
          <w:lang w:val="en-US"/>
        </w:rPr>
        <w:t xml:space="preserve"> </w:t>
      </w:r>
    </w:p>
    <w:tbl>
      <w:tblPr>
        <w:tblW w:w="10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0"/>
        <w:gridCol w:w="1070"/>
        <w:gridCol w:w="1070"/>
        <w:gridCol w:w="1060"/>
        <w:gridCol w:w="1060"/>
        <w:gridCol w:w="1819"/>
        <w:gridCol w:w="1613"/>
      </w:tblGrid>
      <w:tr w:rsidR="00B514E5" w:rsidRPr="00F42200" w14:paraId="59B21F41" w14:textId="77777777" w:rsidTr="0049141C">
        <w:trPr>
          <w:trHeight w:val="300"/>
        </w:trPr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A3EE" w14:textId="7467188E" w:rsidR="00B514E5" w:rsidRPr="00F42200" w:rsidRDefault="00B514E5" w:rsidP="00116C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amples from*</w:t>
            </w:r>
            <w:r w:rsidR="006827C6" w:rsidRPr="006F0FB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$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2A6" w14:textId="77777777" w:rsidR="00B514E5" w:rsidRPr="008E4750" w:rsidRDefault="00B514E5" w:rsidP="00116C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47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logical material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FDF9" w14:textId="77777777" w:rsidR="00B514E5" w:rsidRPr="00F42200" w:rsidRDefault="00B514E5" w:rsidP="00116C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7FE9E" w14:textId="77777777" w:rsidR="00B514E5" w:rsidRDefault="00B514E5" w:rsidP="00116C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 extracted</w:t>
            </w:r>
          </w:p>
          <w:p w14:paraId="31EFCE58" w14:textId="64EB795A" w:rsidR="00B514E5" w:rsidRPr="00F42200" w:rsidRDefault="00B514E5" w:rsidP="00116C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g/ul)</w:t>
            </w:r>
            <w:r w:rsidR="006827C6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BD4F1" w14:textId="77777777" w:rsidR="00B514E5" w:rsidRDefault="00B514E5" w:rsidP="00116C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io</w:t>
            </w:r>
          </w:p>
          <w:p w14:paraId="41B50CA0" w14:textId="389B525B" w:rsidR="00B514E5" w:rsidRDefault="00B514E5" w:rsidP="00116C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60/280)</w:t>
            </w:r>
            <w:r w:rsidR="006827C6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B514E5" w:rsidRPr="00FF4C20" w14:paraId="685E3D10" w14:textId="77777777" w:rsidTr="0049141C">
        <w:trPr>
          <w:trHeight w:val="380"/>
        </w:trPr>
        <w:tc>
          <w:tcPr>
            <w:tcW w:w="72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65E53F" w14:textId="04F4506A" w:rsidR="00B514E5" w:rsidRPr="006827C6" w:rsidRDefault="0009656E" w:rsidP="00FF4C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W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85330" w14:textId="6E65CD75" w:rsidR="00B514E5" w:rsidRPr="006827C6" w:rsidRDefault="00B514E5" w:rsidP="00BA4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C4636" w14:textId="77777777" w:rsidR="00B514E5" w:rsidRPr="006827C6" w:rsidRDefault="00B514E5" w:rsidP="00BA4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B514E5" w:rsidRPr="00FF4C20" w14:paraId="6E9EE035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788A" w14:textId="77777777" w:rsidR="00B514E5" w:rsidRPr="006827C6" w:rsidRDefault="00B514E5" w:rsidP="00BA451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04EC" w14:textId="77777777" w:rsidR="00B514E5" w:rsidRPr="006827C6" w:rsidRDefault="00B514E5" w:rsidP="00BA451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B3D1" w14:textId="77777777" w:rsidR="00B514E5" w:rsidRPr="006827C6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C8640DB" w14:textId="77777777" w:rsidR="00B514E5" w:rsidRPr="006827C6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572C291" w14:textId="77777777" w:rsidR="00B514E5" w:rsidRPr="006827C6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514E5" w:rsidRPr="00F42200" w14:paraId="4FA5B38D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3F8C" w14:textId="30350C89" w:rsidR="00B514E5" w:rsidRPr="00F42200" w:rsidRDefault="00B514E5" w:rsidP="00BA4511">
            <w:pPr>
              <w:rPr>
                <w:rFonts w:ascii="Times New Roman" w:eastAsia="Times New Roman" w:hAnsi="Times New Roman" w:cs="Times New Roman"/>
              </w:rPr>
            </w:pPr>
            <w:r w:rsidRPr="00F42200">
              <w:rPr>
                <w:rFonts w:ascii="Times New Roman" w:eastAsia="Times New Roman" w:hAnsi="Times New Roman" w:cs="Times New Roman"/>
              </w:rPr>
              <w:t>Eggs</w:t>
            </w:r>
            <w:r w:rsidR="0009656E">
              <w:rPr>
                <w:rFonts w:ascii="Times New Roman" w:eastAsia="Times New Roman" w:hAnsi="Times New Roman" w:cs="Times New Roman"/>
              </w:rPr>
              <w:t xml:space="preserve"> (E_NW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C615" w14:textId="7EB1A53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 xml:space="preserve">abou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50</w:t>
            </w:r>
            <w:r w:rsidRPr="00F42200">
              <w:rPr>
                <w:rFonts w:ascii="Times New Roman" w:eastAsia="Times New Roman" w:hAnsi="Times New Roman" w:cs="Times New Roman"/>
                <w:color w:val="000000"/>
              </w:rPr>
              <w:t xml:space="preserve"> eggs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06DE" w14:textId="1315209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13E5A6C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4±4.3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01FD11B" w14:textId="77777777" w:rsidR="00B514E5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±0.01</w:t>
            </w:r>
          </w:p>
        </w:tc>
      </w:tr>
      <w:tr w:rsidR="00B514E5" w:rsidRPr="00F42200" w14:paraId="4E0F441E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11A6" w14:textId="3180B58F" w:rsidR="00B514E5" w:rsidRPr="00F42200" w:rsidRDefault="00B514E5" w:rsidP="00BA4511">
            <w:pPr>
              <w:rPr>
                <w:rFonts w:ascii="Times New Roman" w:eastAsia="Times New Roman" w:hAnsi="Times New Roman" w:cs="Times New Roman"/>
              </w:rPr>
            </w:pPr>
            <w:r w:rsidRPr="00F42200">
              <w:rPr>
                <w:rFonts w:ascii="Times New Roman" w:eastAsia="Times New Roman" w:hAnsi="Times New Roman" w:cs="Times New Roman"/>
              </w:rPr>
              <w:t>L1</w:t>
            </w:r>
            <w:r w:rsidR="0009656E">
              <w:rPr>
                <w:rFonts w:ascii="Times New Roman" w:eastAsia="Times New Roman" w:hAnsi="Times New Roman" w:cs="Times New Roman"/>
              </w:rPr>
              <w:t>_NW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D695" w14:textId="7A004603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 xml:space="preserve">abou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00 larv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04B1" w14:textId="72D188A5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778F029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0±4.9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5A24A75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±0.04</w:t>
            </w:r>
          </w:p>
        </w:tc>
      </w:tr>
      <w:tr w:rsidR="00B514E5" w:rsidRPr="00F42200" w14:paraId="6351F460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51607" w14:textId="325F7E39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L2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NW</w:t>
            </w:r>
            <w:r w:rsidRPr="00F4220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F04C" w14:textId="27A0F899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 xml:space="preserve">abou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0 larv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60B6" w14:textId="472D7BDA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267FC6F" w14:textId="5792C5A8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50±10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A4C11C1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±0.09</w:t>
            </w:r>
          </w:p>
        </w:tc>
      </w:tr>
      <w:tr w:rsidR="00B514E5" w:rsidRPr="00F42200" w14:paraId="3F884502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8E9DB" w14:textId="7E0FF162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L3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NW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4E61" w14:textId="3DB7823E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0 larv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8E38" w14:textId="1CD1334F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56BCFE9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50±10.6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414081D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±0.07</w:t>
            </w:r>
          </w:p>
        </w:tc>
      </w:tr>
      <w:tr w:rsidR="00B514E5" w:rsidRPr="00F42200" w14:paraId="3A8AB395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C3CF5" w14:textId="201AEE4A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L4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NW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E09" w14:textId="6C96AA03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F42200">
              <w:rPr>
                <w:rFonts w:ascii="Times New Roman" w:eastAsia="Times New Roman" w:hAnsi="Times New Roman" w:cs="Times New Roman"/>
                <w:color w:val="000000"/>
              </w:rPr>
              <w:t xml:space="preserve"> larv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2D9" w14:textId="68D11CF5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88D2807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66±8.3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A4595A5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±0.04</w:t>
            </w:r>
          </w:p>
        </w:tc>
      </w:tr>
      <w:tr w:rsidR="00B514E5" w:rsidRPr="00F42200" w14:paraId="34297D82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3065" w14:textId="0C1BC59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pupae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NW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87A8" w14:textId="3F1FCF58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F42200">
              <w:rPr>
                <w:rFonts w:ascii="Times New Roman" w:eastAsia="Times New Roman" w:hAnsi="Times New Roman" w:cs="Times New Roman"/>
                <w:color w:val="000000"/>
              </w:rPr>
              <w:t xml:space="preserve"> pup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0057" w14:textId="66A84D0D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D43C7F3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85±2.0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C5A6D8C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±0.02</w:t>
            </w:r>
          </w:p>
        </w:tc>
      </w:tr>
      <w:tr w:rsidR="00B514E5" w:rsidRPr="00F42200" w14:paraId="2B938B30" w14:textId="77777777" w:rsidTr="0049141C">
        <w:trPr>
          <w:trHeight w:val="100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0C290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DC17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26AA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40619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CBB7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61522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5712C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4E5" w:rsidRPr="00F42200" w14:paraId="5D508DD8" w14:textId="77777777" w:rsidTr="0049141C">
        <w:trPr>
          <w:trHeight w:val="300"/>
        </w:trPr>
        <w:tc>
          <w:tcPr>
            <w:tcW w:w="72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F80FC" w14:textId="2A1AD4A8" w:rsidR="00B514E5" w:rsidRPr="00F42200" w:rsidRDefault="00B514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42780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C3F2D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514E5" w:rsidRPr="00F42200" w14:paraId="2A7D96CD" w14:textId="77777777" w:rsidTr="0049141C">
        <w:trPr>
          <w:trHeight w:val="300"/>
        </w:trPr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71E7" w14:textId="62831776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ild eggs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 xml:space="preserve"> (E_W)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B457" w14:textId="61E91B60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about 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0</w:t>
            </w:r>
            <w:r w:rsidRPr="00F42200">
              <w:rPr>
                <w:rFonts w:ascii="Times New Roman" w:eastAsia="Times New Roman" w:hAnsi="Times New Roman" w:cs="Times New Roman"/>
                <w:color w:val="000000"/>
              </w:rPr>
              <w:t xml:space="preserve"> egg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262E" w14:textId="7840C6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06B82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95±3.69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927EE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5±0.01</w:t>
            </w:r>
          </w:p>
        </w:tc>
      </w:tr>
      <w:tr w:rsidR="00B514E5" w:rsidRPr="00F42200" w14:paraId="5FBB4B54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F8EF" w14:textId="625D0493" w:rsidR="00B514E5" w:rsidRPr="00F42200" w:rsidRDefault="00C1666B" w:rsidP="00BA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ch basin</w:t>
            </w:r>
            <w:r w:rsidR="00B514E5" w:rsidRPr="00F422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1</w:t>
            </w:r>
            <w:r w:rsidR="000965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ite A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C715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5DCD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4DFA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34C1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64DAE27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D1EC012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4E5" w:rsidRPr="00F42200" w14:paraId="726ECB8E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B8B9" w14:textId="707ED366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L2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W_A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5791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2 larv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1EA8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BCCE9BA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0±1.9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F2F3E1E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7±0.24</w:t>
            </w:r>
          </w:p>
        </w:tc>
      </w:tr>
      <w:tr w:rsidR="00B514E5" w:rsidRPr="00F42200" w14:paraId="3A52DFE6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3EB71" w14:textId="609F0BFA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L3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W_A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1469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3 larv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C920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24BA751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20±4.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B5EAE56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±0.06</w:t>
            </w:r>
          </w:p>
        </w:tc>
      </w:tr>
      <w:tr w:rsidR="00B514E5" w:rsidRPr="00F42200" w14:paraId="3496ADC2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5F69" w14:textId="10FB1D4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L4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W_A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055A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6 larv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2F1A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222D761" w14:textId="1FE84184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7</w:t>
            </w:r>
            <w:r w:rsidR="00DC2E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0.0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DAD8365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±0.05</w:t>
            </w:r>
          </w:p>
        </w:tc>
      </w:tr>
      <w:tr w:rsidR="00B514E5" w:rsidRPr="00F42200" w14:paraId="3AD2E97E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ACE4" w14:textId="73200E99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pupae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W_A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7042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6E1D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CD13C15" w14:textId="2C261C0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  <w:r w:rsidR="00DC2E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33.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1FABA88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1±0.07</w:t>
            </w:r>
          </w:p>
        </w:tc>
      </w:tr>
      <w:tr w:rsidR="00B514E5" w:rsidRPr="00F42200" w14:paraId="7B271C95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6ACD" w14:textId="2585698D" w:rsidR="00B514E5" w:rsidRPr="00F42200" w:rsidRDefault="00C1666B" w:rsidP="00BA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Catch basin</w:t>
            </w:r>
            <w:r w:rsidRPr="00F422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B514E5" w:rsidRPr="00F422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  <w:r w:rsidR="000965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ite B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271E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9247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623E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FA8C40F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8763DA1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4E5" w:rsidRPr="00F42200" w14:paraId="04B22D8D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6AD4" w14:textId="0A2EFA2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L1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W_B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13AB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24 larv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59FE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A733B12" w14:textId="4D0E0AED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  <w:r w:rsidR="00DC2E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1.6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1ADD432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±0.08</w:t>
            </w:r>
          </w:p>
        </w:tc>
      </w:tr>
      <w:tr w:rsidR="00B514E5" w:rsidRPr="00F42200" w14:paraId="2F1401F1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A3438" w14:textId="064B350E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L3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W_B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2971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3 larv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AE31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4B354FB" w14:textId="2EC60825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  <w:r w:rsidR="00DC2E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2.8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ED01074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1±0.14</w:t>
            </w:r>
          </w:p>
        </w:tc>
      </w:tr>
      <w:tr w:rsidR="00B514E5" w:rsidRPr="00F42200" w14:paraId="5F0E8F0F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B3F30" w14:textId="3DA86DA5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L4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W_B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D69A" w14:textId="77777777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7 larv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9455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D33582C" w14:textId="7E332DBB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  <w:r w:rsidR="00DC2E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7.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5CA5AEA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±0.07</w:t>
            </w:r>
          </w:p>
        </w:tc>
      </w:tr>
      <w:tr w:rsidR="00B514E5" w:rsidRPr="00F42200" w14:paraId="45838D04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31A4D" w14:textId="0AB653C6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200">
              <w:rPr>
                <w:rFonts w:ascii="Times New Roman" w:eastAsia="Times New Roman" w:hAnsi="Times New Roman" w:cs="Times New Roman"/>
                <w:color w:val="000000"/>
              </w:rPr>
              <w:t>pupae</w:t>
            </w:r>
            <w:r w:rsidR="0009656E">
              <w:rPr>
                <w:rFonts w:ascii="Times New Roman" w:eastAsia="Times New Roman" w:hAnsi="Times New Roman" w:cs="Times New Roman"/>
                <w:color w:val="000000"/>
              </w:rPr>
              <w:t>_W_B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CC5F" w14:textId="3F9B3BE2" w:rsidR="00B514E5" w:rsidRPr="00F42200" w:rsidRDefault="00B514E5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F42200">
              <w:rPr>
                <w:rFonts w:ascii="Times New Roman" w:eastAsia="Times New Roman" w:hAnsi="Times New Roman" w:cs="Times New Roman"/>
                <w:color w:val="000000"/>
              </w:rPr>
              <w:t xml:space="preserve"> pupa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2E88" w14:textId="15808835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3862DEF7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85±0.03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</w:tcPr>
          <w:p w14:paraId="44106F1D" w14:textId="77777777" w:rsidR="00B514E5" w:rsidRPr="00F42200" w:rsidRDefault="00B514E5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±0.03</w:t>
            </w:r>
          </w:p>
        </w:tc>
      </w:tr>
      <w:tr w:rsidR="006827C6" w:rsidRPr="00F42200" w14:paraId="260B8FC1" w14:textId="77777777" w:rsidTr="0049141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2FA85A" w14:textId="77777777" w:rsidR="006827C6" w:rsidRPr="00F42200" w:rsidRDefault="006827C6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A7A8F" w14:textId="77777777" w:rsidR="006827C6" w:rsidRDefault="006827C6" w:rsidP="00BA451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C8F25" w14:textId="77777777" w:rsidR="006827C6" w:rsidRDefault="006827C6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C7E6B" w14:textId="77777777" w:rsidR="006827C6" w:rsidRDefault="006827C6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AB200" w14:textId="77777777" w:rsidR="006827C6" w:rsidRDefault="006827C6" w:rsidP="00BA4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9AF57AF" w14:textId="154D14F1" w:rsidR="00A033CC" w:rsidRPr="00A92DC4" w:rsidRDefault="00B514E5">
      <w:pPr>
        <w:rPr>
          <w:rFonts w:ascii="Times New Roman" w:hAnsi="Times New Roman" w:cs="Times New Roman"/>
          <w:lang w:val="en-US"/>
        </w:rPr>
      </w:pPr>
      <w:r w:rsidRPr="00A92DC4">
        <w:rPr>
          <w:rFonts w:ascii="Times New Roman" w:hAnsi="Times New Roman" w:cs="Times New Roman"/>
          <w:lang w:val="en-US"/>
        </w:rPr>
        <w:t>*</w:t>
      </w:r>
      <w:r w:rsidR="0049141C">
        <w:rPr>
          <w:rFonts w:ascii="Times New Roman" w:hAnsi="Times New Roman" w:cs="Times New Roman"/>
          <w:lang w:val="en-US"/>
        </w:rPr>
        <w:t>E</w:t>
      </w:r>
      <w:r w:rsidRPr="00A92DC4">
        <w:rPr>
          <w:rFonts w:ascii="Times New Roman" w:hAnsi="Times New Roman" w:cs="Times New Roman"/>
          <w:lang w:val="en-US"/>
        </w:rPr>
        <w:t xml:space="preserve">ach </w:t>
      </w:r>
      <w:r w:rsidR="0049141C">
        <w:rPr>
          <w:rFonts w:ascii="Times New Roman" w:hAnsi="Times New Roman" w:cs="Times New Roman"/>
          <w:lang w:val="en-US"/>
        </w:rPr>
        <w:t>sample</w:t>
      </w:r>
      <w:r w:rsidRPr="00A92DC4">
        <w:rPr>
          <w:rFonts w:ascii="Times New Roman" w:hAnsi="Times New Roman" w:cs="Times New Roman"/>
          <w:lang w:val="en-US"/>
        </w:rPr>
        <w:t xml:space="preserve"> was prepared in triplicates</w:t>
      </w:r>
      <w:r w:rsidR="006827C6" w:rsidRPr="00A92DC4">
        <w:rPr>
          <w:rFonts w:ascii="Times New Roman" w:hAnsi="Times New Roman" w:cs="Times New Roman"/>
          <w:lang w:val="en-US"/>
        </w:rPr>
        <w:t xml:space="preserve">; </w:t>
      </w:r>
      <w:r w:rsidR="006827C6" w:rsidRPr="00A92DC4">
        <w:rPr>
          <w:rFonts w:ascii="Times New Roman" w:hAnsi="Times New Roman" w:cs="Times New Roman"/>
          <w:vertAlign w:val="superscript"/>
          <w:lang w:val="en-US"/>
        </w:rPr>
        <w:t>$</w:t>
      </w:r>
      <w:r w:rsidR="006827C6" w:rsidRPr="00A92DC4">
        <w:rPr>
          <w:rFonts w:ascii="Times New Roman" w:hAnsi="Times New Roman" w:cs="Times New Roman"/>
          <w:lang w:val="en-US"/>
        </w:rPr>
        <w:t>, L1, larvae o</w:t>
      </w:r>
      <w:r w:rsidR="00DC2ED5" w:rsidRPr="00A92DC4">
        <w:rPr>
          <w:rFonts w:ascii="Times New Roman" w:hAnsi="Times New Roman" w:cs="Times New Roman"/>
          <w:lang w:val="en-US"/>
        </w:rPr>
        <w:t>f</w:t>
      </w:r>
      <w:r w:rsidR="006827C6" w:rsidRPr="00A92DC4">
        <w:rPr>
          <w:rFonts w:ascii="Times New Roman" w:hAnsi="Times New Roman" w:cs="Times New Roman"/>
          <w:lang w:val="en-US"/>
        </w:rPr>
        <w:t xml:space="preserve"> instar I; L2, larvae of instar II; L3, larvae o</w:t>
      </w:r>
      <w:r w:rsidR="006F0FBF" w:rsidRPr="00A92DC4">
        <w:rPr>
          <w:rFonts w:ascii="Times New Roman" w:hAnsi="Times New Roman" w:cs="Times New Roman"/>
          <w:lang w:val="en-US"/>
        </w:rPr>
        <w:t>f instar III; L4, larvae of instar IV;</w:t>
      </w:r>
      <w:r w:rsidR="006827C6" w:rsidRPr="00A92DC4">
        <w:rPr>
          <w:rFonts w:ascii="Times New Roman" w:hAnsi="Times New Roman" w:cs="Times New Roman"/>
          <w:lang w:val="en-US"/>
        </w:rPr>
        <w:t xml:space="preserve"> **, values represent the mean of three replicates </w:t>
      </w:r>
      <w:r w:rsidR="006827C6" w:rsidRPr="00A92DC4">
        <w:rPr>
          <w:rFonts w:ascii="Times New Roman" w:eastAsia="Times New Roman" w:hAnsi="Times New Roman" w:cs="Times New Roman"/>
          <w:color w:val="000000"/>
          <w:lang w:val="en-US"/>
        </w:rPr>
        <w:t>± SD.</w:t>
      </w:r>
      <w:r w:rsidR="0049141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49141C" w:rsidRPr="0049141C">
        <w:rPr>
          <w:rFonts w:ascii="Times New Roman" w:hAnsi="Times New Roman" w:cs="Times New Roman"/>
          <w:lang w:val="en-US"/>
        </w:rPr>
        <w:t>W: sample collected in the field (wild); NW: lab-reared sample (non-wild).</w:t>
      </w:r>
      <w:r w:rsidRPr="00A92DC4">
        <w:rPr>
          <w:rFonts w:ascii="Times New Roman" w:hAnsi="Times New Roman" w:cs="Times New Roman"/>
          <w:lang w:val="en-US"/>
        </w:rPr>
        <w:br/>
      </w:r>
    </w:p>
    <w:p w14:paraId="16C3A234" w14:textId="77777777" w:rsidR="00A033CC" w:rsidRPr="00B514E5" w:rsidRDefault="00A033CC" w:rsidP="00A033CC">
      <w:pPr>
        <w:rPr>
          <w:lang w:val="en-US"/>
        </w:rPr>
      </w:pPr>
    </w:p>
    <w:p w14:paraId="6A325F42" w14:textId="77777777" w:rsidR="00C90524" w:rsidRPr="00B514E5" w:rsidRDefault="00C90524" w:rsidP="00A033CC">
      <w:pPr>
        <w:rPr>
          <w:lang w:val="en-US"/>
        </w:rPr>
      </w:pPr>
    </w:p>
    <w:p w14:paraId="297D53ED" w14:textId="77777777" w:rsidR="00C90524" w:rsidRPr="00B514E5" w:rsidRDefault="00C90524" w:rsidP="00A033CC">
      <w:pPr>
        <w:rPr>
          <w:lang w:val="en-US"/>
        </w:rPr>
      </w:pPr>
    </w:p>
    <w:p w14:paraId="4809629F" w14:textId="77777777" w:rsidR="00C90524" w:rsidRPr="00B514E5" w:rsidRDefault="00C90524" w:rsidP="00A033CC">
      <w:pPr>
        <w:rPr>
          <w:lang w:val="en-US"/>
        </w:rPr>
      </w:pPr>
    </w:p>
    <w:p w14:paraId="2B193818" w14:textId="77777777" w:rsidR="00C90524" w:rsidRPr="00B514E5" w:rsidRDefault="00C90524" w:rsidP="00A033CC">
      <w:pPr>
        <w:rPr>
          <w:lang w:val="en-US"/>
        </w:rPr>
      </w:pPr>
    </w:p>
    <w:p w14:paraId="0189AB64" w14:textId="77777777" w:rsidR="00C90524" w:rsidRPr="00B514E5" w:rsidRDefault="00C90524" w:rsidP="00A033CC">
      <w:pPr>
        <w:rPr>
          <w:lang w:val="en-US"/>
        </w:rPr>
      </w:pPr>
    </w:p>
    <w:p w14:paraId="1980D76C" w14:textId="77777777" w:rsidR="00C90524" w:rsidRPr="00B514E5" w:rsidRDefault="00C90524" w:rsidP="00A033CC">
      <w:pPr>
        <w:rPr>
          <w:lang w:val="en-US"/>
        </w:rPr>
      </w:pPr>
    </w:p>
    <w:p w14:paraId="7ED517A2" w14:textId="1506C9F0" w:rsidR="00C90524" w:rsidRPr="00B514E5" w:rsidDel="00EA6ADD" w:rsidRDefault="00C90524" w:rsidP="00A033CC">
      <w:pPr>
        <w:rPr>
          <w:del w:id="2" w:author="HYD OFF31" w:date="2023-09-19T10:52:00Z"/>
          <w:lang w:val="en-US"/>
        </w:rPr>
      </w:pPr>
    </w:p>
    <w:p w14:paraId="4FF89F8B" w14:textId="31D71246" w:rsidR="00116CBA" w:rsidDel="00EA6ADD" w:rsidRDefault="00116CBA">
      <w:pPr>
        <w:rPr>
          <w:del w:id="3" w:author="HYD OFF31" w:date="2023-09-19T10:52:00Z"/>
          <w:lang w:val="en-US"/>
        </w:rPr>
      </w:pPr>
      <w:del w:id="4" w:author="HYD OFF31" w:date="2023-09-19T10:52:00Z">
        <w:r w:rsidDel="00EA6ADD">
          <w:rPr>
            <w:lang w:val="en-US"/>
          </w:rPr>
          <w:br w:type="page"/>
        </w:r>
      </w:del>
    </w:p>
    <w:p w14:paraId="66D40C06" w14:textId="05853F23" w:rsidR="00C90524" w:rsidRPr="00AE3077" w:rsidDel="00EA6ADD" w:rsidRDefault="00C90524" w:rsidP="003F0A53">
      <w:pPr>
        <w:spacing w:after="0" w:line="480" w:lineRule="auto"/>
        <w:rPr>
          <w:del w:id="5" w:author="HYD OFF31" w:date="2023-09-19T10:52:00Z"/>
          <w:lang w:val="en-US"/>
        </w:rPr>
      </w:pPr>
      <w:del w:id="6" w:author="HYD OFF31" w:date="2023-09-19T10:52:00Z">
        <w:r w:rsidRPr="00C90524" w:rsidDel="00EA6ADD">
          <w:rPr>
            <w:rFonts w:ascii="Times New Roman" w:hAnsi="Times New Roman" w:cs="Times New Roman"/>
            <w:b/>
            <w:bCs/>
            <w:lang w:val="en-US"/>
          </w:rPr>
          <w:lastRenderedPageBreak/>
          <w:delText xml:space="preserve">Table </w:delText>
        </w:r>
        <w:r w:rsidDel="00EA6ADD">
          <w:rPr>
            <w:rFonts w:ascii="Times New Roman" w:hAnsi="Times New Roman" w:cs="Times New Roman"/>
            <w:b/>
            <w:bCs/>
            <w:lang w:val="en-US"/>
          </w:rPr>
          <w:delText>S2</w:delText>
        </w:r>
      </w:del>
      <w:ins w:id="7" w:author="Paola Mattarelli" w:date="2023-09-18T11:42:00Z">
        <w:del w:id="8" w:author="HYD OFF31" w:date="2023-09-19T10:52:00Z">
          <w:r w:rsidR="007F0D83" w:rsidDel="00EA6ADD">
            <w:rPr>
              <w:rFonts w:ascii="Times New Roman" w:hAnsi="Times New Roman" w:cs="Times New Roman"/>
              <w:b/>
              <w:bCs/>
              <w:lang w:val="en-US"/>
            </w:rPr>
            <w:delText xml:space="preserve"> Table</w:delText>
          </w:r>
        </w:del>
      </w:ins>
      <w:del w:id="9" w:author="HYD OFF31" w:date="2023-09-19T10:52:00Z">
        <w:r w:rsidRPr="00C90524" w:rsidDel="00EA6ADD">
          <w:rPr>
            <w:rFonts w:ascii="Times New Roman" w:hAnsi="Times New Roman" w:cs="Times New Roman"/>
            <w:b/>
            <w:bCs/>
            <w:lang w:val="en-US"/>
          </w:rPr>
          <w:delText xml:space="preserve">. </w:delText>
        </w:r>
        <w:r w:rsidRPr="00C90524" w:rsidDel="00EA6ADD">
          <w:rPr>
            <w:rFonts w:ascii="Times New Roman" w:hAnsi="Times New Roman" w:cs="Times New Roman"/>
            <w:lang w:val="en-US"/>
          </w:rPr>
          <w:delText xml:space="preserve">Descriptive statistics (% mean values ± SE) of the </w:delText>
        </w:r>
        <w:r w:rsidDel="00EA6ADD">
          <w:rPr>
            <w:rFonts w:ascii="Times New Roman" w:hAnsi="Times New Roman" w:cs="Times New Roman"/>
            <w:lang w:val="en-US"/>
          </w:rPr>
          <w:delText>21</w:delText>
        </w:r>
        <w:r w:rsidRPr="00C90524" w:rsidDel="00EA6ADD">
          <w:rPr>
            <w:rFonts w:ascii="Times New Roman" w:hAnsi="Times New Roman" w:cs="Times New Roman"/>
            <w:lang w:val="en-US"/>
          </w:rPr>
          <w:delText xml:space="preserve"> </w:delText>
        </w:r>
        <w:r w:rsidDel="00EA6ADD">
          <w:rPr>
            <w:rFonts w:ascii="Times New Roman" w:hAnsi="Times New Roman" w:cs="Times New Roman"/>
            <w:lang w:val="en-US"/>
          </w:rPr>
          <w:delText>genera</w:delText>
        </w:r>
        <w:r w:rsidRPr="00C90524" w:rsidDel="00EA6ADD">
          <w:rPr>
            <w:rFonts w:ascii="Times New Roman" w:hAnsi="Times New Roman" w:cs="Times New Roman"/>
            <w:lang w:val="en-US"/>
          </w:rPr>
          <w:delText xml:space="preserve"> represented by more than 1% in the bacterial communities analysed, with statistical differences among groups (W, NW, DIET). Dunn’s procedure for paired comparisons was performed only for significant overall difference among groups.</w:delText>
        </w:r>
        <w:r w:rsidR="002E35DD" w:rsidDel="00EA6ADD">
          <w:rPr>
            <w:rFonts w:ascii="Times New Roman" w:hAnsi="Times New Roman" w:cs="Times New Roman"/>
            <w:lang w:val="en-US"/>
          </w:rPr>
          <w:delText xml:space="preserve"> </w:delText>
        </w:r>
        <w:r w:rsidR="002E35DD" w:rsidRPr="008B29A6" w:rsidDel="00EA6ADD">
          <w:rPr>
            <w:rFonts w:ascii="Times New Roman" w:hAnsi="Times New Roman" w:cs="Times New Roman"/>
            <w:lang w:val="en-US"/>
          </w:rPr>
          <w:delText>Note that in few bacteria</w:delText>
        </w:r>
        <w:r w:rsidR="002E35DD" w:rsidDel="00EA6ADD">
          <w:rPr>
            <w:rFonts w:ascii="Times New Roman" w:hAnsi="Times New Roman" w:cs="Times New Roman"/>
            <w:lang w:val="en-US"/>
          </w:rPr>
          <w:delText>l</w:delText>
        </w:r>
        <w:r w:rsidR="002E35DD" w:rsidRPr="008B29A6" w:rsidDel="00EA6ADD">
          <w:rPr>
            <w:rFonts w:ascii="Times New Roman" w:hAnsi="Times New Roman" w:cs="Times New Roman"/>
            <w:lang w:val="en-US"/>
          </w:rPr>
          <w:delText xml:space="preserve"> genera </w:delText>
        </w:r>
        <w:r w:rsidR="002E35DD" w:rsidDel="00EA6ADD">
          <w:rPr>
            <w:rFonts w:ascii="Times New Roman" w:hAnsi="Times New Roman" w:cs="Times New Roman"/>
            <w:lang w:val="en-US"/>
          </w:rPr>
          <w:delText>refer to</w:delText>
        </w:r>
        <w:r w:rsidR="002E35DD" w:rsidRPr="00AC3C7D" w:rsidDel="00EA6ADD">
          <w:rPr>
            <w:rFonts w:ascii="Times New Roman" w:hAnsi="Times New Roman" w:cs="Times New Roman"/>
            <w:lang w:val="en-US"/>
          </w:rPr>
          <w:delText xml:space="preserve"> more than on</w:delText>
        </w:r>
        <w:r w:rsidR="002E35DD" w:rsidDel="00EA6ADD">
          <w:rPr>
            <w:rFonts w:ascii="Times New Roman" w:hAnsi="Times New Roman" w:cs="Times New Roman"/>
            <w:lang w:val="en-US"/>
          </w:rPr>
          <w:delText xml:space="preserve">e </w:delText>
        </w:r>
        <w:r w:rsidR="002E35DD" w:rsidRPr="002E35DD" w:rsidDel="00EA6ADD">
          <w:rPr>
            <w:rFonts w:ascii="Times New Roman" w:hAnsi="Times New Roman" w:cs="Times New Roman"/>
            <w:lang w:val="en-US"/>
          </w:rPr>
          <w:delText>Box-and-whisker plot,</w:delText>
        </w:r>
        <w:r w:rsidR="002E35DD" w:rsidRPr="008B29A6" w:rsidDel="00EA6ADD">
          <w:rPr>
            <w:rFonts w:ascii="Times New Roman" w:hAnsi="Times New Roman" w:cs="Times New Roman"/>
            <w:lang w:val="en-US"/>
          </w:rPr>
          <w:delText xml:space="preserve"> because they belong to different SVs. Undetermined genera were named as the family they belong</w:delText>
        </w:r>
        <w:r w:rsidR="002E35DD" w:rsidDel="00EA6ADD">
          <w:rPr>
            <w:rFonts w:ascii="Times New Roman" w:hAnsi="Times New Roman" w:cs="Times New Roman"/>
            <w:lang w:val="en-US"/>
          </w:rPr>
          <w:delText xml:space="preserve"> and referred as “un</w:delText>
        </w:r>
        <w:r w:rsidR="002E35DD" w:rsidRPr="008B29A6" w:rsidDel="00EA6ADD">
          <w:rPr>
            <w:rFonts w:ascii="Times New Roman" w:hAnsi="Times New Roman" w:cs="Times New Roman"/>
            <w:lang w:val="en-US"/>
          </w:rPr>
          <w:delText>cultured</w:delText>
        </w:r>
        <w:r w:rsidR="002E35DD" w:rsidDel="00EA6ADD">
          <w:rPr>
            <w:rFonts w:ascii="Times New Roman" w:hAnsi="Times New Roman" w:cs="Times New Roman"/>
            <w:lang w:val="en-US"/>
          </w:rPr>
          <w:delText>” or “unknown”</w:delText>
        </w:r>
        <w:r w:rsidR="002E35DD" w:rsidRPr="008B29A6" w:rsidDel="00EA6ADD">
          <w:rPr>
            <w:rFonts w:ascii="Times New Roman" w:hAnsi="Times New Roman" w:cs="Times New Roman"/>
            <w:lang w:val="en-US"/>
          </w:rPr>
          <w:delText>.</w:delText>
        </w:r>
        <w:r w:rsidR="00AE3077" w:rsidDel="00EA6ADD">
          <w:rPr>
            <w:rFonts w:ascii="Times New Roman" w:hAnsi="Times New Roman" w:cs="Times New Roman"/>
            <w:lang w:val="en-US"/>
          </w:rPr>
          <w:delText xml:space="preserve"> </w:delText>
        </w:r>
        <w:r w:rsidR="00AE3077" w:rsidRPr="0049141C" w:rsidDel="00EA6ADD">
          <w:rPr>
            <w:rFonts w:ascii="Times New Roman" w:hAnsi="Times New Roman" w:cs="Times New Roman"/>
            <w:lang w:val="en-US"/>
          </w:rPr>
          <w:delText>W: sample collected in the field (wild); NW: lab-reared sample (non-wild).</w:delText>
        </w:r>
      </w:del>
    </w:p>
    <w:tbl>
      <w:tblPr>
        <w:tblStyle w:val="TableGrid"/>
        <w:tblW w:w="12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01"/>
        <w:gridCol w:w="1559"/>
        <w:gridCol w:w="1534"/>
        <w:gridCol w:w="2535"/>
        <w:gridCol w:w="2541"/>
      </w:tblGrid>
      <w:tr w:rsidR="00C90524" w:rsidRPr="00411F91" w:rsidDel="00EA6ADD" w14:paraId="118B8D45" w14:textId="21EBB57C" w:rsidTr="00605C90">
        <w:trPr>
          <w:del w:id="10" w:author="HYD OFF31" w:date="2023-09-19T10:52:00Z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FDE3771" w14:textId="4EB540D8" w:rsidR="00C90524" w:rsidRPr="00411F91" w:rsidDel="00EA6ADD" w:rsidRDefault="00FC1486" w:rsidP="00D34185">
            <w:pPr>
              <w:rPr>
                <w:del w:id="11" w:author="HYD OFF31" w:date="2023-09-19T10:52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12" w:author="HYD OFF31" w:date="2023-09-19T10:52:00Z">
              <w:r w:rsidDel="00EA6ADD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Genus</w:delText>
              </w:r>
            </w:del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3B01CE28" w14:textId="443B188E" w:rsidR="00C90524" w:rsidRPr="00411F91" w:rsidDel="00EA6ADD" w:rsidRDefault="00C90524" w:rsidP="00D34185">
            <w:pPr>
              <w:jc w:val="center"/>
              <w:rPr>
                <w:del w:id="13" w:author="HYD OFF31" w:date="2023-09-19T10:52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14" w:author="HYD OFF31" w:date="2023-09-19T10:52:00Z">
              <w:r w:rsidRPr="00411F91" w:rsidDel="00EA6ADD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W (</w:delText>
              </w:r>
              <w:r w:rsidRPr="00411F91" w:rsidDel="00EA6ADD">
                <w:rPr>
                  <w:rFonts w:ascii="Times New Roman" w:hAnsi="Times New Roman" w:cs="Times New Roman"/>
                  <w:b/>
                  <w:bCs/>
                  <w:i/>
                  <w:color w:val="000000" w:themeColor="text1"/>
                </w:rPr>
                <w:delText>N</w:delText>
              </w:r>
              <w:r w:rsidRPr="00411F91" w:rsidDel="00EA6ADD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 xml:space="preserve"> = 9)</w:delText>
              </w:r>
            </w:del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4EA1C8" w14:textId="6E74575A" w:rsidR="00C90524" w:rsidRPr="00411F91" w:rsidDel="00EA6ADD" w:rsidRDefault="00C90524" w:rsidP="00D34185">
            <w:pPr>
              <w:jc w:val="center"/>
              <w:rPr>
                <w:del w:id="15" w:author="HYD OFF31" w:date="2023-09-19T10:52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16" w:author="HYD OFF31" w:date="2023-09-19T10:52:00Z">
              <w:r w:rsidRPr="00411F91" w:rsidDel="00EA6ADD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NW (</w:delText>
              </w:r>
              <w:r w:rsidRPr="00411F91" w:rsidDel="00EA6ADD">
                <w:rPr>
                  <w:rFonts w:ascii="Times New Roman" w:hAnsi="Times New Roman" w:cs="Times New Roman"/>
                  <w:b/>
                  <w:bCs/>
                  <w:i/>
                  <w:color w:val="000000" w:themeColor="text1"/>
                </w:rPr>
                <w:delText>N</w:delText>
              </w:r>
              <w:r w:rsidRPr="00411F91" w:rsidDel="00EA6ADD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 xml:space="preserve"> = 6)</w:delText>
              </w:r>
            </w:del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16A159EA" w14:textId="4FB3841D" w:rsidR="00C90524" w:rsidRPr="00411F91" w:rsidDel="00EA6ADD" w:rsidRDefault="00C90524" w:rsidP="00D34185">
            <w:pPr>
              <w:jc w:val="center"/>
              <w:rPr>
                <w:del w:id="17" w:author="HYD OFF31" w:date="2023-09-19T10:52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18" w:author="HYD OFF31" w:date="2023-09-19T10:52:00Z">
              <w:r w:rsidRPr="00411F91" w:rsidDel="00EA6ADD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DIET (</w:delText>
              </w:r>
              <w:r w:rsidRPr="00411F91" w:rsidDel="00EA6ADD">
                <w:rPr>
                  <w:rFonts w:ascii="Times New Roman" w:hAnsi="Times New Roman" w:cs="Times New Roman"/>
                  <w:b/>
                  <w:bCs/>
                  <w:i/>
                  <w:color w:val="000000" w:themeColor="text1"/>
                </w:rPr>
                <w:delText>N</w:delText>
              </w:r>
              <w:r w:rsidRPr="00411F91" w:rsidDel="00EA6ADD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 xml:space="preserve"> = 5)</w:delText>
              </w:r>
            </w:del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47031AD5" w14:textId="17FBCDBA" w:rsidR="00C90524" w:rsidRPr="00411F91" w:rsidDel="00EA6ADD" w:rsidRDefault="00C90524" w:rsidP="00D34185">
            <w:pPr>
              <w:rPr>
                <w:del w:id="19" w:author="HYD OFF31" w:date="2023-09-19T10:52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20" w:author="HYD OFF31" w:date="2023-09-19T10:52:00Z">
              <w:r w:rsidRPr="00411F91" w:rsidDel="00EA6ADD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Kruskall-Wallis test</w:delText>
              </w:r>
            </w:del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5D293964" w14:textId="30A76C1F" w:rsidR="00C90524" w:rsidRPr="00411F91" w:rsidDel="00EA6ADD" w:rsidRDefault="00C90524" w:rsidP="00D34185">
            <w:pPr>
              <w:rPr>
                <w:del w:id="21" w:author="HYD OFF31" w:date="2023-09-19T10:52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22" w:author="HYD OFF31" w:date="2023-09-19T10:52:00Z">
              <w:r w:rsidRPr="00411F91" w:rsidDel="00EA6ADD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Dunn’s paired comparisons</w:delText>
              </w:r>
            </w:del>
          </w:p>
        </w:tc>
      </w:tr>
      <w:tr w:rsidR="00D34185" w:rsidRPr="00411F91" w:rsidDel="00EA6ADD" w14:paraId="7778A647" w14:textId="305C4C46" w:rsidTr="00605C90">
        <w:trPr>
          <w:del w:id="23" w:author="HYD OFF31" w:date="2023-09-19T10:52:00Z"/>
        </w:trPr>
        <w:tc>
          <w:tcPr>
            <w:tcW w:w="3119" w:type="dxa"/>
            <w:tcBorders>
              <w:top w:val="single" w:sz="4" w:space="0" w:color="auto"/>
            </w:tcBorders>
          </w:tcPr>
          <w:p w14:paraId="31B73EAC" w14:textId="4CD1A07D" w:rsidR="00D34185" w:rsidRPr="00D34185" w:rsidDel="00EA6ADD" w:rsidRDefault="00D34185" w:rsidP="00D34185">
            <w:pPr>
              <w:rPr>
                <w:del w:id="24" w:author="HYD OFF31" w:date="2023-09-19T10:52:00Z"/>
                <w:rFonts w:ascii="Times New Roman" w:hAnsi="Times New Roman" w:cs="Times New Roman"/>
                <w:i/>
                <w:iCs/>
                <w:color w:val="000000"/>
              </w:rPr>
            </w:pPr>
            <w:del w:id="25" w:author="HYD OFF31" w:date="2023-09-19T10:52:00Z">
              <w:r w:rsidRPr="00D34185" w:rsidDel="00EA6ADD">
                <w:rPr>
                  <w:rFonts w:ascii="Times New Roman" w:hAnsi="Times New Roman" w:cs="Times New Roman"/>
                  <w:i/>
                  <w:iCs/>
                  <w:color w:val="000000"/>
                </w:rPr>
                <w:delText>Acinetobacter</w:delText>
              </w:r>
            </w:del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5DEC2593" w14:textId="614B2233" w:rsidR="00D34185" w:rsidRPr="00411F91" w:rsidDel="00EA6ADD" w:rsidRDefault="00EA592D" w:rsidP="00D34185">
            <w:pPr>
              <w:jc w:val="center"/>
              <w:rPr>
                <w:del w:id="26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7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21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0B6140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0.20</w:delText>
              </w:r>
            </w:del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6A511E" w14:textId="762A480C" w:rsidR="00D34185" w:rsidRPr="00411F91" w:rsidDel="00EA6ADD" w:rsidRDefault="00E430B6" w:rsidP="00D34185">
            <w:pPr>
              <w:jc w:val="center"/>
              <w:rPr>
                <w:del w:id="28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9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10.42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F8176C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</w:delText>
              </w:r>
              <w:r w:rsidR="00B66BC3" w:rsidDel="00EA6ADD">
                <w:rPr>
                  <w:rFonts w:ascii="Times New Roman" w:hAnsi="Times New Roman" w:cs="Times New Roman"/>
                  <w:color w:val="000000" w:themeColor="text1"/>
                </w:rPr>
                <w:delText>6.44</w:delText>
              </w:r>
            </w:del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54B6C822" w14:textId="175CD567" w:rsidR="00D34185" w:rsidRPr="00411F91" w:rsidDel="00EA6ADD" w:rsidRDefault="002D56B0" w:rsidP="00D34185">
            <w:pPr>
              <w:jc w:val="center"/>
              <w:rPr>
                <w:del w:id="30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31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02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6627FC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0.02</w:delText>
              </w:r>
            </w:del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0328B133" w14:textId="5CEB790B" w:rsidR="00D34185" w:rsidRPr="00D64859" w:rsidDel="00EA6ADD" w:rsidRDefault="00D34185" w:rsidP="00D64859">
            <w:pPr>
              <w:rPr>
                <w:del w:id="32" w:author="HYD OFF31" w:date="2023-09-19T10:52:00Z"/>
                <w:rFonts w:ascii="Times New Roman" w:hAnsi="Times New Roman" w:cs="Times New Roman"/>
              </w:rPr>
            </w:pPr>
            <w:del w:id="33" w:author="HYD OFF31" w:date="2023-09-19T10:52:00Z">
              <w:r w:rsidRPr="00D64859" w:rsidDel="00EA6ADD">
                <w:rPr>
                  <w:rFonts w:ascii="Times New Roman" w:hAnsi="Times New Roman" w:cs="Times New Roman"/>
                </w:rPr>
                <w:delText>χ</w:delText>
              </w:r>
              <w:r w:rsidRPr="00D64859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="00D64859" w:rsidDel="00EA6ADD">
                <w:rPr>
                  <w:rFonts w:ascii="Times New Roman" w:hAnsi="Times New Roman" w:cs="Times New Roman"/>
                </w:rPr>
                <w:delText xml:space="preserve"> = 6.39</w:delText>
              </w:r>
              <w:r w:rsidRPr="00D64859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D64859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D64859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D64859" w:rsidDel="00EA6ADD">
                <w:rPr>
                  <w:rFonts w:ascii="Times New Roman" w:hAnsi="Times New Roman" w:cs="Times New Roman"/>
                </w:rPr>
                <w:delText>017</w:delText>
              </w:r>
            </w:del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4B2293C5" w14:textId="320C264E" w:rsidR="00D34185" w:rsidRPr="00D64859" w:rsidDel="00EA6ADD" w:rsidRDefault="00D34185" w:rsidP="00D34185">
            <w:pPr>
              <w:rPr>
                <w:del w:id="34" w:author="HYD OFF31" w:date="2023-09-19T10:52:00Z"/>
                <w:rFonts w:ascii="Times New Roman" w:hAnsi="Times New Roman" w:cs="Times New Roman"/>
              </w:rPr>
            </w:pPr>
            <w:del w:id="35" w:author="HYD OFF31" w:date="2023-09-19T10:52:00Z">
              <w:r w:rsidRPr="00D64859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D64859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D64859" w:rsidDel="00EA6ADD">
                <w:rPr>
                  <w:rFonts w:ascii="Times New Roman" w:hAnsi="Times New Roman" w:cs="Times New Roman"/>
                </w:rPr>
                <w:delText xml:space="preserve"> </w:delText>
              </w:r>
              <w:r w:rsidR="00D64859" w:rsidDel="00EA6ADD">
                <w:rPr>
                  <w:rFonts w:ascii="Times New Roman" w:hAnsi="Times New Roman" w:cs="Times New Roman"/>
                </w:rPr>
                <w:delText>=</w:delText>
              </w:r>
              <w:r w:rsidRPr="00D64859" w:rsidDel="00EA6ADD">
                <w:rPr>
                  <w:rFonts w:ascii="Times New Roman" w:hAnsi="Times New Roman" w:cs="Times New Roman"/>
                </w:rPr>
                <w:delText xml:space="preserve"> 0</w:delText>
              </w:r>
              <w:r w:rsidR="00D64859" w:rsidDel="00EA6ADD">
                <w:rPr>
                  <w:rFonts w:ascii="Times New Roman" w:hAnsi="Times New Roman" w:cs="Times New Roman"/>
                </w:rPr>
                <w:delText>.78</w:delText>
              </w:r>
            </w:del>
          </w:p>
          <w:p w14:paraId="088BC6C9" w14:textId="05F3FCC0" w:rsidR="00D34185" w:rsidRPr="00D64859" w:rsidDel="00EA6ADD" w:rsidRDefault="00D34185" w:rsidP="00D34185">
            <w:pPr>
              <w:rPr>
                <w:del w:id="36" w:author="HYD OFF31" w:date="2023-09-19T10:52:00Z"/>
                <w:rFonts w:ascii="Times New Roman" w:hAnsi="Times New Roman" w:cs="Times New Roman"/>
              </w:rPr>
            </w:pPr>
            <w:del w:id="37" w:author="HYD OFF31" w:date="2023-09-19T10:52:00Z">
              <w:r w:rsidRPr="00D64859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D64859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D64859" w:rsidDel="00EA6ADD">
                <w:rPr>
                  <w:rFonts w:ascii="Times New Roman" w:hAnsi="Times New Roman" w:cs="Times New Roman"/>
                </w:rPr>
                <w:delText xml:space="preserve"> = 0.0</w:delText>
              </w:r>
              <w:r w:rsidR="006D7720" w:rsidDel="00EA6ADD">
                <w:rPr>
                  <w:rFonts w:ascii="Times New Roman" w:hAnsi="Times New Roman" w:cs="Times New Roman"/>
                </w:rPr>
                <w:delText>1</w:delText>
              </w:r>
            </w:del>
          </w:p>
          <w:p w14:paraId="7555CBCE" w14:textId="389467BB" w:rsidR="00D34185" w:rsidRPr="00D64859" w:rsidDel="00EA6ADD" w:rsidRDefault="00D34185" w:rsidP="00D34185">
            <w:pPr>
              <w:rPr>
                <w:del w:id="38" w:author="HYD OFF31" w:date="2023-09-19T10:52:00Z"/>
                <w:rFonts w:ascii="Times New Roman" w:hAnsi="Times New Roman" w:cs="Times New Roman"/>
              </w:rPr>
            </w:pPr>
            <w:del w:id="39" w:author="HYD OFF31" w:date="2023-09-19T10:52:00Z">
              <w:r w:rsidRPr="00D64859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D64859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6D7720" w:rsidDel="00EA6ADD">
                <w:rPr>
                  <w:rFonts w:ascii="Times New Roman" w:hAnsi="Times New Roman" w:cs="Times New Roman"/>
                </w:rPr>
                <w:delText xml:space="preserve"> = 0.0</w:delText>
              </w:r>
              <w:r w:rsidRPr="00D64859" w:rsidDel="00EA6ADD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D34185" w:rsidRPr="00411F91" w:rsidDel="00EA6ADD" w14:paraId="0046B5F3" w14:textId="4C5A218D" w:rsidTr="00605C90">
        <w:trPr>
          <w:del w:id="40" w:author="HYD OFF31" w:date="2023-09-19T10:52:00Z"/>
        </w:trPr>
        <w:tc>
          <w:tcPr>
            <w:tcW w:w="3119" w:type="dxa"/>
          </w:tcPr>
          <w:p w14:paraId="6A8FE927" w14:textId="36B9B626" w:rsidR="00D34185" w:rsidRPr="00D34185" w:rsidDel="00EA6ADD" w:rsidRDefault="00D34185" w:rsidP="00D34185">
            <w:pPr>
              <w:rPr>
                <w:del w:id="41" w:author="HYD OFF31" w:date="2023-09-19T10:52:00Z"/>
                <w:rFonts w:ascii="Times New Roman" w:hAnsi="Times New Roman" w:cs="Times New Roman"/>
                <w:i/>
                <w:iCs/>
                <w:color w:val="000000"/>
              </w:rPr>
            </w:pPr>
            <w:del w:id="42" w:author="HYD OFF31" w:date="2023-09-19T10:52:00Z">
              <w:r w:rsidRPr="00D34185" w:rsidDel="00EA6ADD">
                <w:rPr>
                  <w:rFonts w:ascii="Times New Roman" w:hAnsi="Times New Roman" w:cs="Times New Roman"/>
                  <w:i/>
                  <w:iCs/>
                  <w:color w:val="000000"/>
                </w:rPr>
                <w:delText>Acinetobacter</w:delText>
              </w:r>
            </w:del>
          </w:p>
        </w:tc>
        <w:tc>
          <w:tcPr>
            <w:tcW w:w="1601" w:type="dxa"/>
          </w:tcPr>
          <w:p w14:paraId="2DF064A5" w14:textId="201438AC" w:rsidR="00D34185" w:rsidRPr="00411F91" w:rsidDel="00EA6ADD" w:rsidRDefault="00EA592D" w:rsidP="00D34185">
            <w:pPr>
              <w:jc w:val="center"/>
              <w:rPr>
                <w:del w:id="43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44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23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0B6140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0.19</w:delText>
              </w:r>
            </w:del>
          </w:p>
        </w:tc>
        <w:tc>
          <w:tcPr>
            <w:tcW w:w="1559" w:type="dxa"/>
          </w:tcPr>
          <w:p w14:paraId="7A51E1DC" w14:textId="4D0ADC2B" w:rsidR="00D34185" w:rsidRPr="00411F91" w:rsidDel="00EA6ADD" w:rsidRDefault="00E430B6" w:rsidP="00D34185">
            <w:pPr>
              <w:jc w:val="center"/>
              <w:rPr>
                <w:del w:id="45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46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15.46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B66BC3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9.55</w:delText>
              </w:r>
            </w:del>
          </w:p>
        </w:tc>
        <w:tc>
          <w:tcPr>
            <w:tcW w:w="1534" w:type="dxa"/>
          </w:tcPr>
          <w:p w14:paraId="32529F8C" w14:textId="5D110EE6" w:rsidR="00D34185" w:rsidRPr="00411F91" w:rsidDel="00EA6ADD" w:rsidRDefault="002D56B0" w:rsidP="00D34185">
            <w:pPr>
              <w:jc w:val="center"/>
              <w:rPr>
                <w:del w:id="47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48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03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6627FC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0.03</w:delText>
              </w:r>
            </w:del>
          </w:p>
        </w:tc>
        <w:tc>
          <w:tcPr>
            <w:tcW w:w="2535" w:type="dxa"/>
          </w:tcPr>
          <w:p w14:paraId="26BF839F" w14:textId="48111F0E" w:rsidR="00D34185" w:rsidRPr="006D7720" w:rsidDel="00EA6ADD" w:rsidRDefault="00D34185" w:rsidP="006D7720">
            <w:pPr>
              <w:rPr>
                <w:del w:id="49" w:author="HYD OFF31" w:date="2023-09-19T10:52:00Z"/>
                <w:rFonts w:ascii="Times New Roman" w:hAnsi="Times New Roman" w:cs="Times New Roman"/>
              </w:rPr>
            </w:pPr>
            <w:del w:id="50" w:author="HYD OFF31" w:date="2023-09-19T10:52:00Z">
              <w:r w:rsidRPr="006D7720" w:rsidDel="00EA6ADD">
                <w:rPr>
                  <w:rFonts w:ascii="Times New Roman" w:hAnsi="Times New Roman" w:cs="Times New Roman"/>
                </w:rPr>
                <w:delText>χ</w:delText>
              </w:r>
              <w:r w:rsidRPr="006D7720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6D7720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6D7720" w:rsidDel="00EA6ADD">
                <w:rPr>
                  <w:rFonts w:ascii="Times New Roman" w:hAnsi="Times New Roman" w:cs="Times New Roman"/>
                </w:rPr>
                <w:delText>5</w:delText>
              </w:r>
              <w:r w:rsidRPr="006D7720" w:rsidDel="00EA6ADD">
                <w:rPr>
                  <w:rFonts w:ascii="Times New Roman" w:hAnsi="Times New Roman" w:cs="Times New Roman"/>
                </w:rPr>
                <w:delText>.</w:delText>
              </w:r>
              <w:r w:rsidR="006D7720" w:rsidDel="00EA6ADD">
                <w:rPr>
                  <w:rFonts w:ascii="Times New Roman" w:hAnsi="Times New Roman" w:cs="Times New Roman"/>
                </w:rPr>
                <w:delText>99</w:delText>
              </w:r>
              <w:r w:rsidRPr="006D7720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6D7720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6D7720" w:rsidDel="00EA6ADD">
                <w:rPr>
                  <w:rFonts w:ascii="Times New Roman" w:hAnsi="Times New Roman" w:cs="Times New Roman"/>
                </w:rPr>
                <w:delText xml:space="preserve"> = 0.0</w:delText>
              </w:r>
              <w:r w:rsidR="006D7720" w:rsidDel="00EA6ADD">
                <w:rPr>
                  <w:rFonts w:ascii="Times New Roman" w:hAnsi="Times New Roman" w:cs="Times New Roman"/>
                </w:rPr>
                <w:delText>02</w:delText>
              </w:r>
            </w:del>
          </w:p>
        </w:tc>
        <w:tc>
          <w:tcPr>
            <w:tcW w:w="2541" w:type="dxa"/>
          </w:tcPr>
          <w:p w14:paraId="1C29225C" w14:textId="17999C9E" w:rsidR="00D34185" w:rsidRPr="006D7720" w:rsidDel="00EA6ADD" w:rsidRDefault="00D34185" w:rsidP="00D34185">
            <w:pPr>
              <w:rPr>
                <w:del w:id="51" w:author="HYD OFF31" w:date="2023-09-19T10:52:00Z"/>
                <w:rFonts w:ascii="Times New Roman" w:hAnsi="Times New Roman" w:cs="Times New Roman"/>
              </w:rPr>
            </w:pPr>
            <w:del w:id="52" w:author="HYD OFF31" w:date="2023-09-19T10:52:00Z">
              <w:r w:rsidRPr="006D7720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6D7720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6D7720" w:rsidDel="00EA6ADD">
                <w:rPr>
                  <w:rFonts w:ascii="Times New Roman" w:hAnsi="Times New Roman" w:cs="Times New Roman"/>
                </w:rPr>
                <w:delText xml:space="preserve"> </w:delText>
              </w:r>
              <w:r w:rsidR="006D7720" w:rsidDel="00EA6ADD">
                <w:rPr>
                  <w:rFonts w:ascii="Times New Roman" w:hAnsi="Times New Roman" w:cs="Times New Roman"/>
                </w:rPr>
                <w:delText>=</w:delText>
              </w:r>
              <w:r w:rsidRPr="006D7720" w:rsidDel="00EA6ADD">
                <w:rPr>
                  <w:rFonts w:ascii="Times New Roman" w:hAnsi="Times New Roman" w:cs="Times New Roman"/>
                </w:rPr>
                <w:delText xml:space="preserve"> 0.</w:delText>
              </w:r>
              <w:r w:rsidR="006D7720" w:rsidDel="00EA6ADD">
                <w:rPr>
                  <w:rFonts w:ascii="Times New Roman" w:hAnsi="Times New Roman" w:cs="Times New Roman"/>
                </w:rPr>
                <w:delText>75</w:delText>
              </w:r>
            </w:del>
          </w:p>
          <w:p w14:paraId="7117F4B7" w14:textId="021D8F63" w:rsidR="00D34185" w:rsidRPr="006D7720" w:rsidDel="00EA6ADD" w:rsidRDefault="00D34185" w:rsidP="00D34185">
            <w:pPr>
              <w:rPr>
                <w:del w:id="53" w:author="HYD OFF31" w:date="2023-09-19T10:52:00Z"/>
                <w:rFonts w:ascii="Times New Roman" w:hAnsi="Times New Roman" w:cs="Times New Roman"/>
              </w:rPr>
            </w:pPr>
            <w:del w:id="54" w:author="HYD OFF31" w:date="2023-09-19T10:52:00Z">
              <w:r w:rsidRPr="006D7720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6D7720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6D7720" w:rsidDel="00EA6ADD">
                <w:rPr>
                  <w:rFonts w:ascii="Times New Roman" w:hAnsi="Times New Roman" w:cs="Times New Roman"/>
                </w:rPr>
                <w:delText xml:space="preserve"> = 0.0</w:delText>
              </w:r>
              <w:r w:rsidR="006D7720" w:rsidDel="00EA6ADD">
                <w:rPr>
                  <w:rFonts w:ascii="Times New Roman" w:hAnsi="Times New Roman" w:cs="Times New Roman"/>
                </w:rPr>
                <w:delText>1</w:delText>
              </w:r>
            </w:del>
          </w:p>
          <w:p w14:paraId="3F1413C1" w14:textId="2583CCF2" w:rsidR="00D34185" w:rsidRPr="006D7720" w:rsidDel="00EA6ADD" w:rsidRDefault="00D34185" w:rsidP="006D7720">
            <w:pPr>
              <w:rPr>
                <w:del w:id="55" w:author="HYD OFF31" w:date="2023-09-19T10:52:00Z"/>
                <w:rFonts w:ascii="Times New Roman" w:hAnsi="Times New Roman" w:cs="Times New Roman"/>
              </w:rPr>
            </w:pPr>
            <w:del w:id="56" w:author="HYD OFF31" w:date="2023-09-19T10:52:00Z">
              <w:r w:rsidRPr="006D7720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6D7720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6D7720" w:rsidDel="00EA6ADD">
                <w:rPr>
                  <w:rFonts w:ascii="Times New Roman" w:hAnsi="Times New Roman" w:cs="Times New Roman"/>
                </w:rPr>
                <w:delText xml:space="preserve"> = 0.01</w:delText>
              </w:r>
            </w:del>
          </w:p>
        </w:tc>
      </w:tr>
      <w:tr w:rsidR="00D34185" w:rsidRPr="00D64859" w:rsidDel="00EA6ADD" w14:paraId="5F659E85" w14:textId="0D369176" w:rsidTr="00605C90">
        <w:trPr>
          <w:del w:id="57" w:author="HYD OFF31" w:date="2023-09-19T10:52:00Z"/>
        </w:trPr>
        <w:tc>
          <w:tcPr>
            <w:tcW w:w="3119" w:type="dxa"/>
          </w:tcPr>
          <w:p w14:paraId="33BECECB" w14:textId="1E76C7BA" w:rsidR="00D34185" w:rsidRPr="00D34185" w:rsidDel="00EA6ADD" w:rsidRDefault="00D34185" w:rsidP="00D34185">
            <w:pPr>
              <w:rPr>
                <w:del w:id="58" w:author="HYD OFF31" w:date="2023-09-19T10:52:00Z"/>
                <w:rFonts w:ascii="Times New Roman" w:hAnsi="Times New Roman" w:cs="Times New Roman"/>
                <w:i/>
                <w:iCs/>
                <w:color w:val="000000"/>
              </w:rPr>
            </w:pPr>
            <w:del w:id="59" w:author="HYD OFF31" w:date="2023-09-19T10:52:00Z">
              <w:r w:rsidRPr="00D34185" w:rsidDel="00EA6ADD">
                <w:rPr>
                  <w:rFonts w:ascii="Times New Roman" w:hAnsi="Times New Roman" w:cs="Times New Roman"/>
                  <w:i/>
                  <w:iCs/>
                  <w:color w:val="000000"/>
                </w:rPr>
                <w:delText>Acinetobacter</w:delText>
              </w:r>
            </w:del>
          </w:p>
        </w:tc>
        <w:tc>
          <w:tcPr>
            <w:tcW w:w="1601" w:type="dxa"/>
          </w:tcPr>
          <w:p w14:paraId="3A101F55" w14:textId="16EA6015" w:rsidR="00D34185" w:rsidRPr="00411F91" w:rsidDel="00EA6ADD" w:rsidRDefault="00EA592D" w:rsidP="00D34185">
            <w:pPr>
              <w:jc w:val="center"/>
              <w:rPr>
                <w:del w:id="60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61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00</w:delText>
              </w:r>
            </w:del>
          </w:p>
        </w:tc>
        <w:tc>
          <w:tcPr>
            <w:tcW w:w="1559" w:type="dxa"/>
          </w:tcPr>
          <w:p w14:paraId="178EE316" w14:textId="4966FE2E" w:rsidR="00D34185" w:rsidRPr="00411F91" w:rsidDel="00EA6ADD" w:rsidRDefault="00E430B6" w:rsidP="00D34185">
            <w:pPr>
              <w:jc w:val="center"/>
              <w:rPr>
                <w:del w:id="62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63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28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B66BC3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0.18</w:delText>
              </w:r>
            </w:del>
          </w:p>
        </w:tc>
        <w:tc>
          <w:tcPr>
            <w:tcW w:w="1534" w:type="dxa"/>
          </w:tcPr>
          <w:p w14:paraId="5FAA8959" w14:textId="2BAEC412" w:rsidR="00D34185" w:rsidRPr="00411F91" w:rsidDel="00EA6ADD" w:rsidRDefault="002D56B0" w:rsidP="00D34185">
            <w:pPr>
              <w:jc w:val="center"/>
              <w:rPr>
                <w:del w:id="64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65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21.73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6627FC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11.45</w:delText>
              </w:r>
            </w:del>
          </w:p>
        </w:tc>
        <w:tc>
          <w:tcPr>
            <w:tcW w:w="2535" w:type="dxa"/>
          </w:tcPr>
          <w:p w14:paraId="2C640AAD" w14:textId="2C0836D2" w:rsidR="00D34185" w:rsidRPr="0083334C" w:rsidDel="00EA6ADD" w:rsidRDefault="00D34185" w:rsidP="0083334C">
            <w:pPr>
              <w:rPr>
                <w:del w:id="66" w:author="HYD OFF31" w:date="2023-09-19T10:52:00Z"/>
                <w:rFonts w:ascii="Times New Roman" w:hAnsi="Times New Roman" w:cs="Times New Roman"/>
              </w:rPr>
            </w:pPr>
            <w:del w:id="67" w:author="HYD OFF31" w:date="2023-09-19T10:52:00Z">
              <w:r w:rsidRPr="0083334C" w:rsidDel="00EA6ADD">
                <w:rPr>
                  <w:rFonts w:ascii="Times New Roman" w:hAnsi="Times New Roman" w:cs="Times New Roman"/>
                </w:rPr>
                <w:delText>χ</w:delText>
              </w:r>
              <w:r w:rsidRPr="0083334C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83334C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83334C" w:rsidRPr="0083334C" w:rsidDel="00EA6ADD">
                <w:rPr>
                  <w:rFonts w:ascii="Times New Roman" w:hAnsi="Times New Roman" w:cs="Times New Roman"/>
                </w:rPr>
                <w:delText>7.04</w:delText>
              </w:r>
              <w:r w:rsidRPr="0083334C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83334C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83334C" w:rsidRPr="0083334C" w:rsidDel="00EA6ADD">
                <w:rPr>
                  <w:rFonts w:ascii="Times New Roman" w:hAnsi="Times New Roman" w:cs="Times New Roman"/>
                </w:rPr>
                <w:delText xml:space="preserve"> = 0.008</w:delText>
              </w:r>
            </w:del>
          </w:p>
        </w:tc>
        <w:tc>
          <w:tcPr>
            <w:tcW w:w="2541" w:type="dxa"/>
          </w:tcPr>
          <w:p w14:paraId="14FA658B" w14:textId="0FE50790" w:rsidR="00D34185" w:rsidRPr="00B853E0" w:rsidDel="00EA6ADD" w:rsidRDefault="00D34185" w:rsidP="00D34185">
            <w:pPr>
              <w:rPr>
                <w:del w:id="68" w:author="HYD OFF31" w:date="2023-09-19T10:52:00Z"/>
                <w:rFonts w:ascii="Times New Roman" w:hAnsi="Times New Roman" w:cs="Times New Roman"/>
              </w:rPr>
            </w:pPr>
            <w:del w:id="69" w:author="HYD OFF31" w:date="2023-09-19T10:52:00Z">
              <w:r w:rsidRPr="00B853E0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B853E0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B853E0" w:rsidRPr="00B853E0" w:rsidDel="00EA6ADD">
                <w:rPr>
                  <w:rFonts w:ascii="Times New Roman" w:hAnsi="Times New Roman" w:cs="Times New Roman"/>
                </w:rPr>
                <w:delText xml:space="preserve"> =</w:delText>
              </w:r>
              <w:r w:rsidRPr="00B853E0" w:rsidDel="00EA6ADD">
                <w:rPr>
                  <w:rFonts w:ascii="Times New Roman" w:hAnsi="Times New Roman" w:cs="Times New Roman"/>
                </w:rPr>
                <w:delText xml:space="preserve"> 0.</w:delText>
              </w:r>
              <w:r w:rsidR="006D7720" w:rsidDel="00EA6ADD">
                <w:rPr>
                  <w:rFonts w:ascii="Times New Roman" w:hAnsi="Times New Roman" w:cs="Times New Roman"/>
                </w:rPr>
                <w:delText>002</w:delText>
              </w:r>
            </w:del>
          </w:p>
          <w:p w14:paraId="65163F0A" w14:textId="1FD393ED" w:rsidR="00D34185" w:rsidRPr="00B853E0" w:rsidDel="00EA6ADD" w:rsidRDefault="00D34185" w:rsidP="00D34185">
            <w:pPr>
              <w:rPr>
                <w:del w:id="70" w:author="HYD OFF31" w:date="2023-09-19T10:52:00Z"/>
                <w:rFonts w:ascii="Times New Roman" w:hAnsi="Times New Roman" w:cs="Times New Roman"/>
              </w:rPr>
            </w:pPr>
            <w:del w:id="71" w:author="HYD OFF31" w:date="2023-09-19T10:52:00Z">
              <w:r w:rsidRPr="00B853E0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B853E0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D64859" w:rsidDel="00EA6ADD">
                <w:rPr>
                  <w:rFonts w:ascii="Times New Roman" w:hAnsi="Times New Roman" w:cs="Times New Roman"/>
                </w:rPr>
                <w:delText xml:space="preserve"> = 0.0</w:delText>
              </w:r>
              <w:r w:rsidR="006D7720" w:rsidDel="00EA6ADD">
                <w:rPr>
                  <w:rFonts w:ascii="Times New Roman" w:hAnsi="Times New Roman" w:cs="Times New Roman"/>
                </w:rPr>
                <w:delText>9</w:delText>
              </w:r>
            </w:del>
          </w:p>
          <w:p w14:paraId="217D4FA8" w14:textId="7A9DA7AD" w:rsidR="00D34185" w:rsidRPr="006D6DA6" w:rsidDel="00EA6ADD" w:rsidRDefault="00D34185" w:rsidP="00D34185">
            <w:pPr>
              <w:rPr>
                <w:del w:id="72" w:author="HYD OFF31" w:date="2023-09-19T10:52:00Z"/>
                <w:rFonts w:ascii="Times New Roman" w:hAnsi="Times New Roman" w:cs="Times New Roman"/>
                <w:color w:val="FF0000"/>
              </w:rPr>
            </w:pPr>
            <w:del w:id="73" w:author="HYD OFF31" w:date="2023-09-19T10:52:00Z">
              <w:r w:rsidRPr="00B853E0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B853E0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6D7720" w:rsidDel="00EA6ADD">
                <w:rPr>
                  <w:rFonts w:ascii="Times New Roman" w:hAnsi="Times New Roman" w:cs="Times New Roman"/>
                </w:rPr>
                <w:delText xml:space="preserve"> = 0.18</w:delText>
              </w:r>
            </w:del>
          </w:p>
        </w:tc>
      </w:tr>
      <w:tr w:rsidR="00D34185" w:rsidRPr="0037507D" w:rsidDel="00EA6ADD" w14:paraId="139BD4E9" w14:textId="45949819" w:rsidTr="00605C90">
        <w:trPr>
          <w:del w:id="74" w:author="HYD OFF31" w:date="2023-09-19T10:52:00Z"/>
        </w:trPr>
        <w:tc>
          <w:tcPr>
            <w:tcW w:w="3119" w:type="dxa"/>
          </w:tcPr>
          <w:p w14:paraId="587F40E3" w14:textId="4E750193" w:rsidR="00D34185" w:rsidRPr="00D34185" w:rsidDel="00EA6ADD" w:rsidRDefault="00D34185" w:rsidP="00D34185">
            <w:pPr>
              <w:rPr>
                <w:del w:id="75" w:author="HYD OFF31" w:date="2023-09-19T10:52:00Z"/>
                <w:rFonts w:ascii="Times New Roman" w:hAnsi="Times New Roman" w:cs="Times New Roman"/>
                <w:i/>
                <w:iCs/>
                <w:color w:val="000000"/>
              </w:rPr>
            </w:pPr>
            <w:del w:id="76" w:author="HYD OFF31" w:date="2023-09-19T10:52:00Z">
              <w:r w:rsidRPr="00D34185" w:rsidDel="00EA6ADD">
                <w:rPr>
                  <w:rFonts w:ascii="Times New Roman" w:hAnsi="Times New Roman" w:cs="Times New Roman"/>
                  <w:i/>
                  <w:iCs/>
                  <w:color w:val="000000"/>
                </w:rPr>
                <w:delText>Acinetobacter</w:delText>
              </w:r>
            </w:del>
          </w:p>
        </w:tc>
        <w:tc>
          <w:tcPr>
            <w:tcW w:w="1601" w:type="dxa"/>
          </w:tcPr>
          <w:p w14:paraId="24E925E0" w14:textId="0DCFCFFA" w:rsidR="00D34185" w:rsidRPr="00411F91" w:rsidDel="00EA6ADD" w:rsidRDefault="00EA592D" w:rsidP="00D34185">
            <w:pPr>
              <w:jc w:val="center"/>
              <w:rPr>
                <w:del w:id="77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78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16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0B6140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0.13</w:delText>
              </w:r>
            </w:del>
          </w:p>
        </w:tc>
        <w:tc>
          <w:tcPr>
            <w:tcW w:w="1559" w:type="dxa"/>
          </w:tcPr>
          <w:p w14:paraId="1F5EBAF3" w14:textId="2F1C0D62" w:rsidR="00D34185" w:rsidRPr="00411F91" w:rsidDel="00EA6ADD" w:rsidRDefault="00E430B6" w:rsidP="00D34185">
            <w:pPr>
              <w:jc w:val="center"/>
              <w:rPr>
                <w:del w:id="79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80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16.16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B66BC3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4.92</w:delText>
              </w:r>
            </w:del>
          </w:p>
        </w:tc>
        <w:tc>
          <w:tcPr>
            <w:tcW w:w="1534" w:type="dxa"/>
          </w:tcPr>
          <w:p w14:paraId="1036B514" w14:textId="0674BAD6" w:rsidR="00D34185" w:rsidRPr="00411F91" w:rsidDel="00EA6ADD" w:rsidRDefault="002D56B0" w:rsidP="00D34185">
            <w:pPr>
              <w:jc w:val="center"/>
              <w:rPr>
                <w:del w:id="81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82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25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6627FC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0.11</w:delText>
              </w:r>
            </w:del>
          </w:p>
        </w:tc>
        <w:tc>
          <w:tcPr>
            <w:tcW w:w="2535" w:type="dxa"/>
          </w:tcPr>
          <w:p w14:paraId="1DCD679B" w14:textId="38D4BD93" w:rsidR="00D34185" w:rsidRPr="0037507D" w:rsidDel="00EA6ADD" w:rsidRDefault="00D34185" w:rsidP="0037507D">
            <w:pPr>
              <w:rPr>
                <w:del w:id="83" w:author="HYD OFF31" w:date="2023-09-19T10:52:00Z"/>
                <w:rFonts w:ascii="Times New Roman" w:hAnsi="Times New Roman" w:cs="Times New Roman"/>
              </w:rPr>
            </w:pPr>
            <w:del w:id="84" w:author="HYD OFF31" w:date="2023-09-19T10:52:00Z">
              <w:r w:rsidRPr="0037507D" w:rsidDel="00EA6ADD">
                <w:rPr>
                  <w:rFonts w:ascii="Times New Roman" w:hAnsi="Times New Roman" w:cs="Times New Roman"/>
                </w:rPr>
                <w:delText>χ</w:delText>
              </w:r>
              <w:r w:rsidRPr="0037507D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37507D" w:rsidDel="00EA6ADD">
                <w:rPr>
                  <w:rFonts w:ascii="Times New Roman" w:hAnsi="Times New Roman" w:cs="Times New Roman"/>
                </w:rPr>
                <w:delText xml:space="preserve"> = 1</w:delText>
              </w:r>
              <w:r w:rsidR="0037507D" w:rsidRPr="0037507D" w:rsidDel="00EA6ADD">
                <w:rPr>
                  <w:rFonts w:ascii="Times New Roman" w:hAnsi="Times New Roman" w:cs="Times New Roman"/>
                </w:rPr>
                <w:delText>3</w:delText>
              </w:r>
              <w:r w:rsidRPr="0037507D" w:rsidDel="00EA6ADD">
                <w:rPr>
                  <w:rFonts w:ascii="Times New Roman" w:hAnsi="Times New Roman" w:cs="Times New Roman"/>
                </w:rPr>
                <w:delText>.</w:delText>
              </w:r>
              <w:r w:rsidR="0037507D" w:rsidRPr="0037507D" w:rsidDel="00EA6ADD">
                <w:rPr>
                  <w:rFonts w:ascii="Times New Roman" w:hAnsi="Times New Roman" w:cs="Times New Roman"/>
                </w:rPr>
                <w:delText>28</w:delText>
              </w:r>
              <w:r w:rsidRPr="0037507D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37507D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37507D" w:rsidDel="00EA6ADD">
                <w:rPr>
                  <w:rFonts w:ascii="Times New Roman" w:hAnsi="Times New Roman" w:cs="Times New Roman"/>
                </w:rPr>
                <w:delText xml:space="preserve"> = 0.00</w:delText>
              </w:r>
              <w:r w:rsidR="0037507D" w:rsidRPr="0037507D" w:rsidDel="00EA6ADD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2541" w:type="dxa"/>
          </w:tcPr>
          <w:p w14:paraId="6C0C66A5" w14:textId="45886426" w:rsidR="00D34185" w:rsidRPr="0037507D" w:rsidDel="00EA6ADD" w:rsidRDefault="00D34185" w:rsidP="00D34185">
            <w:pPr>
              <w:rPr>
                <w:del w:id="85" w:author="HYD OFF31" w:date="2023-09-19T10:52:00Z"/>
                <w:rFonts w:ascii="Times New Roman" w:hAnsi="Times New Roman" w:cs="Times New Roman"/>
              </w:rPr>
            </w:pPr>
            <w:del w:id="86" w:author="HYD OFF31" w:date="2023-09-19T10:52:00Z">
              <w:r w:rsidRPr="0037507D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37507D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37507D" w:rsidRPr="0037507D" w:rsidDel="00EA6ADD">
                <w:rPr>
                  <w:rFonts w:ascii="Times New Roman" w:hAnsi="Times New Roman" w:cs="Times New Roman"/>
                </w:rPr>
                <w:delText xml:space="preserve"> =</w:delText>
              </w:r>
              <w:r w:rsidRPr="0037507D" w:rsidDel="00EA6ADD">
                <w:rPr>
                  <w:rFonts w:ascii="Times New Roman" w:hAnsi="Times New Roman" w:cs="Times New Roman"/>
                </w:rPr>
                <w:delText xml:space="preserve"> 0.</w:delText>
              </w:r>
              <w:r w:rsidR="0037507D" w:rsidRPr="0037507D" w:rsidDel="00EA6ADD">
                <w:rPr>
                  <w:rFonts w:ascii="Times New Roman" w:hAnsi="Times New Roman" w:cs="Times New Roman"/>
                </w:rPr>
                <w:delText>25</w:delText>
              </w:r>
            </w:del>
          </w:p>
          <w:p w14:paraId="32CAB0C4" w14:textId="2454952C" w:rsidR="00D34185" w:rsidRPr="0037507D" w:rsidDel="00EA6ADD" w:rsidRDefault="00D34185" w:rsidP="00D34185">
            <w:pPr>
              <w:rPr>
                <w:del w:id="87" w:author="HYD OFF31" w:date="2023-09-19T10:52:00Z"/>
                <w:rFonts w:ascii="Times New Roman" w:hAnsi="Times New Roman" w:cs="Times New Roman"/>
              </w:rPr>
            </w:pPr>
            <w:del w:id="88" w:author="HYD OFF31" w:date="2023-09-19T10:52:00Z">
              <w:r w:rsidRPr="0037507D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37507D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BE48BB" w:rsidDel="00EA6ADD">
                <w:rPr>
                  <w:rFonts w:ascii="Times New Roman" w:hAnsi="Times New Roman" w:cs="Times New Roman"/>
                </w:rPr>
                <w:delText xml:space="preserve"> &lt;</w:delText>
              </w:r>
              <w:r w:rsidR="0037507D" w:rsidRPr="0037507D" w:rsidDel="00EA6ADD">
                <w:rPr>
                  <w:rFonts w:ascii="Times New Roman" w:hAnsi="Times New Roman" w:cs="Times New Roman"/>
                </w:rPr>
                <w:delText xml:space="preserve"> 0.001</w:delText>
              </w:r>
            </w:del>
          </w:p>
          <w:p w14:paraId="24EC2D8A" w14:textId="78C2005B" w:rsidR="00D34185" w:rsidRPr="006D6DA6" w:rsidDel="00EA6ADD" w:rsidRDefault="00D34185" w:rsidP="0037507D">
            <w:pPr>
              <w:rPr>
                <w:del w:id="89" w:author="HYD OFF31" w:date="2023-09-19T10:52:00Z"/>
                <w:rFonts w:ascii="Times New Roman" w:hAnsi="Times New Roman" w:cs="Times New Roman"/>
                <w:color w:val="FF0000"/>
              </w:rPr>
            </w:pPr>
            <w:del w:id="90" w:author="HYD OFF31" w:date="2023-09-19T10:52:00Z">
              <w:r w:rsidRPr="0037507D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37507D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37507D" w:rsidRPr="0037507D" w:rsidDel="00EA6ADD">
                <w:rPr>
                  <w:rFonts w:ascii="Times New Roman" w:hAnsi="Times New Roman" w:cs="Times New Roman"/>
                </w:rPr>
                <w:delText xml:space="preserve"> = 0.03</w:delText>
              </w:r>
            </w:del>
          </w:p>
        </w:tc>
      </w:tr>
      <w:tr w:rsidR="0070145B" w:rsidRPr="0070145B" w:rsidDel="00EA6ADD" w14:paraId="38CAB836" w14:textId="681AAC8A" w:rsidTr="00605C90">
        <w:trPr>
          <w:del w:id="91" w:author="HYD OFF31" w:date="2023-09-19T10:52:00Z"/>
        </w:trPr>
        <w:tc>
          <w:tcPr>
            <w:tcW w:w="3119" w:type="dxa"/>
          </w:tcPr>
          <w:p w14:paraId="5C43B6F3" w14:textId="23185184" w:rsidR="00D34185" w:rsidRPr="0070145B" w:rsidDel="00EA6ADD" w:rsidRDefault="00D34185" w:rsidP="00B7671D">
            <w:pPr>
              <w:rPr>
                <w:del w:id="92" w:author="HYD OFF31" w:date="2023-09-19T10:52:00Z"/>
                <w:rFonts w:ascii="Times New Roman" w:hAnsi="Times New Roman" w:cs="Times New Roman"/>
              </w:rPr>
            </w:pPr>
            <w:del w:id="93" w:author="HYD OFF31" w:date="2023-09-19T10:52:00Z">
              <w:r w:rsidRPr="0070145B" w:rsidDel="00EA6ADD">
                <w:rPr>
                  <w:rFonts w:ascii="Times New Roman" w:hAnsi="Times New Roman" w:cs="Times New Roman"/>
                </w:rPr>
                <w:delText>Comamonadaceae_unknow</w:delText>
              </w:r>
            </w:del>
          </w:p>
        </w:tc>
        <w:tc>
          <w:tcPr>
            <w:tcW w:w="1601" w:type="dxa"/>
          </w:tcPr>
          <w:p w14:paraId="2CCE6CFC" w14:textId="662378BB" w:rsidR="00D34185" w:rsidRPr="0070145B" w:rsidDel="00EA6ADD" w:rsidRDefault="00EA592D" w:rsidP="00D34185">
            <w:pPr>
              <w:jc w:val="center"/>
              <w:rPr>
                <w:del w:id="94" w:author="HYD OFF31" w:date="2023-09-19T10:52:00Z"/>
                <w:rFonts w:ascii="Times New Roman" w:hAnsi="Times New Roman" w:cs="Times New Roman"/>
              </w:rPr>
            </w:pPr>
            <w:del w:id="95" w:author="HYD OFF31" w:date="2023-09-19T10:52:00Z">
              <w:r w:rsidRPr="0070145B" w:rsidDel="00EA6ADD">
                <w:rPr>
                  <w:rFonts w:ascii="Times New Roman" w:hAnsi="Times New Roman" w:cs="Times New Roman"/>
                </w:rPr>
                <w:delText>6.70</w:delText>
              </w:r>
              <w:r w:rsidR="0018688D" w:rsidRPr="0070145B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70145B" w:rsidDel="00EA6ADD">
                <w:rPr>
                  <w:rFonts w:ascii="Times New Roman" w:hAnsi="Times New Roman" w:cs="Times New Roman"/>
                </w:rPr>
                <w:delText xml:space="preserve"> 2.72</w:delText>
              </w:r>
            </w:del>
          </w:p>
        </w:tc>
        <w:tc>
          <w:tcPr>
            <w:tcW w:w="1559" w:type="dxa"/>
          </w:tcPr>
          <w:p w14:paraId="0637B7D2" w14:textId="7903B9BF" w:rsidR="00D34185" w:rsidRPr="0070145B" w:rsidDel="00EA6ADD" w:rsidRDefault="0059684A" w:rsidP="00D34185">
            <w:pPr>
              <w:jc w:val="center"/>
              <w:rPr>
                <w:del w:id="96" w:author="HYD OFF31" w:date="2023-09-19T10:52:00Z"/>
                <w:rFonts w:ascii="Times New Roman" w:hAnsi="Times New Roman" w:cs="Times New Roman"/>
              </w:rPr>
            </w:pPr>
            <w:del w:id="97" w:author="HYD OFF31" w:date="2023-09-19T10:52:00Z">
              <w:r w:rsidRPr="0070145B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1534" w:type="dxa"/>
          </w:tcPr>
          <w:p w14:paraId="2293B694" w14:textId="701B8516" w:rsidR="00D34185" w:rsidRPr="0070145B" w:rsidDel="00EA6ADD" w:rsidRDefault="002D56B0" w:rsidP="00D34185">
            <w:pPr>
              <w:jc w:val="center"/>
              <w:rPr>
                <w:del w:id="98" w:author="HYD OFF31" w:date="2023-09-19T10:52:00Z"/>
                <w:rFonts w:ascii="Times New Roman" w:hAnsi="Times New Roman" w:cs="Times New Roman"/>
              </w:rPr>
            </w:pPr>
            <w:del w:id="99" w:author="HYD OFF31" w:date="2023-09-19T10:52:00Z">
              <w:r w:rsidRPr="0070145B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2535" w:type="dxa"/>
          </w:tcPr>
          <w:p w14:paraId="17D00397" w14:textId="641F903D" w:rsidR="00D34185" w:rsidRPr="0070145B" w:rsidDel="00EA6ADD" w:rsidRDefault="00D34185" w:rsidP="0070145B">
            <w:pPr>
              <w:rPr>
                <w:del w:id="100" w:author="HYD OFF31" w:date="2023-09-19T10:52:00Z"/>
                <w:rFonts w:ascii="Times New Roman" w:hAnsi="Times New Roman" w:cs="Times New Roman"/>
              </w:rPr>
            </w:pPr>
            <w:del w:id="101" w:author="HYD OFF31" w:date="2023-09-19T10:52:00Z">
              <w:r w:rsidRPr="0070145B" w:rsidDel="00EA6ADD">
                <w:rPr>
                  <w:rFonts w:ascii="Times New Roman" w:hAnsi="Times New Roman" w:cs="Times New Roman"/>
                </w:rPr>
                <w:delText>χ</w:delText>
              </w:r>
              <w:r w:rsidRPr="0070145B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="0070145B" w:rsidDel="00EA6ADD">
                <w:rPr>
                  <w:rFonts w:ascii="Times New Roman" w:hAnsi="Times New Roman" w:cs="Times New Roman"/>
                </w:rPr>
                <w:delText xml:space="preserve"> = 2</w:delText>
              </w:r>
              <w:r w:rsidRPr="0070145B" w:rsidDel="00EA6ADD">
                <w:rPr>
                  <w:rFonts w:ascii="Times New Roman" w:hAnsi="Times New Roman" w:cs="Times New Roman"/>
                </w:rPr>
                <w:delText>.</w:delText>
              </w:r>
              <w:r w:rsidR="0070145B" w:rsidDel="00EA6ADD">
                <w:rPr>
                  <w:rFonts w:ascii="Times New Roman" w:hAnsi="Times New Roman" w:cs="Times New Roman"/>
                </w:rPr>
                <w:delText>79</w:delText>
              </w:r>
              <w:r w:rsidRPr="0070145B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70145B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70145B" w:rsidDel="00EA6ADD">
                <w:rPr>
                  <w:rFonts w:ascii="Times New Roman" w:hAnsi="Times New Roman" w:cs="Times New Roman"/>
                </w:rPr>
                <w:delText xml:space="preserve"> = 0.0</w:delText>
              </w:r>
              <w:r w:rsidR="0070145B" w:rsidDel="00EA6ADD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541" w:type="dxa"/>
          </w:tcPr>
          <w:p w14:paraId="222677B2" w14:textId="135CBF11" w:rsidR="00D34185" w:rsidRPr="0070145B" w:rsidDel="00EA6ADD" w:rsidRDefault="0070145B" w:rsidP="00D34185">
            <w:pPr>
              <w:rPr>
                <w:del w:id="102" w:author="HYD OFF31" w:date="2023-09-19T10:52:00Z"/>
                <w:rFonts w:ascii="Times New Roman" w:hAnsi="Times New Roman" w:cs="Times New Roman"/>
              </w:rPr>
            </w:pPr>
            <w:del w:id="103" w:author="HYD OFF31" w:date="2023-09-19T10:52:00Z">
              <w:r w:rsidRPr="0070145B" w:rsidDel="00EA6ADD">
                <w:rPr>
                  <w:rFonts w:ascii="Times New Roman" w:hAnsi="Times New Roman" w:cs="Times New Roman"/>
                </w:rPr>
                <w:delText>-</w:delText>
              </w:r>
            </w:del>
          </w:p>
        </w:tc>
      </w:tr>
      <w:tr w:rsidR="00DB5C3A" w:rsidRPr="00DB5C3A" w:rsidDel="00EA6ADD" w14:paraId="17D75DB7" w14:textId="5015597D" w:rsidTr="00605C90">
        <w:trPr>
          <w:del w:id="104" w:author="HYD OFF31" w:date="2023-09-19T10:52:00Z"/>
        </w:trPr>
        <w:tc>
          <w:tcPr>
            <w:tcW w:w="3119" w:type="dxa"/>
          </w:tcPr>
          <w:p w14:paraId="5409D392" w14:textId="36BB2690" w:rsidR="00D34185" w:rsidRPr="00DB5C3A" w:rsidDel="00EA6ADD" w:rsidRDefault="00D34185" w:rsidP="00B7671D">
            <w:pPr>
              <w:rPr>
                <w:del w:id="105" w:author="HYD OFF31" w:date="2023-09-19T10:52:00Z"/>
                <w:rFonts w:ascii="Times New Roman" w:hAnsi="Times New Roman" w:cs="Times New Roman"/>
              </w:rPr>
            </w:pPr>
            <w:del w:id="106" w:author="HYD OFF31" w:date="2023-09-19T10:52:00Z">
              <w:r w:rsidRPr="00DB5C3A" w:rsidDel="00EA6ADD">
                <w:rPr>
                  <w:rFonts w:ascii="Times New Roman" w:hAnsi="Times New Roman" w:cs="Times New Roman"/>
                </w:rPr>
                <w:delText>Comamonadaceae_unknow</w:delText>
              </w:r>
            </w:del>
          </w:p>
        </w:tc>
        <w:tc>
          <w:tcPr>
            <w:tcW w:w="1601" w:type="dxa"/>
          </w:tcPr>
          <w:p w14:paraId="18066DB8" w14:textId="060AAEF2" w:rsidR="00D34185" w:rsidRPr="00DB5C3A" w:rsidDel="00EA6ADD" w:rsidRDefault="00EA592D" w:rsidP="00D34185">
            <w:pPr>
              <w:jc w:val="center"/>
              <w:rPr>
                <w:del w:id="107" w:author="HYD OFF31" w:date="2023-09-19T10:52:00Z"/>
                <w:rFonts w:ascii="Times New Roman" w:hAnsi="Times New Roman" w:cs="Times New Roman"/>
              </w:rPr>
            </w:pPr>
            <w:del w:id="108" w:author="HYD OFF31" w:date="2023-09-19T10:52:00Z">
              <w:r w:rsidRPr="00DB5C3A" w:rsidDel="00EA6ADD">
                <w:rPr>
                  <w:rFonts w:ascii="Times New Roman" w:hAnsi="Times New Roman" w:cs="Times New Roman"/>
                </w:rPr>
                <w:delText>6.82</w:delText>
              </w:r>
              <w:r w:rsidR="0018688D" w:rsidRPr="00DB5C3A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DB5C3A" w:rsidDel="00EA6ADD">
                <w:rPr>
                  <w:rFonts w:ascii="Times New Roman" w:hAnsi="Times New Roman" w:cs="Times New Roman"/>
                </w:rPr>
                <w:delText xml:space="preserve"> 3.80</w:delText>
              </w:r>
            </w:del>
          </w:p>
        </w:tc>
        <w:tc>
          <w:tcPr>
            <w:tcW w:w="1559" w:type="dxa"/>
          </w:tcPr>
          <w:p w14:paraId="49ABF1FA" w14:textId="34FD74C4" w:rsidR="00D34185" w:rsidRPr="00DB5C3A" w:rsidDel="00EA6ADD" w:rsidRDefault="00B66BC3" w:rsidP="00B66BC3">
            <w:pPr>
              <w:jc w:val="center"/>
              <w:rPr>
                <w:del w:id="109" w:author="HYD OFF31" w:date="2023-09-19T10:52:00Z"/>
                <w:rFonts w:ascii="Times New Roman" w:hAnsi="Times New Roman" w:cs="Times New Roman"/>
              </w:rPr>
            </w:pPr>
            <w:del w:id="110" w:author="HYD OFF31" w:date="2023-09-19T10:52:00Z">
              <w:r w:rsidRPr="00DB5C3A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1534" w:type="dxa"/>
          </w:tcPr>
          <w:p w14:paraId="646EDE42" w14:textId="02966B26" w:rsidR="00D34185" w:rsidRPr="00DB5C3A" w:rsidDel="00EA6ADD" w:rsidRDefault="002D56B0" w:rsidP="006627FC">
            <w:pPr>
              <w:jc w:val="center"/>
              <w:rPr>
                <w:del w:id="111" w:author="HYD OFF31" w:date="2023-09-19T10:52:00Z"/>
                <w:rFonts w:ascii="Times New Roman" w:hAnsi="Times New Roman" w:cs="Times New Roman"/>
              </w:rPr>
            </w:pPr>
            <w:del w:id="112" w:author="HYD OFF31" w:date="2023-09-19T10:52:00Z">
              <w:r w:rsidRPr="00DB5C3A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2535" w:type="dxa"/>
          </w:tcPr>
          <w:p w14:paraId="0C516D09" w14:textId="52E67AF5" w:rsidR="00D34185" w:rsidRPr="00DB5C3A" w:rsidDel="00EA6ADD" w:rsidRDefault="00D34185" w:rsidP="00DB5C3A">
            <w:pPr>
              <w:rPr>
                <w:del w:id="113" w:author="HYD OFF31" w:date="2023-09-19T10:52:00Z"/>
                <w:rFonts w:ascii="Times New Roman" w:hAnsi="Times New Roman" w:cs="Times New Roman"/>
              </w:rPr>
            </w:pPr>
            <w:del w:id="114" w:author="HYD OFF31" w:date="2023-09-19T10:52:00Z">
              <w:r w:rsidRPr="00DB5C3A" w:rsidDel="00EA6ADD">
                <w:rPr>
                  <w:rFonts w:ascii="Times New Roman" w:hAnsi="Times New Roman" w:cs="Times New Roman"/>
                </w:rPr>
                <w:delText>χ</w:delText>
              </w:r>
              <w:r w:rsidRPr="00DB5C3A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DB5C3A" w:rsidDel="00EA6ADD">
                <w:rPr>
                  <w:rFonts w:ascii="Times New Roman" w:hAnsi="Times New Roman" w:cs="Times New Roman"/>
                </w:rPr>
                <w:delText xml:space="preserve"> = 8.</w:delText>
              </w:r>
              <w:r w:rsidR="00DB5C3A" w:rsidRPr="00DB5C3A" w:rsidDel="00EA6ADD">
                <w:rPr>
                  <w:rFonts w:ascii="Times New Roman" w:hAnsi="Times New Roman" w:cs="Times New Roman"/>
                </w:rPr>
                <w:delText>56</w:delText>
              </w:r>
              <w:r w:rsidRPr="00DB5C3A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DB5C3A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DB5C3A" w:rsidDel="00EA6ADD">
                <w:rPr>
                  <w:rFonts w:ascii="Times New Roman" w:hAnsi="Times New Roman" w:cs="Times New Roman"/>
                </w:rPr>
                <w:delText xml:space="preserve"> = 0.00</w:delText>
              </w:r>
              <w:r w:rsidR="00DB5C3A" w:rsidRPr="00DB5C3A" w:rsidDel="00EA6ADD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541" w:type="dxa"/>
          </w:tcPr>
          <w:p w14:paraId="2AD0AAB1" w14:textId="4B2D3CDE" w:rsidR="00D34185" w:rsidRPr="00DB5C3A" w:rsidDel="00EA6ADD" w:rsidRDefault="00D34185" w:rsidP="00D34185">
            <w:pPr>
              <w:rPr>
                <w:del w:id="115" w:author="HYD OFF31" w:date="2023-09-19T10:52:00Z"/>
                <w:rFonts w:ascii="Times New Roman" w:hAnsi="Times New Roman" w:cs="Times New Roman"/>
              </w:rPr>
            </w:pPr>
            <w:del w:id="116" w:author="HYD OFF31" w:date="2023-09-19T10:52:00Z">
              <w:r w:rsidRPr="00DB5C3A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DB5C3A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DB5C3A" w:rsidDel="00EA6ADD">
                <w:rPr>
                  <w:rFonts w:ascii="Times New Roman" w:hAnsi="Times New Roman" w:cs="Times New Roman"/>
                </w:rPr>
                <w:delText xml:space="preserve"> = 0.0</w:delText>
              </w:r>
              <w:r w:rsidR="00DB5C3A" w:rsidRPr="00DB5C3A" w:rsidDel="00EA6ADD">
                <w:rPr>
                  <w:rFonts w:ascii="Times New Roman" w:hAnsi="Times New Roman" w:cs="Times New Roman"/>
                </w:rPr>
                <w:delText>06</w:delText>
              </w:r>
            </w:del>
          </w:p>
          <w:p w14:paraId="22311986" w14:textId="11AD53C7" w:rsidR="00D34185" w:rsidRPr="00DB5C3A" w:rsidDel="00EA6ADD" w:rsidRDefault="00D34185" w:rsidP="00D34185">
            <w:pPr>
              <w:rPr>
                <w:del w:id="117" w:author="HYD OFF31" w:date="2023-09-19T10:52:00Z"/>
                <w:rFonts w:ascii="Times New Roman" w:hAnsi="Times New Roman" w:cs="Times New Roman"/>
              </w:rPr>
            </w:pPr>
            <w:del w:id="118" w:author="HYD OFF31" w:date="2023-09-19T10:52:00Z">
              <w:r w:rsidRPr="00DB5C3A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DB5C3A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DB5C3A" w:rsidDel="00EA6ADD">
                <w:rPr>
                  <w:rFonts w:ascii="Times New Roman" w:hAnsi="Times New Roman" w:cs="Times New Roman"/>
                </w:rPr>
                <w:delText xml:space="preserve"> = 0.00</w:delText>
              </w:r>
              <w:r w:rsidR="00DB5C3A" w:rsidRPr="00DB5C3A" w:rsidDel="00EA6ADD">
                <w:rPr>
                  <w:rFonts w:ascii="Times New Roman" w:hAnsi="Times New Roman" w:cs="Times New Roman"/>
                </w:rPr>
                <w:delText>3</w:delText>
              </w:r>
            </w:del>
          </w:p>
          <w:p w14:paraId="50ACFF9F" w14:textId="418CC2AE" w:rsidR="00D34185" w:rsidRPr="00DB5C3A" w:rsidDel="00EA6ADD" w:rsidRDefault="00D34185" w:rsidP="00DB5C3A">
            <w:pPr>
              <w:rPr>
                <w:del w:id="119" w:author="HYD OFF31" w:date="2023-09-19T10:52:00Z"/>
                <w:rFonts w:ascii="Times New Roman" w:hAnsi="Times New Roman" w:cs="Times New Roman"/>
              </w:rPr>
            </w:pPr>
            <w:del w:id="120" w:author="HYD OFF31" w:date="2023-09-19T10:52:00Z">
              <w:r w:rsidRPr="00DB5C3A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DB5C3A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DB5C3A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DB5C3A" w:rsidRPr="00DB5C3A" w:rsidDel="00EA6ADD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8613FE" w:rsidRPr="008613FE" w:rsidDel="00EA6ADD" w14:paraId="4B496996" w14:textId="37B0356A" w:rsidTr="00605C90">
        <w:trPr>
          <w:del w:id="121" w:author="HYD OFF31" w:date="2023-09-19T10:52:00Z"/>
        </w:trPr>
        <w:tc>
          <w:tcPr>
            <w:tcW w:w="3119" w:type="dxa"/>
          </w:tcPr>
          <w:p w14:paraId="3C32FEFC" w14:textId="2FA130DF" w:rsidR="00D34185" w:rsidRPr="008613FE" w:rsidDel="00EA6ADD" w:rsidRDefault="00D34185" w:rsidP="00B7671D">
            <w:pPr>
              <w:rPr>
                <w:del w:id="122" w:author="HYD OFF31" w:date="2023-09-19T10:52:00Z"/>
                <w:rFonts w:ascii="Times New Roman" w:hAnsi="Times New Roman" w:cs="Times New Roman"/>
              </w:rPr>
            </w:pPr>
            <w:del w:id="123" w:author="HYD OFF31" w:date="2023-09-19T10:52:00Z">
              <w:r w:rsidRPr="008613FE" w:rsidDel="00EA6ADD">
                <w:rPr>
                  <w:rFonts w:ascii="Times New Roman" w:hAnsi="Times New Roman" w:cs="Times New Roman"/>
                </w:rPr>
                <w:delText>Comamonadaceae_unknow</w:delText>
              </w:r>
            </w:del>
          </w:p>
        </w:tc>
        <w:tc>
          <w:tcPr>
            <w:tcW w:w="1601" w:type="dxa"/>
          </w:tcPr>
          <w:p w14:paraId="0B6CEAA8" w14:textId="41B9CC8F" w:rsidR="00D34185" w:rsidRPr="008613FE" w:rsidDel="00EA6ADD" w:rsidRDefault="00EA592D" w:rsidP="00D34185">
            <w:pPr>
              <w:jc w:val="center"/>
              <w:rPr>
                <w:del w:id="124" w:author="HYD OFF31" w:date="2023-09-19T10:52:00Z"/>
                <w:rFonts w:ascii="Times New Roman" w:hAnsi="Times New Roman" w:cs="Times New Roman"/>
              </w:rPr>
            </w:pPr>
            <w:del w:id="125" w:author="HYD OFF31" w:date="2023-09-19T10:52:00Z">
              <w:r w:rsidRPr="008613FE" w:rsidDel="00EA6ADD">
                <w:rPr>
                  <w:rFonts w:ascii="Times New Roman" w:hAnsi="Times New Roman" w:cs="Times New Roman"/>
                </w:rPr>
                <w:delText>12.84</w:delText>
              </w:r>
              <w:r w:rsidR="0018688D" w:rsidRPr="008613FE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8613FE" w:rsidDel="00EA6ADD">
                <w:rPr>
                  <w:rFonts w:ascii="Times New Roman" w:hAnsi="Times New Roman" w:cs="Times New Roman"/>
                </w:rPr>
                <w:delText xml:space="preserve"> 5.85</w:delText>
              </w:r>
            </w:del>
          </w:p>
        </w:tc>
        <w:tc>
          <w:tcPr>
            <w:tcW w:w="1559" w:type="dxa"/>
          </w:tcPr>
          <w:p w14:paraId="6C72F217" w14:textId="074A1232" w:rsidR="00D34185" w:rsidRPr="008613FE" w:rsidDel="00EA6ADD" w:rsidRDefault="0059684A" w:rsidP="00B66BC3">
            <w:pPr>
              <w:jc w:val="center"/>
              <w:rPr>
                <w:del w:id="126" w:author="HYD OFF31" w:date="2023-09-19T10:52:00Z"/>
                <w:rFonts w:ascii="Times New Roman" w:hAnsi="Times New Roman" w:cs="Times New Roman"/>
              </w:rPr>
            </w:pPr>
            <w:del w:id="127" w:author="HYD OFF31" w:date="2023-09-19T10:52:00Z">
              <w:r w:rsidRPr="008613FE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1534" w:type="dxa"/>
          </w:tcPr>
          <w:p w14:paraId="10BE4C00" w14:textId="49A5F80F" w:rsidR="00D34185" w:rsidRPr="008613FE" w:rsidDel="00EA6ADD" w:rsidRDefault="002D56B0" w:rsidP="006627FC">
            <w:pPr>
              <w:jc w:val="center"/>
              <w:rPr>
                <w:del w:id="128" w:author="HYD OFF31" w:date="2023-09-19T10:52:00Z"/>
                <w:rFonts w:ascii="Times New Roman" w:hAnsi="Times New Roman" w:cs="Times New Roman"/>
              </w:rPr>
            </w:pPr>
            <w:del w:id="129" w:author="HYD OFF31" w:date="2023-09-19T10:52:00Z">
              <w:r w:rsidRPr="008613FE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2535" w:type="dxa"/>
          </w:tcPr>
          <w:p w14:paraId="6F766859" w14:textId="3C440E6F" w:rsidR="00D34185" w:rsidRPr="008613FE" w:rsidDel="00EA6ADD" w:rsidRDefault="00D34185" w:rsidP="008613FE">
            <w:pPr>
              <w:rPr>
                <w:del w:id="130" w:author="HYD OFF31" w:date="2023-09-19T10:52:00Z"/>
                <w:rFonts w:ascii="Times New Roman" w:hAnsi="Times New Roman" w:cs="Times New Roman"/>
              </w:rPr>
            </w:pPr>
            <w:del w:id="131" w:author="HYD OFF31" w:date="2023-09-19T10:52:00Z">
              <w:r w:rsidRPr="008613FE" w:rsidDel="00EA6ADD">
                <w:rPr>
                  <w:rFonts w:ascii="Times New Roman" w:hAnsi="Times New Roman" w:cs="Times New Roman"/>
                </w:rPr>
                <w:delText>χ</w:delText>
              </w:r>
              <w:r w:rsidRPr="008613FE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8613FE" w:rsidDel="00EA6ADD">
                <w:rPr>
                  <w:rFonts w:ascii="Times New Roman" w:hAnsi="Times New Roman" w:cs="Times New Roman"/>
                </w:rPr>
                <w:delText xml:space="preserve"> = 1</w:delText>
              </w:r>
              <w:r w:rsidR="008613FE" w:rsidRPr="008613FE" w:rsidDel="00EA6ADD">
                <w:rPr>
                  <w:rFonts w:ascii="Times New Roman" w:hAnsi="Times New Roman" w:cs="Times New Roman"/>
                </w:rPr>
                <w:delText>1</w:delText>
              </w:r>
              <w:r w:rsidRPr="008613FE" w:rsidDel="00EA6ADD">
                <w:rPr>
                  <w:rFonts w:ascii="Times New Roman" w:hAnsi="Times New Roman" w:cs="Times New Roman"/>
                </w:rPr>
                <w:delText>.</w:delText>
              </w:r>
              <w:r w:rsidR="008613FE" w:rsidRPr="008613FE" w:rsidDel="00EA6ADD">
                <w:rPr>
                  <w:rFonts w:ascii="Times New Roman" w:hAnsi="Times New Roman" w:cs="Times New Roman"/>
                </w:rPr>
                <w:delText>17</w:delText>
              </w:r>
              <w:r w:rsidRPr="008613FE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8613FE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8613FE" w:rsidDel="00EA6ADD">
                <w:rPr>
                  <w:rFonts w:ascii="Times New Roman" w:hAnsi="Times New Roman" w:cs="Times New Roman"/>
                </w:rPr>
                <w:delText xml:space="preserve"> = 0.000</w:delText>
              </w:r>
              <w:r w:rsidR="008613FE" w:rsidRPr="008613FE" w:rsidDel="00EA6ADD">
                <w:rPr>
                  <w:rFonts w:ascii="Times New Roman" w:hAnsi="Times New Roman" w:cs="Times New Roman"/>
                </w:rPr>
                <w:delText>8</w:delText>
              </w:r>
            </w:del>
          </w:p>
        </w:tc>
        <w:tc>
          <w:tcPr>
            <w:tcW w:w="2541" w:type="dxa"/>
          </w:tcPr>
          <w:p w14:paraId="2C8E220F" w14:textId="044A3B35" w:rsidR="00D34185" w:rsidRPr="008613FE" w:rsidDel="00EA6ADD" w:rsidRDefault="00D34185" w:rsidP="00D34185">
            <w:pPr>
              <w:rPr>
                <w:del w:id="132" w:author="HYD OFF31" w:date="2023-09-19T10:52:00Z"/>
                <w:rFonts w:ascii="Times New Roman" w:hAnsi="Times New Roman" w:cs="Times New Roman"/>
              </w:rPr>
            </w:pPr>
            <w:del w:id="133" w:author="HYD OFF31" w:date="2023-09-19T10:52:00Z">
              <w:r w:rsidRPr="008613FE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8613FE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8613FE" w:rsidRPr="008613FE" w:rsidDel="00EA6ADD">
                <w:rPr>
                  <w:rFonts w:ascii="Times New Roman" w:hAnsi="Times New Roman" w:cs="Times New Roman"/>
                </w:rPr>
                <w:delText xml:space="preserve"> =</w:delText>
              </w:r>
              <w:r w:rsidRPr="008613FE" w:rsidDel="00EA6ADD">
                <w:rPr>
                  <w:rFonts w:ascii="Times New Roman" w:hAnsi="Times New Roman" w:cs="Times New Roman"/>
                </w:rPr>
                <w:delText xml:space="preserve"> 0.00</w:delText>
              </w:r>
              <w:r w:rsidR="008613FE" w:rsidRPr="008613FE" w:rsidDel="00EA6ADD">
                <w:rPr>
                  <w:rFonts w:ascii="Times New Roman" w:hAnsi="Times New Roman" w:cs="Times New Roman"/>
                </w:rPr>
                <w:delText>2</w:delText>
              </w:r>
            </w:del>
          </w:p>
          <w:p w14:paraId="63BD5983" w14:textId="44D20FE6" w:rsidR="00D34185" w:rsidRPr="008613FE" w:rsidDel="00EA6ADD" w:rsidRDefault="00D34185" w:rsidP="00D34185">
            <w:pPr>
              <w:rPr>
                <w:del w:id="134" w:author="HYD OFF31" w:date="2023-09-19T10:52:00Z"/>
                <w:rFonts w:ascii="Times New Roman" w:hAnsi="Times New Roman" w:cs="Times New Roman"/>
              </w:rPr>
            </w:pPr>
            <w:del w:id="135" w:author="HYD OFF31" w:date="2023-09-19T10:52:00Z">
              <w:r w:rsidRPr="008613FE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8613FE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8613FE" w:rsidRPr="008613FE" w:rsidDel="00EA6ADD">
                <w:rPr>
                  <w:rFonts w:ascii="Times New Roman" w:hAnsi="Times New Roman" w:cs="Times New Roman"/>
                </w:rPr>
                <w:delText xml:space="preserve"> =</w:delText>
              </w:r>
              <w:r w:rsidRPr="008613FE" w:rsidDel="00EA6ADD">
                <w:rPr>
                  <w:rFonts w:ascii="Times New Roman" w:hAnsi="Times New Roman" w:cs="Times New Roman"/>
                </w:rPr>
                <w:delText xml:space="preserve"> 0.001</w:delText>
              </w:r>
            </w:del>
          </w:p>
          <w:p w14:paraId="721FDC0A" w14:textId="64F21F86" w:rsidR="00D34185" w:rsidRPr="008613FE" w:rsidDel="00EA6ADD" w:rsidRDefault="00D34185" w:rsidP="008613FE">
            <w:pPr>
              <w:rPr>
                <w:del w:id="136" w:author="HYD OFF31" w:date="2023-09-19T10:52:00Z"/>
                <w:rFonts w:ascii="Times New Roman" w:hAnsi="Times New Roman" w:cs="Times New Roman"/>
              </w:rPr>
            </w:pPr>
            <w:del w:id="137" w:author="HYD OFF31" w:date="2023-09-19T10:52:00Z">
              <w:r w:rsidRPr="008613FE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8613FE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8613FE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8613FE" w:rsidRPr="008613FE" w:rsidDel="00EA6ADD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D34185" w:rsidRPr="007023EA" w:rsidDel="00EA6ADD" w14:paraId="164BFBB5" w14:textId="11F2D3D4" w:rsidTr="00605C90">
        <w:trPr>
          <w:del w:id="138" w:author="HYD OFF31" w:date="2023-09-19T10:52:00Z"/>
        </w:trPr>
        <w:tc>
          <w:tcPr>
            <w:tcW w:w="3119" w:type="dxa"/>
          </w:tcPr>
          <w:p w14:paraId="5A64865E" w14:textId="1543219E" w:rsidR="00D34185" w:rsidRPr="00D34185" w:rsidDel="00EA6ADD" w:rsidRDefault="00D34185" w:rsidP="00D34185">
            <w:pPr>
              <w:rPr>
                <w:del w:id="139" w:author="HYD OFF31" w:date="2023-09-19T10:52:00Z"/>
                <w:rFonts w:ascii="Times New Roman" w:hAnsi="Times New Roman" w:cs="Times New Roman"/>
                <w:i/>
                <w:iCs/>
                <w:color w:val="000000"/>
              </w:rPr>
            </w:pPr>
            <w:del w:id="140" w:author="HYD OFF31" w:date="2023-09-19T10:52:00Z">
              <w:r w:rsidRPr="00D34185" w:rsidDel="00EA6ADD">
                <w:rPr>
                  <w:rFonts w:ascii="Times New Roman" w:hAnsi="Times New Roman" w:cs="Times New Roman"/>
                  <w:i/>
                  <w:iCs/>
                  <w:color w:val="000000"/>
                </w:rPr>
                <w:delText>Comamonas</w:delText>
              </w:r>
            </w:del>
          </w:p>
        </w:tc>
        <w:tc>
          <w:tcPr>
            <w:tcW w:w="1601" w:type="dxa"/>
          </w:tcPr>
          <w:p w14:paraId="5D83AD0C" w14:textId="7DE04677" w:rsidR="00D34185" w:rsidRPr="00411F91" w:rsidDel="00EA6ADD" w:rsidRDefault="00EA592D" w:rsidP="00D34185">
            <w:pPr>
              <w:jc w:val="center"/>
              <w:rPr>
                <w:del w:id="141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142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44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0B6140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0.42</w:delText>
              </w:r>
            </w:del>
          </w:p>
        </w:tc>
        <w:tc>
          <w:tcPr>
            <w:tcW w:w="1559" w:type="dxa"/>
          </w:tcPr>
          <w:p w14:paraId="1F928A97" w14:textId="01AB4513" w:rsidR="00D34185" w:rsidRPr="00411F91" w:rsidDel="00EA6ADD" w:rsidRDefault="0059684A" w:rsidP="00D34185">
            <w:pPr>
              <w:jc w:val="center"/>
              <w:rPr>
                <w:del w:id="143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144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1.60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B66BC3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</w:delText>
              </w:r>
              <w:r w:rsidR="00DB0347" w:rsidDel="00EA6ADD">
                <w:rPr>
                  <w:rFonts w:ascii="Times New Roman" w:hAnsi="Times New Roman" w:cs="Times New Roman"/>
                  <w:color w:val="000000" w:themeColor="text1"/>
                </w:rPr>
                <w:delText>0.48</w:delText>
              </w:r>
            </w:del>
          </w:p>
        </w:tc>
        <w:tc>
          <w:tcPr>
            <w:tcW w:w="1534" w:type="dxa"/>
          </w:tcPr>
          <w:p w14:paraId="53DB858A" w14:textId="538B18B6" w:rsidR="00D34185" w:rsidRPr="00411F91" w:rsidDel="00EA6ADD" w:rsidRDefault="002D56B0" w:rsidP="00D34185">
            <w:pPr>
              <w:jc w:val="center"/>
              <w:rPr>
                <w:del w:id="145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146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7.69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6627FC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2.16</w:delText>
              </w:r>
            </w:del>
          </w:p>
        </w:tc>
        <w:tc>
          <w:tcPr>
            <w:tcW w:w="2535" w:type="dxa"/>
          </w:tcPr>
          <w:p w14:paraId="279EF24D" w14:textId="7196F68D" w:rsidR="00D34185" w:rsidRPr="006D6DA6" w:rsidDel="00EA6ADD" w:rsidRDefault="00D34185" w:rsidP="007023EA">
            <w:pPr>
              <w:rPr>
                <w:del w:id="147" w:author="HYD OFF31" w:date="2023-09-19T10:52:00Z"/>
                <w:color w:val="FF0000"/>
              </w:rPr>
            </w:pPr>
            <w:del w:id="148" w:author="HYD OFF31" w:date="2023-09-19T10:52:00Z">
              <w:r w:rsidRPr="007023EA" w:rsidDel="00EA6ADD">
                <w:rPr>
                  <w:rFonts w:ascii="Times New Roman" w:hAnsi="Times New Roman" w:cs="Times New Roman"/>
                </w:rPr>
                <w:delText>χ</w:delText>
              </w:r>
              <w:r w:rsidRPr="007023EA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7023EA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7023EA" w:rsidRPr="007023EA" w:rsidDel="00EA6ADD">
                <w:rPr>
                  <w:rFonts w:ascii="Times New Roman" w:hAnsi="Times New Roman" w:cs="Times New Roman"/>
                </w:rPr>
                <w:delText>1</w:delText>
              </w:r>
              <w:r w:rsidRPr="007023EA" w:rsidDel="00EA6ADD">
                <w:rPr>
                  <w:rFonts w:ascii="Times New Roman" w:hAnsi="Times New Roman" w:cs="Times New Roman"/>
                </w:rPr>
                <w:delText>1.</w:delText>
              </w:r>
              <w:r w:rsidR="007023EA" w:rsidRPr="007023EA" w:rsidDel="00EA6ADD">
                <w:rPr>
                  <w:rFonts w:ascii="Times New Roman" w:hAnsi="Times New Roman" w:cs="Times New Roman"/>
                </w:rPr>
                <w:delText>41</w:delText>
              </w:r>
              <w:r w:rsidRPr="007023EA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7023EA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7023EA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7023EA" w:rsidRPr="007023EA" w:rsidDel="00EA6ADD">
                <w:rPr>
                  <w:rFonts w:ascii="Times New Roman" w:hAnsi="Times New Roman" w:cs="Times New Roman"/>
                </w:rPr>
                <w:delText>0003</w:delText>
              </w:r>
            </w:del>
          </w:p>
        </w:tc>
        <w:tc>
          <w:tcPr>
            <w:tcW w:w="2541" w:type="dxa"/>
          </w:tcPr>
          <w:p w14:paraId="17C22E6B" w14:textId="01464AD1" w:rsidR="00D34185" w:rsidRPr="007023EA" w:rsidDel="00EA6ADD" w:rsidRDefault="00D34185" w:rsidP="00D34185">
            <w:pPr>
              <w:rPr>
                <w:del w:id="149" w:author="HYD OFF31" w:date="2023-09-19T10:52:00Z"/>
                <w:rFonts w:ascii="Times New Roman" w:hAnsi="Times New Roman" w:cs="Times New Roman"/>
              </w:rPr>
            </w:pPr>
            <w:del w:id="150" w:author="HYD OFF31" w:date="2023-09-19T10:52:00Z">
              <w:r w:rsidRPr="007023EA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7023EA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7023EA" w:rsidDel="00EA6ADD">
                <w:rPr>
                  <w:rFonts w:ascii="Times New Roman" w:hAnsi="Times New Roman" w:cs="Times New Roman"/>
                </w:rPr>
                <w:delText xml:space="preserve"> &lt; 0.001</w:delText>
              </w:r>
            </w:del>
          </w:p>
          <w:p w14:paraId="0F7B8C6D" w14:textId="4A5418DF" w:rsidR="00D34185" w:rsidRPr="007023EA" w:rsidDel="00EA6ADD" w:rsidRDefault="00D34185" w:rsidP="00D34185">
            <w:pPr>
              <w:rPr>
                <w:del w:id="151" w:author="HYD OFF31" w:date="2023-09-19T10:52:00Z"/>
                <w:rFonts w:ascii="Times New Roman" w:hAnsi="Times New Roman" w:cs="Times New Roman"/>
              </w:rPr>
            </w:pPr>
            <w:del w:id="152" w:author="HYD OFF31" w:date="2023-09-19T10:52:00Z">
              <w:r w:rsidRPr="007023EA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7023EA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7023EA" w:rsidRPr="007023EA" w:rsidDel="00EA6ADD">
                <w:rPr>
                  <w:rFonts w:ascii="Times New Roman" w:hAnsi="Times New Roman" w:cs="Times New Roman"/>
                </w:rPr>
                <w:delText xml:space="preserve"> = 0.007</w:delText>
              </w:r>
            </w:del>
          </w:p>
          <w:p w14:paraId="11C6E500" w14:textId="35F84EC6" w:rsidR="00D34185" w:rsidRPr="006D6DA6" w:rsidDel="00EA6ADD" w:rsidRDefault="00D34185" w:rsidP="007023EA">
            <w:pPr>
              <w:rPr>
                <w:del w:id="153" w:author="HYD OFF31" w:date="2023-09-19T10:52:00Z"/>
                <w:rFonts w:ascii="Times New Roman" w:hAnsi="Times New Roman" w:cs="Times New Roman"/>
                <w:color w:val="FF0000"/>
              </w:rPr>
            </w:pPr>
            <w:del w:id="154" w:author="HYD OFF31" w:date="2023-09-19T10:52:00Z">
              <w:r w:rsidRPr="007023EA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7023EA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7023EA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7023EA" w:rsidRPr="007023EA" w:rsidDel="00EA6ADD">
                <w:rPr>
                  <w:rFonts w:ascii="Times New Roman" w:hAnsi="Times New Roman" w:cs="Times New Roman"/>
                </w:rPr>
                <w:delText>25</w:delText>
              </w:r>
            </w:del>
          </w:p>
        </w:tc>
      </w:tr>
      <w:tr w:rsidR="00BF0AE3" w:rsidRPr="00BF0AE3" w:rsidDel="00EA6ADD" w14:paraId="5ED48FA6" w14:textId="3F7C83CD" w:rsidTr="00605C90">
        <w:trPr>
          <w:del w:id="155" w:author="HYD OFF31" w:date="2023-09-19T10:52:00Z"/>
        </w:trPr>
        <w:tc>
          <w:tcPr>
            <w:tcW w:w="3119" w:type="dxa"/>
          </w:tcPr>
          <w:p w14:paraId="7C0405E6" w14:textId="6196B323" w:rsidR="00D34185" w:rsidRPr="00BF0AE3" w:rsidDel="00EA6ADD" w:rsidRDefault="00D34185" w:rsidP="00D34185">
            <w:pPr>
              <w:rPr>
                <w:del w:id="156" w:author="HYD OFF31" w:date="2023-09-19T10:52:00Z"/>
                <w:rFonts w:ascii="Times New Roman" w:hAnsi="Times New Roman" w:cs="Times New Roman"/>
                <w:i/>
                <w:iCs/>
              </w:rPr>
            </w:pPr>
            <w:del w:id="157" w:author="HYD OFF31" w:date="2023-09-19T10:52:00Z">
              <w:r w:rsidRPr="00BF0AE3" w:rsidDel="00EA6ADD">
                <w:rPr>
                  <w:rFonts w:ascii="Times New Roman" w:hAnsi="Times New Roman" w:cs="Times New Roman"/>
                  <w:i/>
                  <w:iCs/>
                </w:rPr>
                <w:delText>Elizabethkingia</w:delText>
              </w:r>
            </w:del>
          </w:p>
        </w:tc>
        <w:tc>
          <w:tcPr>
            <w:tcW w:w="1601" w:type="dxa"/>
          </w:tcPr>
          <w:p w14:paraId="41633CC5" w14:textId="71DEDDFB" w:rsidR="00D34185" w:rsidRPr="00BF0AE3" w:rsidDel="00EA6ADD" w:rsidRDefault="00EA592D" w:rsidP="00D34185">
            <w:pPr>
              <w:jc w:val="center"/>
              <w:rPr>
                <w:del w:id="158" w:author="HYD OFF31" w:date="2023-09-19T10:52:00Z"/>
                <w:rFonts w:ascii="Times New Roman" w:hAnsi="Times New Roman" w:cs="Times New Roman"/>
              </w:rPr>
            </w:pPr>
            <w:del w:id="159" w:author="HYD OFF31" w:date="2023-09-19T10:52:00Z">
              <w:r w:rsidRPr="00BF0AE3" w:rsidDel="00EA6ADD">
                <w:rPr>
                  <w:rFonts w:ascii="Times New Roman" w:hAnsi="Times New Roman" w:cs="Times New Roman"/>
                </w:rPr>
                <w:delText>0.81</w:delText>
              </w:r>
              <w:r w:rsidR="0018688D" w:rsidRPr="00BF0AE3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BF0AE3" w:rsidDel="00EA6ADD">
                <w:rPr>
                  <w:rFonts w:ascii="Times New Roman" w:hAnsi="Times New Roman" w:cs="Times New Roman"/>
                </w:rPr>
                <w:delText xml:space="preserve"> 0.52</w:delText>
              </w:r>
            </w:del>
          </w:p>
        </w:tc>
        <w:tc>
          <w:tcPr>
            <w:tcW w:w="1559" w:type="dxa"/>
          </w:tcPr>
          <w:p w14:paraId="171F20EB" w14:textId="0B3D3FC9" w:rsidR="00D34185" w:rsidRPr="00BF0AE3" w:rsidDel="00EA6ADD" w:rsidRDefault="0059684A" w:rsidP="00D34185">
            <w:pPr>
              <w:jc w:val="center"/>
              <w:rPr>
                <w:del w:id="160" w:author="HYD OFF31" w:date="2023-09-19T10:52:00Z"/>
                <w:rFonts w:ascii="Times New Roman" w:hAnsi="Times New Roman" w:cs="Times New Roman"/>
              </w:rPr>
            </w:pPr>
            <w:del w:id="161" w:author="HYD OFF31" w:date="2023-09-19T10:52:00Z">
              <w:r w:rsidRPr="00BF0AE3" w:rsidDel="00EA6ADD">
                <w:rPr>
                  <w:rFonts w:ascii="Times New Roman" w:hAnsi="Times New Roman" w:cs="Times New Roman"/>
                </w:rPr>
                <w:delText>35.39</w:delText>
              </w:r>
              <w:r w:rsidR="0018688D" w:rsidRPr="00BF0AE3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DB0347" w:rsidRPr="00BF0AE3" w:rsidDel="00EA6ADD">
                <w:rPr>
                  <w:rFonts w:ascii="Times New Roman" w:hAnsi="Times New Roman" w:cs="Times New Roman"/>
                </w:rPr>
                <w:delText xml:space="preserve"> 12.15</w:delText>
              </w:r>
            </w:del>
          </w:p>
        </w:tc>
        <w:tc>
          <w:tcPr>
            <w:tcW w:w="1534" w:type="dxa"/>
          </w:tcPr>
          <w:p w14:paraId="203E9890" w14:textId="188D5843" w:rsidR="00D34185" w:rsidRPr="00BF0AE3" w:rsidDel="00EA6ADD" w:rsidRDefault="002D56B0" w:rsidP="00D34185">
            <w:pPr>
              <w:jc w:val="center"/>
              <w:rPr>
                <w:del w:id="162" w:author="HYD OFF31" w:date="2023-09-19T10:52:00Z"/>
                <w:rFonts w:ascii="Times New Roman" w:hAnsi="Times New Roman" w:cs="Times New Roman"/>
              </w:rPr>
            </w:pPr>
            <w:del w:id="163" w:author="HYD OFF31" w:date="2023-09-19T10:52:00Z">
              <w:r w:rsidRPr="00BF0AE3" w:rsidDel="00EA6ADD">
                <w:rPr>
                  <w:rFonts w:ascii="Times New Roman" w:hAnsi="Times New Roman" w:cs="Times New Roman"/>
                </w:rPr>
                <w:delText>13.45</w:delText>
              </w:r>
              <w:r w:rsidR="0018688D" w:rsidRPr="00BF0AE3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6627FC" w:rsidRPr="00BF0AE3" w:rsidDel="00EA6ADD">
                <w:rPr>
                  <w:rFonts w:ascii="Times New Roman" w:hAnsi="Times New Roman" w:cs="Times New Roman"/>
                </w:rPr>
                <w:delText xml:space="preserve"> 4.15</w:delText>
              </w:r>
            </w:del>
          </w:p>
        </w:tc>
        <w:tc>
          <w:tcPr>
            <w:tcW w:w="2535" w:type="dxa"/>
          </w:tcPr>
          <w:p w14:paraId="1C6F80D7" w14:textId="75FDF742" w:rsidR="00D34185" w:rsidRPr="00BF0AE3" w:rsidDel="00EA6ADD" w:rsidRDefault="00D34185" w:rsidP="00D34185">
            <w:pPr>
              <w:rPr>
                <w:del w:id="164" w:author="HYD OFF31" w:date="2023-09-19T10:52:00Z"/>
              </w:rPr>
            </w:pPr>
            <w:del w:id="165" w:author="HYD OFF31" w:date="2023-09-19T10:52:00Z">
              <w:r w:rsidRPr="00BF0AE3" w:rsidDel="00EA6ADD">
                <w:rPr>
                  <w:rFonts w:ascii="Times New Roman" w:hAnsi="Times New Roman" w:cs="Times New Roman"/>
                </w:rPr>
                <w:delText>χ</w:delText>
              </w:r>
              <w:r w:rsidRPr="00BF0AE3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BF0AE3" w:rsidDel="00EA6ADD">
                <w:rPr>
                  <w:rFonts w:ascii="Times New Roman" w:hAnsi="Times New Roman" w:cs="Times New Roman"/>
                </w:rPr>
                <w:delText xml:space="preserve"> = 1</w:delText>
              </w:r>
              <w:r w:rsidR="00BE48BB" w:rsidRPr="00BF0AE3" w:rsidDel="00EA6ADD">
                <w:rPr>
                  <w:rFonts w:ascii="Times New Roman" w:hAnsi="Times New Roman" w:cs="Times New Roman"/>
                </w:rPr>
                <w:delText>4.3</w:delText>
              </w:r>
              <w:r w:rsidRPr="00BF0AE3" w:rsidDel="00EA6ADD">
                <w:rPr>
                  <w:rFonts w:ascii="Times New Roman" w:hAnsi="Times New Roman" w:cs="Times New Roman"/>
                </w:rPr>
                <w:delText xml:space="preserve">1, </w:delText>
              </w:r>
              <w:r w:rsidRPr="00BF0AE3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BE48BB" w:rsidRPr="00BF0AE3" w:rsidDel="00EA6ADD">
                <w:rPr>
                  <w:rFonts w:ascii="Times New Roman" w:hAnsi="Times New Roman" w:cs="Times New Roman"/>
                </w:rPr>
                <w:delText xml:space="preserve"> = 0.0008</w:delText>
              </w:r>
            </w:del>
          </w:p>
        </w:tc>
        <w:tc>
          <w:tcPr>
            <w:tcW w:w="2541" w:type="dxa"/>
          </w:tcPr>
          <w:p w14:paraId="7CAE783E" w14:textId="6CE53A76" w:rsidR="00D34185" w:rsidRPr="00BF0AE3" w:rsidDel="00EA6ADD" w:rsidRDefault="00D34185" w:rsidP="00D34185">
            <w:pPr>
              <w:rPr>
                <w:del w:id="166" w:author="HYD OFF31" w:date="2023-09-19T10:52:00Z"/>
                <w:rFonts w:ascii="Times New Roman" w:hAnsi="Times New Roman" w:cs="Times New Roman"/>
              </w:rPr>
            </w:pPr>
            <w:del w:id="167" w:author="HYD OFF31" w:date="2023-09-19T10:52:00Z">
              <w:r w:rsidRPr="00BF0AE3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BF0AE3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BE48BB" w:rsidRPr="00BF0AE3" w:rsidDel="00EA6ADD">
                <w:rPr>
                  <w:rFonts w:ascii="Times New Roman" w:hAnsi="Times New Roman" w:cs="Times New Roman"/>
                </w:rPr>
                <w:delText xml:space="preserve"> =</w:delText>
              </w:r>
              <w:r w:rsidRPr="00BF0AE3" w:rsidDel="00EA6ADD">
                <w:rPr>
                  <w:rFonts w:ascii="Times New Roman" w:hAnsi="Times New Roman" w:cs="Times New Roman"/>
                </w:rPr>
                <w:delText xml:space="preserve"> 0.00</w:delText>
              </w:r>
              <w:r w:rsidR="00BE48BB" w:rsidRPr="00BF0AE3" w:rsidDel="00EA6ADD">
                <w:rPr>
                  <w:rFonts w:ascii="Times New Roman" w:hAnsi="Times New Roman" w:cs="Times New Roman"/>
                </w:rPr>
                <w:delText>5</w:delText>
              </w:r>
            </w:del>
          </w:p>
          <w:p w14:paraId="4C47CEF2" w14:textId="0A8F0CA3" w:rsidR="00D34185" w:rsidRPr="00BF0AE3" w:rsidDel="00EA6ADD" w:rsidRDefault="00D34185" w:rsidP="00D34185">
            <w:pPr>
              <w:rPr>
                <w:del w:id="168" w:author="HYD OFF31" w:date="2023-09-19T10:52:00Z"/>
                <w:rFonts w:ascii="Times New Roman" w:hAnsi="Times New Roman" w:cs="Times New Roman"/>
              </w:rPr>
            </w:pPr>
            <w:del w:id="169" w:author="HYD OFF31" w:date="2023-09-19T10:52:00Z">
              <w:r w:rsidRPr="00BF0AE3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BF0AE3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BF0AE3" w:rsidDel="00EA6ADD">
                <w:rPr>
                  <w:rFonts w:ascii="Times New Roman" w:hAnsi="Times New Roman" w:cs="Times New Roman"/>
                </w:rPr>
                <w:delText xml:space="preserve"> </w:delText>
              </w:r>
              <w:r w:rsidR="00BE48BB" w:rsidRPr="00BF0AE3" w:rsidDel="00EA6ADD">
                <w:rPr>
                  <w:rFonts w:ascii="Times New Roman" w:hAnsi="Times New Roman" w:cs="Times New Roman"/>
                </w:rPr>
                <w:delText>&lt;</w:delText>
              </w:r>
              <w:r w:rsidRPr="00BF0AE3" w:rsidDel="00EA6ADD">
                <w:rPr>
                  <w:rFonts w:ascii="Times New Roman" w:hAnsi="Times New Roman" w:cs="Times New Roman"/>
                </w:rPr>
                <w:delText xml:space="preserve"> 0.0</w:delText>
              </w:r>
              <w:r w:rsidR="00BE48BB" w:rsidRPr="00BF0AE3" w:rsidDel="00EA6ADD">
                <w:rPr>
                  <w:rFonts w:ascii="Times New Roman" w:hAnsi="Times New Roman" w:cs="Times New Roman"/>
                </w:rPr>
                <w:delText>01</w:delText>
              </w:r>
            </w:del>
          </w:p>
          <w:p w14:paraId="79DAED75" w14:textId="086FAE40" w:rsidR="00D34185" w:rsidRPr="00BF0AE3" w:rsidDel="00EA6ADD" w:rsidRDefault="00D34185" w:rsidP="00D166BD">
            <w:pPr>
              <w:rPr>
                <w:del w:id="170" w:author="HYD OFF31" w:date="2023-09-19T10:52:00Z"/>
                <w:rFonts w:ascii="Times New Roman" w:hAnsi="Times New Roman" w:cs="Times New Roman"/>
              </w:rPr>
            </w:pPr>
            <w:del w:id="171" w:author="HYD OFF31" w:date="2023-09-19T10:52:00Z">
              <w:r w:rsidRPr="00BF0AE3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BF0AE3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D166BD" w:rsidDel="00EA6ADD">
                <w:rPr>
                  <w:rFonts w:ascii="Times New Roman" w:hAnsi="Times New Roman" w:cs="Times New Roman"/>
                </w:rPr>
                <w:delText xml:space="preserve"> = 0.68</w:delText>
              </w:r>
            </w:del>
          </w:p>
        </w:tc>
      </w:tr>
      <w:tr w:rsidR="00DC01F1" w:rsidRPr="00DC01F1" w:rsidDel="00EA6ADD" w14:paraId="35965F48" w14:textId="3866A7B4" w:rsidTr="00605C90">
        <w:trPr>
          <w:del w:id="172" w:author="HYD OFF31" w:date="2023-09-19T10:52:00Z"/>
        </w:trPr>
        <w:tc>
          <w:tcPr>
            <w:tcW w:w="3119" w:type="dxa"/>
          </w:tcPr>
          <w:p w14:paraId="1B97ADBF" w14:textId="731E02B6" w:rsidR="00D34185" w:rsidRPr="00DC01F1" w:rsidDel="00EA6ADD" w:rsidRDefault="00D34185" w:rsidP="00D34185">
            <w:pPr>
              <w:rPr>
                <w:del w:id="173" w:author="HYD OFF31" w:date="2023-09-19T10:52:00Z"/>
                <w:rFonts w:ascii="Times New Roman" w:hAnsi="Times New Roman" w:cs="Times New Roman"/>
                <w:i/>
                <w:iCs/>
              </w:rPr>
            </w:pPr>
            <w:del w:id="174" w:author="HYD OFF31" w:date="2023-09-19T10:52:00Z">
              <w:r w:rsidRPr="00DC01F1" w:rsidDel="00EA6ADD">
                <w:rPr>
                  <w:rFonts w:ascii="Times New Roman" w:hAnsi="Times New Roman" w:cs="Times New Roman"/>
                  <w:i/>
                  <w:iCs/>
                </w:rPr>
                <w:delText>Flavobacterium</w:delText>
              </w:r>
            </w:del>
          </w:p>
        </w:tc>
        <w:tc>
          <w:tcPr>
            <w:tcW w:w="1601" w:type="dxa"/>
          </w:tcPr>
          <w:p w14:paraId="24F13515" w14:textId="7B86F731" w:rsidR="00D34185" w:rsidRPr="00DC01F1" w:rsidDel="00EA6ADD" w:rsidRDefault="00E430B6" w:rsidP="00D34185">
            <w:pPr>
              <w:jc w:val="center"/>
              <w:rPr>
                <w:del w:id="175" w:author="HYD OFF31" w:date="2023-09-19T10:52:00Z"/>
                <w:rFonts w:ascii="Times New Roman" w:hAnsi="Times New Roman" w:cs="Times New Roman"/>
              </w:rPr>
            </w:pPr>
            <w:del w:id="176" w:author="HYD OFF31" w:date="2023-09-19T10:52:00Z">
              <w:r w:rsidRPr="00DC01F1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1559" w:type="dxa"/>
          </w:tcPr>
          <w:p w14:paraId="548E1F0D" w14:textId="0E4EEC9E" w:rsidR="00D34185" w:rsidRPr="00DC01F1" w:rsidDel="00EA6ADD" w:rsidRDefault="0059684A" w:rsidP="00D34185">
            <w:pPr>
              <w:jc w:val="center"/>
              <w:rPr>
                <w:del w:id="177" w:author="HYD OFF31" w:date="2023-09-19T10:52:00Z"/>
                <w:rFonts w:ascii="Times New Roman" w:hAnsi="Times New Roman" w:cs="Times New Roman"/>
              </w:rPr>
            </w:pPr>
            <w:del w:id="178" w:author="HYD OFF31" w:date="2023-09-19T10:52:00Z">
              <w:r w:rsidRPr="00DC01F1" w:rsidDel="00EA6ADD">
                <w:rPr>
                  <w:rFonts w:ascii="Times New Roman" w:hAnsi="Times New Roman" w:cs="Times New Roman"/>
                </w:rPr>
                <w:delText>0.12</w:delText>
              </w:r>
              <w:r w:rsidR="0018688D" w:rsidRPr="00DC01F1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DB0347" w:rsidRPr="00DC01F1" w:rsidDel="00EA6ADD">
                <w:rPr>
                  <w:rFonts w:ascii="Times New Roman" w:hAnsi="Times New Roman" w:cs="Times New Roman"/>
                </w:rPr>
                <w:delText xml:space="preserve"> 0.11</w:delText>
              </w:r>
            </w:del>
          </w:p>
        </w:tc>
        <w:tc>
          <w:tcPr>
            <w:tcW w:w="1534" w:type="dxa"/>
          </w:tcPr>
          <w:p w14:paraId="6B4A06F1" w14:textId="5B8F58FD" w:rsidR="00D34185" w:rsidRPr="00DC01F1" w:rsidDel="00EA6ADD" w:rsidRDefault="002D56B0" w:rsidP="00D34185">
            <w:pPr>
              <w:jc w:val="center"/>
              <w:rPr>
                <w:del w:id="179" w:author="HYD OFF31" w:date="2023-09-19T10:52:00Z"/>
                <w:rFonts w:ascii="Times New Roman" w:hAnsi="Times New Roman" w:cs="Times New Roman"/>
              </w:rPr>
            </w:pPr>
            <w:del w:id="180" w:author="HYD OFF31" w:date="2023-09-19T10:52:00Z">
              <w:r w:rsidRPr="00DC01F1" w:rsidDel="00EA6ADD">
                <w:rPr>
                  <w:rFonts w:ascii="Times New Roman" w:hAnsi="Times New Roman" w:cs="Times New Roman"/>
                </w:rPr>
                <w:delText>12.60</w:delText>
              </w:r>
              <w:r w:rsidR="0018688D" w:rsidRPr="00DC01F1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6627FC" w:rsidRPr="00DC01F1" w:rsidDel="00EA6ADD">
                <w:rPr>
                  <w:rFonts w:ascii="Times New Roman" w:hAnsi="Times New Roman" w:cs="Times New Roman"/>
                </w:rPr>
                <w:delText xml:space="preserve"> 8.85</w:delText>
              </w:r>
            </w:del>
          </w:p>
        </w:tc>
        <w:tc>
          <w:tcPr>
            <w:tcW w:w="2535" w:type="dxa"/>
          </w:tcPr>
          <w:p w14:paraId="11F947DC" w14:textId="5F7F9C48" w:rsidR="00D34185" w:rsidRPr="00DC01F1" w:rsidDel="00EA6ADD" w:rsidRDefault="00D34185" w:rsidP="00DC01F1">
            <w:pPr>
              <w:rPr>
                <w:del w:id="181" w:author="HYD OFF31" w:date="2023-09-19T10:52:00Z"/>
              </w:rPr>
            </w:pPr>
            <w:del w:id="182" w:author="HYD OFF31" w:date="2023-09-19T10:52:00Z">
              <w:r w:rsidRPr="00DC01F1" w:rsidDel="00EA6ADD">
                <w:rPr>
                  <w:rFonts w:ascii="Times New Roman" w:hAnsi="Times New Roman" w:cs="Times New Roman"/>
                </w:rPr>
                <w:delText>χ</w:delText>
              </w:r>
              <w:r w:rsidRPr="00DC01F1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DC01F1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DC01F1" w:rsidRPr="00DC01F1" w:rsidDel="00EA6ADD">
                <w:rPr>
                  <w:rFonts w:ascii="Times New Roman" w:hAnsi="Times New Roman" w:cs="Times New Roman"/>
                </w:rPr>
                <w:delText>3.82</w:delText>
              </w:r>
              <w:r w:rsidRPr="00DC01F1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DC01F1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DC01F1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DC01F1" w:rsidRPr="00DC01F1" w:rsidDel="00EA6ADD">
                <w:rPr>
                  <w:rFonts w:ascii="Times New Roman" w:hAnsi="Times New Roman" w:cs="Times New Roman"/>
                </w:rPr>
                <w:delText>03</w:delText>
              </w:r>
            </w:del>
          </w:p>
        </w:tc>
        <w:tc>
          <w:tcPr>
            <w:tcW w:w="2541" w:type="dxa"/>
          </w:tcPr>
          <w:p w14:paraId="23468396" w14:textId="47FF5B86" w:rsidR="00D34185" w:rsidRPr="00DC01F1" w:rsidDel="00EA6ADD" w:rsidRDefault="00D34185" w:rsidP="00D34185">
            <w:pPr>
              <w:rPr>
                <w:del w:id="183" w:author="HYD OFF31" w:date="2023-09-19T10:52:00Z"/>
                <w:rFonts w:ascii="Times New Roman" w:hAnsi="Times New Roman" w:cs="Times New Roman"/>
              </w:rPr>
            </w:pPr>
            <w:del w:id="184" w:author="HYD OFF31" w:date="2023-09-19T10:52:00Z">
              <w:r w:rsidRPr="00DC01F1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DC01F1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DC01F1" w:rsidRPr="00DC01F1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DC01F1" w:rsidDel="00EA6ADD">
                <w:rPr>
                  <w:rFonts w:ascii="Times New Roman" w:hAnsi="Times New Roman" w:cs="Times New Roman"/>
                </w:rPr>
                <w:delText>01</w:delText>
              </w:r>
            </w:del>
          </w:p>
          <w:p w14:paraId="6332E1F7" w14:textId="3CBE041D" w:rsidR="00D34185" w:rsidRPr="00DC01F1" w:rsidDel="00EA6ADD" w:rsidRDefault="00D34185" w:rsidP="00D34185">
            <w:pPr>
              <w:rPr>
                <w:del w:id="185" w:author="HYD OFF31" w:date="2023-09-19T10:52:00Z"/>
                <w:rFonts w:ascii="Times New Roman" w:hAnsi="Times New Roman" w:cs="Times New Roman"/>
              </w:rPr>
            </w:pPr>
            <w:del w:id="186" w:author="HYD OFF31" w:date="2023-09-19T10:52:00Z">
              <w:r w:rsidRPr="00DC01F1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DC01F1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DC01F1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DC01F1" w:rsidDel="00EA6ADD">
                <w:rPr>
                  <w:rFonts w:ascii="Times New Roman" w:hAnsi="Times New Roman" w:cs="Times New Roman"/>
                </w:rPr>
                <w:delText>20</w:delText>
              </w:r>
            </w:del>
          </w:p>
          <w:p w14:paraId="32139DB8" w14:textId="67E0DC0C" w:rsidR="00D34185" w:rsidRPr="00DC01F1" w:rsidDel="00EA6ADD" w:rsidRDefault="00D34185" w:rsidP="00DC01F1">
            <w:pPr>
              <w:rPr>
                <w:del w:id="187" w:author="HYD OFF31" w:date="2023-09-19T10:52:00Z"/>
                <w:rFonts w:ascii="Times New Roman" w:hAnsi="Times New Roman" w:cs="Times New Roman"/>
              </w:rPr>
            </w:pPr>
            <w:del w:id="188" w:author="HYD OFF31" w:date="2023-09-19T10:52:00Z">
              <w:r w:rsidRPr="00DC01F1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DC01F1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DC01F1" w:rsidDel="00EA6ADD">
                <w:rPr>
                  <w:rFonts w:ascii="Times New Roman" w:hAnsi="Times New Roman" w:cs="Times New Roman"/>
                </w:rPr>
                <w:delText xml:space="preserve"> = 0.21</w:delText>
              </w:r>
            </w:del>
          </w:p>
        </w:tc>
      </w:tr>
      <w:tr w:rsidR="0087161E" w:rsidRPr="0087161E" w:rsidDel="00EA6ADD" w14:paraId="60C9DDC0" w14:textId="15D0080C" w:rsidTr="00605C90">
        <w:trPr>
          <w:del w:id="189" w:author="HYD OFF31" w:date="2023-09-19T10:52:00Z"/>
        </w:trPr>
        <w:tc>
          <w:tcPr>
            <w:tcW w:w="3119" w:type="dxa"/>
          </w:tcPr>
          <w:p w14:paraId="64D212EA" w14:textId="0C4AB48A" w:rsidR="00D34185" w:rsidRPr="0087161E" w:rsidDel="00EA6ADD" w:rsidRDefault="00D34185" w:rsidP="00D34185">
            <w:pPr>
              <w:rPr>
                <w:del w:id="190" w:author="HYD OFF31" w:date="2023-09-19T10:52:00Z"/>
                <w:rFonts w:ascii="Times New Roman" w:hAnsi="Times New Roman" w:cs="Times New Roman"/>
                <w:i/>
                <w:iCs/>
              </w:rPr>
            </w:pPr>
            <w:del w:id="191" w:author="HYD OFF31" w:date="2023-09-19T10:52:00Z">
              <w:r w:rsidRPr="0087161E" w:rsidDel="00EA6ADD">
                <w:rPr>
                  <w:rFonts w:ascii="Times New Roman" w:hAnsi="Times New Roman" w:cs="Times New Roman"/>
                  <w:i/>
                  <w:iCs/>
                </w:rPr>
                <w:lastRenderedPageBreak/>
                <w:delText>Hydrogenophaga</w:delText>
              </w:r>
            </w:del>
          </w:p>
        </w:tc>
        <w:tc>
          <w:tcPr>
            <w:tcW w:w="1601" w:type="dxa"/>
          </w:tcPr>
          <w:p w14:paraId="6A2C78F7" w14:textId="19632B8F" w:rsidR="00D34185" w:rsidRPr="0087161E" w:rsidDel="00EA6ADD" w:rsidRDefault="00E430B6" w:rsidP="00D34185">
            <w:pPr>
              <w:jc w:val="center"/>
              <w:rPr>
                <w:del w:id="192" w:author="HYD OFF31" w:date="2023-09-19T10:52:00Z"/>
                <w:rFonts w:ascii="Times New Roman" w:hAnsi="Times New Roman" w:cs="Times New Roman"/>
              </w:rPr>
            </w:pPr>
            <w:del w:id="193" w:author="HYD OFF31" w:date="2023-09-19T10:52:00Z">
              <w:r w:rsidRPr="0087161E" w:rsidDel="00EA6ADD">
                <w:rPr>
                  <w:rFonts w:ascii="Times New Roman" w:hAnsi="Times New Roman" w:cs="Times New Roman"/>
                </w:rPr>
                <w:delText>5.03</w:delText>
              </w:r>
              <w:r w:rsidR="0018688D" w:rsidRPr="0087161E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87161E" w:rsidDel="00EA6ADD">
                <w:rPr>
                  <w:rFonts w:ascii="Times New Roman" w:hAnsi="Times New Roman" w:cs="Times New Roman"/>
                </w:rPr>
                <w:delText xml:space="preserve"> 2.14</w:delText>
              </w:r>
            </w:del>
          </w:p>
        </w:tc>
        <w:tc>
          <w:tcPr>
            <w:tcW w:w="1559" w:type="dxa"/>
          </w:tcPr>
          <w:p w14:paraId="47299364" w14:textId="42C85E7A" w:rsidR="00D34185" w:rsidRPr="0087161E" w:rsidDel="00EA6ADD" w:rsidRDefault="0059684A" w:rsidP="00D34185">
            <w:pPr>
              <w:jc w:val="center"/>
              <w:rPr>
                <w:del w:id="194" w:author="HYD OFF31" w:date="2023-09-19T10:52:00Z"/>
                <w:rFonts w:ascii="Times New Roman" w:hAnsi="Times New Roman" w:cs="Times New Roman"/>
              </w:rPr>
            </w:pPr>
            <w:del w:id="195" w:author="HYD OFF31" w:date="2023-09-19T10:52:00Z">
              <w:r w:rsidRPr="0087161E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1534" w:type="dxa"/>
          </w:tcPr>
          <w:p w14:paraId="2108403E" w14:textId="11547385" w:rsidR="00D34185" w:rsidRPr="0087161E" w:rsidDel="00EA6ADD" w:rsidRDefault="002D56B0" w:rsidP="00D34185">
            <w:pPr>
              <w:jc w:val="center"/>
              <w:rPr>
                <w:del w:id="196" w:author="HYD OFF31" w:date="2023-09-19T10:52:00Z"/>
                <w:rFonts w:ascii="Times New Roman" w:hAnsi="Times New Roman" w:cs="Times New Roman"/>
              </w:rPr>
            </w:pPr>
            <w:del w:id="197" w:author="HYD OFF31" w:date="2023-09-19T10:52:00Z">
              <w:r w:rsidRPr="0087161E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2535" w:type="dxa"/>
          </w:tcPr>
          <w:p w14:paraId="549546FD" w14:textId="69864BEC" w:rsidR="00D34185" w:rsidRPr="0087161E" w:rsidDel="00EA6ADD" w:rsidRDefault="00D34185" w:rsidP="0087161E">
            <w:pPr>
              <w:rPr>
                <w:del w:id="198" w:author="HYD OFF31" w:date="2023-09-19T10:52:00Z"/>
              </w:rPr>
            </w:pPr>
            <w:del w:id="199" w:author="HYD OFF31" w:date="2023-09-19T10:52:00Z">
              <w:r w:rsidRPr="0087161E" w:rsidDel="00EA6ADD">
                <w:rPr>
                  <w:rFonts w:ascii="Times New Roman" w:hAnsi="Times New Roman" w:cs="Times New Roman"/>
                </w:rPr>
                <w:delText>χ</w:delText>
              </w:r>
              <w:r w:rsidRPr="0087161E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87161E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87161E" w:rsidDel="00EA6ADD">
                <w:rPr>
                  <w:rFonts w:ascii="Times New Roman" w:hAnsi="Times New Roman" w:cs="Times New Roman"/>
                </w:rPr>
                <w:delText>2</w:delText>
              </w:r>
              <w:r w:rsidRPr="0087161E" w:rsidDel="00EA6ADD">
                <w:rPr>
                  <w:rFonts w:ascii="Times New Roman" w:hAnsi="Times New Roman" w:cs="Times New Roman"/>
                </w:rPr>
                <w:delText>.</w:delText>
              </w:r>
              <w:r w:rsidR="0087161E" w:rsidDel="00EA6ADD">
                <w:rPr>
                  <w:rFonts w:ascii="Times New Roman" w:hAnsi="Times New Roman" w:cs="Times New Roman"/>
                </w:rPr>
                <w:delText>79</w:delText>
              </w:r>
              <w:r w:rsidRPr="0087161E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87161E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87161E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87161E" w:rsidDel="00EA6ADD">
                <w:rPr>
                  <w:rFonts w:ascii="Times New Roman" w:hAnsi="Times New Roman" w:cs="Times New Roman"/>
                </w:rPr>
                <w:delText>06</w:delText>
              </w:r>
            </w:del>
          </w:p>
        </w:tc>
        <w:tc>
          <w:tcPr>
            <w:tcW w:w="2541" w:type="dxa"/>
          </w:tcPr>
          <w:p w14:paraId="7DD14826" w14:textId="192AB0DF" w:rsidR="00D34185" w:rsidRPr="0087161E" w:rsidDel="00EA6ADD" w:rsidRDefault="0087161E" w:rsidP="00D34185">
            <w:pPr>
              <w:rPr>
                <w:del w:id="200" w:author="HYD OFF31" w:date="2023-09-19T10:52:00Z"/>
                <w:rFonts w:ascii="Times New Roman" w:hAnsi="Times New Roman" w:cs="Times New Roman"/>
              </w:rPr>
            </w:pPr>
            <w:del w:id="201" w:author="HYD OFF31" w:date="2023-09-19T10:52:00Z">
              <w:r w:rsidRPr="0087161E" w:rsidDel="00EA6ADD">
                <w:rPr>
                  <w:rFonts w:ascii="Times New Roman" w:hAnsi="Times New Roman" w:cs="Times New Roman"/>
                </w:rPr>
                <w:delText>-</w:delText>
              </w:r>
            </w:del>
          </w:p>
        </w:tc>
      </w:tr>
      <w:tr w:rsidR="00CB284C" w:rsidRPr="00CB284C" w:rsidDel="00EA6ADD" w14:paraId="34FFCD39" w14:textId="78916288" w:rsidTr="00605C90">
        <w:trPr>
          <w:del w:id="202" w:author="HYD OFF31" w:date="2023-09-19T10:52:00Z"/>
        </w:trPr>
        <w:tc>
          <w:tcPr>
            <w:tcW w:w="3119" w:type="dxa"/>
          </w:tcPr>
          <w:p w14:paraId="3B4D0A02" w14:textId="457DA36C" w:rsidR="00D34185" w:rsidRPr="00CB284C" w:rsidDel="00EA6ADD" w:rsidRDefault="00D34185" w:rsidP="00D34185">
            <w:pPr>
              <w:rPr>
                <w:del w:id="203" w:author="HYD OFF31" w:date="2023-09-19T10:52:00Z"/>
                <w:rFonts w:ascii="Times New Roman" w:hAnsi="Times New Roman" w:cs="Times New Roman"/>
                <w:i/>
                <w:iCs/>
              </w:rPr>
            </w:pPr>
            <w:del w:id="204" w:author="HYD OFF31" w:date="2023-09-19T10:52:00Z">
              <w:r w:rsidRPr="00CB284C" w:rsidDel="00EA6ADD">
                <w:rPr>
                  <w:rFonts w:ascii="Times New Roman" w:hAnsi="Times New Roman" w:cs="Times New Roman"/>
                  <w:i/>
                  <w:iCs/>
                </w:rPr>
                <w:delText>Hydrogenophaga</w:delText>
              </w:r>
            </w:del>
          </w:p>
        </w:tc>
        <w:tc>
          <w:tcPr>
            <w:tcW w:w="1601" w:type="dxa"/>
          </w:tcPr>
          <w:p w14:paraId="1585C0DA" w14:textId="22E5550B" w:rsidR="00D34185" w:rsidRPr="00CB284C" w:rsidDel="00EA6ADD" w:rsidRDefault="00E430B6" w:rsidP="00D34185">
            <w:pPr>
              <w:jc w:val="center"/>
              <w:rPr>
                <w:del w:id="205" w:author="HYD OFF31" w:date="2023-09-19T10:52:00Z"/>
                <w:rFonts w:ascii="Times New Roman" w:hAnsi="Times New Roman" w:cs="Times New Roman"/>
              </w:rPr>
            </w:pPr>
            <w:del w:id="206" w:author="HYD OFF31" w:date="2023-09-19T10:52:00Z">
              <w:r w:rsidRPr="00CB284C" w:rsidDel="00EA6ADD">
                <w:rPr>
                  <w:rFonts w:ascii="Times New Roman" w:hAnsi="Times New Roman" w:cs="Times New Roman"/>
                </w:rPr>
                <w:delText>6.81</w:delText>
              </w:r>
              <w:r w:rsidR="0018688D" w:rsidRPr="00CB284C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CB284C" w:rsidDel="00EA6ADD">
                <w:rPr>
                  <w:rFonts w:ascii="Times New Roman" w:hAnsi="Times New Roman" w:cs="Times New Roman"/>
                </w:rPr>
                <w:delText xml:space="preserve"> 2.77</w:delText>
              </w:r>
            </w:del>
          </w:p>
        </w:tc>
        <w:tc>
          <w:tcPr>
            <w:tcW w:w="1559" w:type="dxa"/>
          </w:tcPr>
          <w:p w14:paraId="474421AB" w14:textId="32A976A1" w:rsidR="00D34185" w:rsidRPr="00CB284C" w:rsidDel="00EA6ADD" w:rsidRDefault="0059684A" w:rsidP="00DB0347">
            <w:pPr>
              <w:jc w:val="center"/>
              <w:rPr>
                <w:del w:id="207" w:author="HYD OFF31" w:date="2023-09-19T10:52:00Z"/>
                <w:rFonts w:ascii="Times New Roman" w:hAnsi="Times New Roman" w:cs="Times New Roman"/>
              </w:rPr>
            </w:pPr>
            <w:del w:id="208" w:author="HYD OFF31" w:date="2023-09-19T10:52:00Z">
              <w:r w:rsidRPr="00CB284C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1534" w:type="dxa"/>
          </w:tcPr>
          <w:p w14:paraId="1BCC78FC" w14:textId="5F183F7C" w:rsidR="00D34185" w:rsidRPr="00CB284C" w:rsidDel="00EA6ADD" w:rsidRDefault="002D56B0" w:rsidP="006627FC">
            <w:pPr>
              <w:jc w:val="center"/>
              <w:rPr>
                <w:del w:id="209" w:author="HYD OFF31" w:date="2023-09-19T10:52:00Z"/>
                <w:rFonts w:ascii="Times New Roman" w:hAnsi="Times New Roman" w:cs="Times New Roman"/>
              </w:rPr>
            </w:pPr>
            <w:del w:id="210" w:author="HYD OFF31" w:date="2023-09-19T10:52:00Z">
              <w:r w:rsidRPr="00CB284C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2535" w:type="dxa"/>
          </w:tcPr>
          <w:p w14:paraId="0E4A298D" w14:textId="177640A2" w:rsidR="00D34185" w:rsidRPr="00CB284C" w:rsidDel="00EA6ADD" w:rsidRDefault="00D34185" w:rsidP="00E60B6E">
            <w:pPr>
              <w:rPr>
                <w:del w:id="211" w:author="HYD OFF31" w:date="2023-09-19T10:52:00Z"/>
              </w:rPr>
            </w:pPr>
            <w:del w:id="212" w:author="HYD OFF31" w:date="2023-09-19T10:52:00Z">
              <w:r w:rsidRPr="00CB284C" w:rsidDel="00EA6ADD">
                <w:rPr>
                  <w:rFonts w:ascii="Times New Roman" w:hAnsi="Times New Roman" w:cs="Times New Roman"/>
                </w:rPr>
                <w:delText>χ</w:delText>
              </w:r>
              <w:r w:rsidRPr="00CB284C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CB284C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E60B6E" w:rsidRPr="00CB284C" w:rsidDel="00EA6ADD">
                <w:rPr>
                  <w:rFonts w:ascii="Times New Roman" w:hAnsi="Times New Roman" w:cs="Times New Roman"/>
                </w:rPr>
                <w:delText>8</w:delText>
              </w:r>
              <w:r w:rsidRPr="00CB284C" w:rsidDel="00EA6ADD">
                <w:rPr>
                  <w:rFonts w:ascii="Times New Roman" w:hAnsi="Times New Roman" w:cs="Times New Roman"/>
                </w:rPr>
                <w:delText>.5</w:delText>
              </w:r>
              <w:r w:rsidR="00E60B6E" w:rsidRPr="00CB284C" w:rsidDel="00EA6ADD">
                <w:rPr>
                  <w:rFonts w:ascii="Times New Roman" w:hAnsi="Times New Roman" w:cs="Times New Roman"/>
                </w:rPr>
                <w:delText>6</w:delText>
              </w:r>
              <w:r w:rsidRPr="00CB284C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CB284C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CB284C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E60B6E" w:rsidRPr="00CB284C" w:rsidDel="00EA6ADD">
                <w:rPr>
                  <w:rFonts w:ascii="Times New Roman" w:hAnsi="Times New Roman" w:cs="Times New Roman"/>
                </w:rPr>
                <w:delText>003</w:delText>
              </w:r>
            </w:del>
          </w:p>
        </w:tc>
        <w:tc>
          <w:tcPr>
            <w:tcW w:w="2541" w:type="dxa"/>
          </w:tcPr>
          <w:p w14:paraId="4E28BD12" w14:textId="5BEE49E9" w:rsidR="00D34185" w:rsidRPr="00CB284C" w:rsidDel="00EA6ADD" w:rsidRDefault="00D34185" w:rsidP="00D34185">
            <w:pPr>
              <w:rPr>
                <w:del w:id="213" w:author="HYD OFF31" w:date="2023-09-19T10:52:00Z"/>
                <w:rFonts w:ascii="Times New Roman" w:hAnsi="Times New Roman" w:cs="Times New Roman"/>
              </w:rPr>
            </w:pPr>
            <w:del w:id="214" w:author="HYD OFF31" w:date="2023-09-19T10:52:00Z">
              <w:r w:rsidRPr="00CB284C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CB284C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E60B6E" w:rsidRPr="00CB284C" w:rsidDel="00EA6ADD">
                <w:rPr>
                  <w:rFonts w:ascii="Times New Roman" w:hAnsi="Times New Roman" w:cs="Times New Roman"/>
                </w:rPr>
                <w:delText xml:space="preserve"> =</w:delText>
              </w:r>
              <w:r w:rsidRPr="00CB284C" w:rsidDel="00EA6ADD">
                <w:rPr>
                  <w:rFonts w:ascii="Times New Roman" w:hAnsi="Times New Roman" w:cs="Times New Roman"/>
                </w:rPr>
                <w:delText xml:space="preserve"> 0.00</w:delText>
              </w:r>
              <w:r w:rsidR="00E60B6E" w:rsidRPr="00CB284C" w:rsidDel="00EA6ADD">
                <w:rPr>
                  <w:rFonts w:ascii="Times New Roman" w:hAnsi="Times New Roman" w:cs="Times New Roman"/>
                </w:rPr>
                <w:delText>5</w:delText>
              </w:r>
            </w:del>
          </w:p>
          <w:p w14:paraId="0BEA33E2" w14:textId="118FFD66" w:rsidR="00D34185" w:rsidRPr="00CB284C" w:rsidDel="00EA6ADD" w:rsidRDefault="00D34185" w:rsidP="00D34185">
            <w:pPr>
              <w:rPr>
                <w:del w:id="215" w:author="HYD OFF31" w:date="2023-09-19T10:52:00Z"/>
                <w:rFonts w:ascii="Times New Roman" w:hAnsi="Times New Roman" w:cs="Times New Roman"/>
              </w:rPr>
            </w:pPr>
            <w:del w:id="216" w:author="HYD OFF31" w:date="2023-09-19T10:52:00Z">
              <w:r w:rsidRPr="00CB284C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CB284C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CB284C" w:rsidDel="00EA6ADD">
                <w:rPr>
                  <w:rFonts w:ascii="Times New Roman" w:hAnsi="Times New Roman" w:cs="Times New Roman"/>
                </w:rPr>
                <w:delText xml:space="preserve"> = 0.0</w:delText>
              </w:r>
              <w:r w:rsidR="00E60B6E" w:rsidRPr="00CB284C" w:rsidDel="00EA6ADD">
                <w:rPr>
                  <w:rFonts w:ascii="Times New Roman" w:hAnsi="Times New Roman" w:cs="Times New Roman"/>
                </w:rPr>
                <w:delText>0</w:delText>
              </w:r>
              <w:r w:rsidRPr="00CB284C" w:rsidDel="00EA6ADD">
                <w:rPr>
                  <w:rFonts w:ascii="Times New Roman" w:hAnsi="Times New Roman" w:cs="Times New Roman"/>
                </w:rPr>
                <w:delText>3</w:delText>
              </w:r>
            </w:del>
          </w:p>
          <w:p w14:paraId="32D51E7F" w14:textId="42D821B1" w:rsidR="00D34185" w:rsidRPr="00CB284C" w:rsidDel="00EA6ADD" w:rsidRDefault="00D34185" w:rsidP="00E60B6E">
            <w:pPr>
              <w:rPr>
                <w:del w:id="217" w:author="HYD OFF31" w:date="2023-09-19T10:52:00Z"/>
                <w:rFonts w:ascii="Times New Roman" w:hAnsi="Times New Roman" w:cs="Times New Roman"/>
              </w:rPr>
            </w:pPr>
            <w:del w:id="218" w:author="HYD OFF31" w:date="2023-09-19T10:52:00Z">
              <w:r w:rsidRPr="00CB284C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CB284C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CB284C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E60B6E" w:rsidRPr="00CB284C" w:rsidDel="00EA6ADD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4975F2" w:rsidRPr="004975F2" w:rsidDel="00EA6ADD" w14:paraId="2EEB039B" w14:textId="6562659E" w:rsidTr="00605C90">
        <w:trPr>
          <w:del w:id="219" w:author="HYD OFF31" w:date="2023-09-19T10:52:00Z"/>
        </w:trPr>
        <w:tc>
          <w:tcPr>
            <w:tcW w:w="3119" w:type="dxa"/>
          </w:tcPr>
          <w:p w14:paraId="5470CA70" w14:textId="07640A6C" w:rsidR="00D34185" w:rsidRPr="004975F2" w:rsidDel="00EA6ADD" w:rsidRDefault="00D34185" w:rsidP="00D34185">
            <w:pPr>
              <w:rPr>
                <w:del w:id="220" w:author="HYD OFF31" w:date="2023-09-19T10:52:00Z"/>
                <w:rFonts w:ascii="Times New Roman" w:hAnsi="Times New Roman" w:cs="Times New Roman"/>
                <w:i/>
                <w:iCs/>
              </w:rPr>
            </w:pPr>
            <w:del w:id="221" w:author="HYD OFF31" w:date="2023-09-19T10:52:00Z">
              <w:r w:rsidRPr="004975F2" w:rsidDel="00EA6ADD">
                <w:rPr>
                  <w:rFonts w:ascii="Times New Roman" w:hAnsi="Times New Roman" w:cs="Times New Roman"/>
                  <w:i/>
                  <w:iCs/>
                </w:rPr>
                <w:delText>Leucobacter</w:delText>
              </w:r>
            </w:del>
          </w:p>
        </w:tc>
        <w:tc>
          <w:tcPr>
            <w:tcW w:w="1601" w:type="dxa"/>
          </w:tcPr>
          <w:p w14:paraId="06131683" w14:textId="4FCA6AD2" w:rsidR="00D34185" w:rsidRPr="004975F2" w:rsidDel="00EA6ADD" w:rsidRDefault="00E430B6" w:rsidP="00D34185">
            <w:pPr>
              <w:jc w:val="center"/>
              <w:rPr>
                <w:del w:id="222" w:author="HYD OFF31" w:date="2023-09-19T10:52:00Z"/>
                <w:rFonts w:ascii="Times New Roman" w:hAnsi="Times New Roman" w:cs="Times New Roman"/>
              </w:rPr>
            </w:pPr>
            <w:del w:id="223" w:author="HYD OFF31" w:date="2023-09-19T10:52:00Z">
              <w:r w:rsidRPr="004975F2" w:rsidDel="00EA6ADD">
                <w:rPr>
                  <w:rFonts w:ascii="Times New Roman" w:hAnsi="Times New Roman" w:cs="Times New Roman"/>
                </w:rPr>
                <w:delText>0.50</w:delText>
              </w:r>
              <w:r w:rsidR="0018688D" w:rsidRPr="004975F2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4975F2" w:rsidDel="00EA6ADD">
                <w:rPr>
                  <w:rFonts w:ascii="Times New Roman" w:hAnsi="Times New Roman" w:cs="Times New Roman"/>
                </w:rPr>
                <w:delText xml:space="preserve"> 0.35</w:delText>
              </w:r>
            </w:del>
          </w:p>
        </w:tc>
        <w:tc>
          <w:tcPr>
            <w:tcW w:w="1559" w:type="dxa"/>
          </w:tcPr>
          <w:p w14:paraId="255361AE" w14:textId="3F5B74D6" w:rsidR="00D34185" w:rsidRPr="004975F2" w:rsidDel="00EA6ADD" w:rsidRDefault="0059684A" w:rsidP="00D34185">
            <w:pPr>
              <w:jc w:val="center"/>
              <w:rPr>
                <w:del w:id="224" w:author="HYD OFF31" w:date="2023-09-19T10:52:00Z"/>
                <w:rFonts w:ascii="Times New Roman" w:hAnsi="Times New Roman" w:cs="Times New Roman"/>
              </w:rPr>
            </w:pPr>
            <w:del w:id="225" w:author="HYD OFF31" w:date="2023-09-19T10:52:00Z">
              <w:r w:rsidRPr="004975F2" w:rsidDel="00EA6ADD">
                <w:rPr>
                  <w:rFonts w:ascii="Times New Roman" w:hAnsi="Times New Roman" w:cs="Times New Roman"/>
                </w:rPr>
                <w:delText>7.95</w:delText>
              </w:r>
              <w:r w:rsidR="0018688D" w:rsidRPr="004975F2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DB0347" w:rsidRPr="004975F2" w:rsidDel="00EA6ADD">
                <w:rPr>
                  <w:rFonts w:ascii="Times New Roman" w:hAnsi="Times New Roman" w:cs="Times New Roman"/>
                </w:rPr>
                <w:delText xml:space="preserve"> 4.26</w:delText>
              </w:r>
            </w:del>
          </w:p>
        </w:tc>
        <w:tc>
          <w:tcPr>
            <w:tcW w:w="1534" w:type="dxa"/>
          </w:tcPr>
          <w:p w14:paraId="0AD70BA2" w14:textId="54E2DD5D" w:rsidR="00D34185" w:rsidRPr="004975F2" w:rsidDel="00EA6ADD" w:rsidRDefault="002D56B0" w:rsidP="00D34185">
            <w:pPr>
              <w:jc w:val="center"/>
              <w:rPr>
                <w:del w:id="226" w:author="HYD OFF31" w:date="2023-09-19T10:52:00Z"/>
                <w:rFonts w:ascii="Times New Roman" w:hAnsi="Times New Roman" w:cs="Times New Roman"/>
              </w:rPr>
            </w:pPr>
            <w:del w:id="227" w:author="HYD OFF31" w:date="2023-09-19T10:52:00Z">
              <w:r w:rsidRPr="004975F2" w:rsidDel="00EA6ADD">
                <w:rPr>
                  <w:rFonts w:ascii="Times New Roman" w:hAnsi="Times New Roman" w:cs="Times New Roman"/>
                </w:rPr>
                <w:delText>5.88</w:delText>
              </w:r>
              <w:r w:rsidR="0018688D" w:rsidRPr="004975F2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6627FC" w:rsidRPr="004975F2" w:rsidDel="00EA6ADD">
                <w:rPr>
                  <w:rFonts w:ascii="Times New Roman" w:hAnsi="Times New Roman" w:cs="Times New Roman"/>
                </w:rPr>
                <w:delText xml:space="preserve"> 2.49</w:delText>
              </w:r>
            </w:del>
          </w:p>
        </w:tc>
        <w:tc>
          <w:tcPr>
            <w:tcW w:w="2535" w:type="dxa"/>
          </w:tcPr>
          <w:p w14:paraId="76E5FAE6" w14:textId="1BE7700B" w:rsidR="00D34185" w:rsidRPr="004975F2" w:rsidDel="00EA6ADD" w:rsidRDefault="00D34185" w:rsidP="004975F2">
            <w:pPr>
              <w:rPr>
                <w:del w:id="228" w:author="HYD OFF31" w:date="2023-09-19T10:52:00Z"/>
              </w:rPr>
            </w:pPr>
            <w:del w:id="229" w:author="HYD OFF31" w:date="2023-09-19T10:52:00Z">
              <w:r w:rsidRPr="004975F2" w:rsidDel="00EA6ADD">
                <w:rPr>
                  <w:rFonts w:ascii="Times New Roman" w:hAnsi="Times New Roman" w:cs="Times New Roman"/>
                </w:rPr>
                <w:delText>χ</w:delText>
              </w:r>
              <w:r w:rsidRPr="004975F2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4975F2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4975F2" w:rsidRPr="004975F2" w:rsidDel="00EA6ADD">
                <w:rPr>
                  <w:rFonts w:ascii="Times New Roman" w:hAnsi="Times New Roman" w:cs="Times New Roman"/>
                </w:rPr>
                <w:delText>2</w:delText>
              </w:r>
              <w:r w:rsidRPr="004975F2" w:rsidDel="00EA6ADD">
                <w:rPr>
                  <w:rFonts w:ascii="Times New Roman" w:hAnsi="Times New Roman" w:cs="Times New Roman"/>
                </w:rPr>
                <w:delText>.</w:delText>
              </w:r>
              <w:r w:rsidR="004975F2" w:rsidRPr="004975F2" w:rsidDel="00EA6ADD">
                <w:rPr>
                  <w:rFonts w:ascii="Times New Roman" w:hAnsi="Times New Roman" w:cs="Times New Roman"/>
                </w:rPr>
                <w:delText>21</w:delText>
              </w:r>
              <w:r w:rsidRPr="004975F2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4975F2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4975F2" w:rsidRPr="004975F2" w:rsidDel="00EA6ADD">
                <w:rPr>
                  <w:rFonts w:ascii="Times New Roman" w:hAnsi="Times New Roman" w:cs="Times New Roman"/>
                </w:rPr>
                <w:delText xml:space="preserve"> = 0.32</w:delText>
              </w:r>
            </w:del>
          </w:p>
        </w:tc>
        <w:tc>
          <w:tcPr>
            <w:tcW w:w="2541" w:type="dxa"/>
          </w:tcPr>
          <w:p w14:paraId="6FD73A78" w14:textId="68D24307" w:rsidR="00D34185" w:rsidRPr="004975F2" w:rsidDel="00EA6ADD" w:rsidRDefault="004975F2" w:rsidP="00D34185">
            <w:pPr>
              <w:rPr>
                <w:del w:id="230" w:author="HYD OFF31" w:date="2023-09-19T10:52:00Z"/>
                <w:rFonts w:ascii="Times New Roman" w:hAnsi="Times New Roman" w:cs="Times New Roman"/>
              </w:rPr>
            </w:pPr>
            <w:del w:id="231" w:author="HYD OFF31" w:date="2023-09-19T10:52:00Z">
              <w:r w:rsidRPr="004975F2" w:rsidDel="00EA6ADD">
                <w:rPr>
                  <w:rFonts w:ascii="Times New Roman" w:hAnsi="Times New Roman" w:cs="Times New Roman"/>
                </w:rPr>
                <w:delText>-</w:delText>
              </w:r>
            </w:del>
          </w:p>
        </w:tc>
      </w:tr>
      <w:tr w:rsidR="00BF154B" w:rsidRPr="00BF154B" w:rsidDel="00EA6ADD" w14:paraId="080D6587" w14:textId="221A5958" w:rsidTr="00605C90">
        <w:trPr>
          <w:del w:id="232" w:author="HYD OFF31" w:date="2023-09-19T10:52:00Z"/>
        </w:trPr>
        <w:tc>
          <w:tcPr>
            <w:tcW w:w="3119" w:type="dxa"/>
          </w:tcPr>
          <w:p w14:paraId="08F62E73" w14:textId="7F1A381A" w:rsidR="00D34185" w:rsidRPr="00BF154B" w:rsidDel="00EA6ADD" w:rsidRDefault="00D34185" w:rsidP="00D34185">
            <w:pPr>
              <w:rPr>
                <w:del w:id="233" w:author="HYD OFF31" w:date="2023-09-19T10:52:00Z"/>
                <w:rFonts w:ascii="Times New Roman" w:hAnsi="Times New Roman" w:cs="Times New Roman"/>
              </w:rPr>
            </w:pPr>
            <w:del w:id="234" w:author="HYD OFF31" w:date="2023-09-19T10:52:00Z">
              <w:r w:rsidRPr="00BF154B" w:rsidDel="00EA6ADD">
                <w:rPr>
                  <w:rFonts w:ascii="Times New Roman" w:hAnsi="Times New Roman" w:cs="Times New Roman"/>
                </w:rPr>
                <w:delText>Methylophilaceae_uncultured</w:delText>
              </w:r>
            </w:del>
          </w:p>
        </w:tc>
        <w:tc>
          <w:tcPr>
            <w:tcW w:w="1601" w:type="dxa"/>
          </w:tcPr>
          <w:p w14:paraId="67609CC9" w14:textId="7D0223A6" w:rsidR="00D34185" w:rsidRPr="00BF154B" w:rsidDel="00EA6ADD" w:rsidRDefault="00E430B6" w:rsidP="00D34185">
            <w:pPr>
              <w:jc w:val="center"/>
              <w:rPr>
                <w:del w:id="235" w:author="HYD OFF31" w:date="2023-09-19T10:52:00Z"/>
                <w:rFonts w:ascii="Times New Roman" w:hAnsi="Times New Roman" w:cs="Times New Roman"/>
              </w:rPr>
            </w:pPr>
            <w:del w:id="236" w:author="HYD OFF31" w:date="2023-09-19T10:52:00Z">
              <w:r w:rsidRPr="00BF154B" w:rsidDel="00EA6ADD">
                <w:rPr>
                  <w:rFonts w:ascii="Times New Roman" w:hAnsi="Times New Roman" w:cs="Times New Roman"/>
                </w:rPr>
                <w:delText>8.11</w:delText>
              </w:r>
              <w:r w:rsidR="0018688D" w:rsidRPr="00BF154B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BF154B" w:rsidDel="00EA6ADD">
                <w:rPr>
                  <w:rFonts w:ascii="Times New Roman" w:hAnsi="Times New Roman" w:cs="Times New Roman"/>
                </w:rPr>
                <w:delText xml:space="preserve"> 3.96</w:delText>
              </w:r>
            </w:del>
          </w:p>
        </w:tc>
        <w:tc>
          <w:tcPr>
            <w:tcW w:w="1559" w:type="dxa"/>
          </w:tcPr>
          <w:p w14:paraId="006BAEE7" w14:textId="6B2EF002" w:rsidR="00D34185" w:rsidRPr="00BF154B" w:rsidDel="00EA6ADD" w:rsidRDefault="0059684A" w:rsidP="00D34185">
            <w:pPr>
              <w:jc w:val="center"/>
              <w:rPr>
                <w:del w:id="237" w:author="HYD OFF31" w:date="2023-09-19T10:52:00Z"/>
                <w:rFonts w:ascii="Times New Roman" w:hAnsi="Times New Roman" w:cs="Times New Roman"/>
              </w:rPr>
            </w:pPr>
            <w:del w:id="238" w:author="HYD OFF31" w:date="2023-09-19T10:52:00Z">
              <w:r w:rsidRPr="00BF154B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1534" w:type="dxa"/>
          </w:tcPr>
          <w:p w14:paraId="3E218C44" w14:textId="44B9C66A" w:rsidR="00D34185" w:rsidRPr="00BF154B" w:rsidDel="00EA6ADD" w:rsidRDefault="002D56B0" w:rsidP="00D34185">
            <w:pPr>
              <w:jc w:val="center"/>
              <w:rPr>
                <w:del w:id="239" w:author="HYD OFF31" w:date="2023-09-19T10:52:00Z"/>
                <w:rFonts w:ascii="Times New Roman" w:hAnsi="Times New Roman" w:cs="Times New Roman"/>
              </w:rPr>
            </w:pPr>
            <w:del w:id="240" w:author="HYD OFF31" w:date="2023-09-19T10:52:00Z">
              <w:r w:rsidRPr="00BF154B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2535" w:type="dxa"/>
          </w:tcPr>
          <w:p w14:paraId="280ED6F6" w14:textId="458C6E96" w:rsidR="00D34185" w:rsidRPr="00BF154B" w:rsidDel="00EA6ADD" w:rsidRDefault="00D34185" w:rsidP="00BF154B">
            <w:pPr>
              <w:rPr>
                <w:del w:id="241" w:author="HYD OFF31" w:date="2023-09-19T10:52:00Z"/>
              </w:rPr>
            </w:pPr>
            <w:del w:id="242" w:author="HYD OFF31" w:date="2023-09-19T10:52:00Z">
              <w:r w:rsidRPr="00BF154B" w:rsidDel="00EA6ADD">
                <w:rPr>
                  <w:rFonts w:ascii="Times New Roman" w:hAnsi="Times New Roman" w:cs="Times New Roman"/>
                </w:rPr>
                <w:delText>χ</w:delText>
              </w:r>
              <w:r w:rsidRPr="00BF154B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BF154B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BF154B" w:rsidRPr="00BF154B" w:rsidDel="00EA6ADD">
                <w:rPr>
                  <w:rFonts w:ascii="Times New Roman" w:hAnsi="Times New Roman" w:cs="Times New Roman"/>
                </w:rPr>
                <w:delText>8</w:delText>
              </w:r>
              <w:r w:rsidRPr="00BF154B" w:rsidDel="00EA6ADD">
                <w:rPr>
                  <w:rFonts w:ascii="Times New Roman" w:hAnsi="Times New Roman" w:cs="Times New Roman"/>
                </w:rPr>
                <w:delText>.5</w:delText>
              </w:r>
              <w:r w:rsidR="00BF154B" w:rsidRPr="00BF154B" w:rsidDel="00EA6ADD">
                <w:rPr>
                  <w:rFonts w:ascii="Times New Roman" w:hAnsi="Times New Roman" w:cs="Times New Roman"/>
                </w:rPr>
                <w:delText>6</w:delText>
              </w:r>
              <w:r w:rsidRPr="00BF154B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BF154B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BF154B" w:rsidRPr="00BF154B" w:rsidDel="00EA6ADD">
                <w:rPr>
                  <w:rFonts w:ascii="Times New Roman" w:hAnsi="Times New Roman" w:cs="Times New Roman"/>
                </w:rPr>
                <w:delText xml:space="preserve"> = 0.003</w:delText>
              </w:r>
            </w:del>
          </w:p>
        </w:tc>
        <w:tc>
          <w:tcPr>
            <w:tcW w:w="2541" w:type="dxa"/>
          </w:tcPr>
          <w:p w14:paraId="5C595A88" w14:textId="548B99DC" w:rsidR="00D34185" w:rsidRPr="00BF154B" w:rsidDel="00EA6ADD" w:rsidRDefault="00D34185" w:rsidP="00D34185">
            <w:pPr>
              <w:rPr>
                <w:del w:id="243" w:author="HYD OFF31" w:date="2023-09-19T10:52:00Z"/>
                <w:rFonts w:ascii="Times New Roman" w:hAnsi="Times New Roman" w:cs="Times New Roman"/>
              </w:rPr>
            </w:pPr>
            <w:del w:id="244" w:author="HYD OFF31" w:date="2023-09-19T10:52:00Z">
              <w:r w:rsidRPr="00BF154B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BF154B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BF154B" w:rsidRPr="00BF154B" w:rsidDel="00EA6ADD">
                <w:rPr>
                  <w:rFonts w:ascii="Times New Roman" w:hAnsi="Times New Roman" w:cs="Times New Roman"/>
                </w:rPr>
                <w:delText xml:space="preserve"> =</w:delText>
              </w:r>
              <w:r w:rsidRPr="00BF154B" w:rsidDel="00EA6ADD">
                <w:rPr>
                  <w:rFonts w:ascii="Times New Roman" w:hAnsi="Times New Roman" w:cs="Times New Roman"/>
                </w:rPr>
                <w:delText xml:space="preserve"> 0.00</w:delText>
              </w:r>
              <w:r w:rsidR="00BF154B" w:rsidRPr="00BF154B" w:rsidDel="00EA6ADD">
                <w:rPr>
                  <w:rFonts w:ascii="Times New Roman" w:hAnsi="Times New Roman" w:cs="Times New Roman"/>
                </w:rPr>
                <w:delText>5</w:delText>
              </w:r>
            </w:del>
          </w:p>
          <w:p w14:paraId="6AF2F1F7" w14:textId="7B8E6DB5" w:rsidR="00D34185" w:rsidRPr="00BF154B" w:rsidDel="00EA6ADD" w:rsidRDefault="00D34185" w:rsidP="00D34185">
            <w:pPr>
              <w:rPr>
                <w:del w:id="245" w:author="HYD OFF31" w:date="2023-09-19T10:52:00Z"/>
                <w:rFonts w:ascii="Times New Roman" w:hAnsi="Times New Roman" w:cs="Times New Roman"/>
              </w:rPr>
            </w:pPr>
            <w:del w:id="246" w:author="HYD OFF31" w:date="2023-09-19T10:52:00Z">
              <w:r w:rsidRPr="00BF154B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BF154B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BF154B" w:rsidDel="00EA6ADD">
                <w:rPr>
                  <w:rFonts w:ascii="Times New Roman" w:hAnsi="Times New Roman" w:cs="Times New Roman"/>
                </w:rPr>
                <w:delText xml:space="preserve"> = 0.0</w:delText>
              </w:r>
              <w:r w:rsidR="00BF154B" w:rsidRPr="00BF154B" w:rsidDel="00EA6ADD">
                <w:rPr>
                  <w:rFonts w:ascii="Times New Roman" w:hAnsi="Times New Roman" w:cs="Times New Roman"/>
                </w:rPr>
                <w:delText>0</w:delText>
              </w:r>
              <w:r w:rsidRPr="00BF154B" w:rsidDel="00EA6ADD">
                <w:rPr>
                  <w:rFonts w:ascii="Times New Roman" w:hAnsi="Times New Roman" w:cs="Times New Roman"/>
                </w:rPr>
                <w:delText>3</w:delText>
              </w:r>
            </w:del>
          </w:p>
          <w:p w14:paraId="0539736A" w14:textId="74F2CFC9" w:rsidR="00D34185" w:rsidRPr="00BF154B" w:rsidDel="00EA6ADD" w:rsidRDefault="00D34185" w:rsidP="00BF154B">
            <w:pPr>
              <w:rPr>
                <w:del w:id="247" w:author="HYD OFF31" w:date="2023-09-19T10:52:00Z"/>
                <w:rFonts w:ascii="Times New Roman" w:hAnsi="Times New Roman" w:cs="Times New Roman"/>
              </w:rPr>
            </w:pPr>
            <w:del w:id="248" w:author="HYD OFF31" w:date="2023-09-19T10:52:00Z">
              <w:r w:rsidRPr="00BF154B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BF154B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BF154B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BF154B" w:rsidRPr="00BF154B" w:rsidDel="00EA6ADD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D34185" w:rsidRPr="00FC1486" w:rsidDel="00EA6ADD" w14:paraId="704E33B7" w14:textId="5719A286" w:rsidTr="00605C90">
        <w:trPr>
          <w:del w:id="249" w:author="HYD OFF31" w:date="2023-09-19T10:52:00Z"/>
        </w:trPr>
        <w:tc>
          <w:tcPr>
            <w:tcW w:w="3119" w:type="dxa"/>
          </w:tcPr>
          <w:p w14:paraId="04FCB27B" w14:textId="6CE13BFB" w:rsidR="00D34185" w:rsidRPr="00D34185" w:rsidDel="00EA6ADD" w:rsidRDefault="00D34185" w:rsidP="00D34185">
            <w:pPr>
              <w:rPr>
                <w:del w:id="250" w:author="HYD OFF31" w:date="2023-09-19T10:52:00Z"/>
                <w:rFonts w:ascii="Times New Roman" w:hAnsi="Times New Roman" w:cs="Times New Roman"/>
                <w:i/>
                <w:iCs/>
                <w:color w:val="000000"/>
              </w:rPr>
            </w:pPr>
            <w:del w:id="251" w:author="HYD OFF31" w:date="2023-09-19T10:52:00Z">
              <w:r w:rsidRPr="00D34185" w:rsidDel="00EA6ADD">
                <w:rPr>
                  <w:rFonts w:ascii="Times New Roman" w:hAnsi="Times New Roman" w:cs="Times New Roman"/>
                  <w:i/>
                  <w:iCs/>
                  <w:color w:val="000000"/>
                </w:rPr>
                <w:delText>Serratia</w:delText>
              </w:r>
            </w:del>
          </w:p>
        </w:tc>
        <w:tc>
          <w:tcPr>
            <w:tcW w:w="1601" w:type="dxa"/>
          </w:tcPr>
          <w:p w14:paraId="6D57C244" w14:textId="32969E31" w:rsidR="00D34185" w:rsidRPr="00411F91" w:rsidDel="00EA6ADD" w:rsidRDefault="00E430B6" w:rsidP="00D34185">
            <w:pPr>
              <w:jc w:val="center"/>
              <w:rPr>
                <w:del w:id="252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53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3.30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0B6140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1.71</w:delText>
              </w:r>
            </w:del>
          </w:p>
        </w:tc>
        <w:tc>
          <w:tcPr>
            <w:tcW w:w="1559" w:type="dxa"/>
          </w:tcPr>
          <w:p w14:paraId="5AC4A3A3" w14:textId="3A030A48" w:rsidR="00D34185" w:rsidRPr="00411F91" w:rsidDel="00EA6ADD" w:rsidRDefault="0059684A" w:rsidP="00DB0347">
            <w:pPr>
              <w:jc w:val="center"/>
              <w:rPr>
                <w:del w:id="254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55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00</w:delText>
              </w:r>
            </w:del>
          </w:p>
        </w:tc>
        <w:tc>
          <w:tcPr>
            <w:tcW w:w="1534" w:type="dxa"/>
          </w:tcPr>
          <w:p w14:paraId="44C684A6" w14:textId="352D7FE8" w:rsidR="00D34185" w:rsidRPr="00411F91" w:rsidDel="00EA6ADD" w:rsidRDefault="002D56B0" w:rsidP="006627FC">
            <w:pPr>
              <w:jc w:val="center"/>
              <w:rPr>
                <w:del w:id="256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57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00</w:delText>
              </w:r>
            </w:del>
          </w:p>
        </w:tc>
        <w:tc>
          <w:tcPr>
            <w:tcW w:w="2535" w:type="dxa"/>
          </w:tcPr>
          <w:p w14:paraId="0EDBA561" w14:textId="2954F285" w:rsidR="00D34185" w:rsidRPr="00343352" w:rsidDel="00EA6ADD" w:rsidRDefault="00D34185" w:rsidP="00BC1F2E">
            <w:pPr>
              <w:rPr>
                <w:del w:id="258" w:author="HYD OFF31" w:date="2023-09-19T10:52:00Z"/>
              </w:rPr>
            </w:pPr>
            <w:del w:id="259" w:author="HYD OFF31" w:date="2023-09-19T10:52:00Z">
              <w:r w:rsidRPr="00343352" w:rsidDel="00EA6ADD">
                <w:rPr>
                  <w:rFonts w:ascii="Times New Roman" w:hAnsi="Times New Roman" w:cs="Times New Roman"/>
                </w:rPr>
                <w:delText>χ</w:delText>
              </w:r>
              <w:r w:rsidRPr="00343352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343352" w:rsidDel="00EA6ADD">
                <w:rPr>
                  <w:rFonts w:ascii="Times New Roman" w:hAnsi="Times New Roman" w:cs="Times New Roman"/>
                </w:rPr>
                <w:delText xml:space="preserve"> = 1.5</w:delText>
              </w:r>
              <w:r w:rsidR="00BC1F2E" w:rsidRPr="00343352" w:rsidDel="00EA6ADD">
                <w:rPr>
                  <w:rFonts w:ascii="Times New Roman" w:hAnsi="Times New Roman" w:cs="Times New Roman"/>
                </w:rPr>
                <w:delText>7</w:delText>
              </w:r>
              <w:r w:rsidRPr="00343352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343352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343352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BC1F2E" w:rsidRPr="00343352" w:rsidDel="00EA6ADD">
                <w:rPr>
                  <w:rFonts w:ascii="Times New Roman" w:hAnsi="Times New Roman" w:cs="Times New Roman"/>
                </w:rPr>
                <w:delText>13</w:delText>
              </w:r>
            </w:del>
          </w:p>
        </w:tc>
        <w:tc>
          <w:tcPr>
            <w:tcW w:w="2541" w:type="dxa"/>
          </w:tcPr>
          <w:p w14:paraId="1B64423F" w14:textId="0AC588B1" w:rsidR="00D34185" w:rsidRPr="00343352" w:rsidDel="00EA6ADD" w:rsidRDefault="00FD7D47" w:rsidP="00D34185">
            <w:pPr>
              <w:rPr>
                <w:del w:id="260" w:author="HYD OFF31" w:date="2023-09-19T10:52:00Z"/>
                <w:rFonts w:ascii="Times New Roman" w:hAnsi="Times New Roman" w:cs="Times New Roman"/>
              </w:rPr>
            </w:pPr>
            <w:del w:id="261" w:author="HYD OFF31" w:date="2023-09-19T10:52:00Z">
              <w:r w:rsidRPr="00343352" w:rsidDel="00EA6ADD">
                <w:rPr>
                  <w:rFonts w:ascii="Times New Roman" w:hAnsi="Times New Roman" w:cs="Times New Roman"/>
                </w:rPr>
                <w:delText>-</w:delText>
              </w:r>
            </w:del>
          </w:p>
        </w:tc>
      </w:tr>
      <w:tr w:rsidR="00D34185" w:rsidRPr="00FC1486" w:rsidDel="00EA6ADD" w14:paraId="00D42FB0" w14:textId="253D00E1" w:rsidTr="00605C90">
        <w:trPr>
          <w:del w:id="262" w:author="HYD OFF31" w:date="2023-09-19T10:52:00Z"/>
        </w:trPr>
        <w:tc>
          <w:tcPr>
            <w:tcW w:w="3119" w:type="dxa"/>
          </w:tcPr>
          <w:p w14:paraId="0322E29A" w14:textId="0A9DA008" w:rsidR="00D34185" w:rsidRPr="00D34185" w:rsidDel="00EA6ADD" w:rsidRDefault="00D34185" w:rsidP="00D34185">
            <w:pPr>
              <w:rPr>
                <w:del w:id="263" w:author="HYD OFF31" w:date="2023-09-19T10:52:00Z"/>
                <w:rFonts w:ascii="Times New Roman" w:hAnsi="Times New Roman" w:cs="Times New Roman"/>
                <w:i/>
                <w:iCs/>
                <w:color w:val="000000"/>
              </w:rPr>
            </w:pPr>
            <w:del w:id="264" w:author="HYD OFF31" w:date="2023-09-19T10:52:00Z">
              <w:r w:rsidRPr="00D34185" w:rsidDel="00EA6ADD">
                <w:rPr>
                  <w:rFonts w:ascii="Times New Roman" w:hAnsi="Times New Roman" w:cs="Times New Roman"/>
                  <w:i/>
                  <w:iCs/>
                  <w:color w:val="000000"/>
                </w:rPr>
                <w:delText>Serratia</w:delText>
              </w:r>
            </w:del>
          </w:p>
        </w:tc>
        <w:tc>
          <w:tcPr>
            <w:tcW w:w="1601" w:type="dxa"/>
          </w:tcPr>
          <w:p w14:paraId="6C5BEFCE" w14:textId="6FF80639" w:rsidR="00D34185" w:rsidRPr="00411F91" w:rsidDel="00EA6ADD" w:rsidRDefault="00E430B6" w:rsidP="00D34185">
            <w:pPr>
              <w:jc w:val="center"/>
              <w:rPr>
                <w:del w:id="265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66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19.54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0B6140" w:rsidDel="00EA6ADD">
                <w:rPr>
                  <w:rFonts w:ascii="Times New Roman" w:hAnsi="Times New Roman" w:cs="Times New Roman"/>
                  <w:color w:val="000000" w:themeColor="text1"/>
                </w:rPr>
                <w:delText>10.22</w:delText>
              </w:r>
            </w:del>
          </w:p>
        </w:tc>
        <w:tc>
          <w:tcPr>
            <w:tcW w:w="1559" w:type="dxa"/>
          </w:tcPr>
          <w:p w14:paraId="1E0BA515" w14:textId="207964B5" w:rsidR="00D34185" w:rsidRPr="00411F91" w:rsidDel="00EA6ADD" w:rsidRDefault="0059684A" w:rsidP="00DB0347">
            <w:pPr>
              <w:jc w:val="center"/>
              <w:rPr>
                <w:del w:id="267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68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00</w:delText>
              </w:r>
            </w:del>
          </w:p>
        </w:tc>
        <w:tc>
          <w:tcPr>
            <w:tcW w:w="1534" w:type="dxa"/>
          </w:tcPr>
          <w:p w14:paraId="3FC8C8C2" w14:textId="1E6CD84E" w:rsidR="00D34185" w:rsidRPr="00411F91" w:rsidDel="00EA6ADD" w:rsidRDefault="002D56B0" w:rsidP="006627FC">
            <w:pPr>
              <w:jc w:val="center"/>
              <w:rPr>
                <w:del w:id="269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70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00</w:delText>
              </w:r>
            </w:del>
          </w:p>
        </w:tc>
        <w:tc>
          <w:tcPr>
            <w:tcW w:w="2535" w:type="dxa"/>
          </w:tcPr>
          <w:p w14:paraId="14CA81D0" w14:textId="53EB17EC" w:rsidR="00D34185" w:rsidRPr="00300AE7" w:rsidDel="00EA6ADD" w:rsidRDefault="00D34185" w:rsidP="00A528A1">
            <w:pPr>
              <w:rPr>
                <w:del w:id="271" w:author="HYD OFF31" w:date="2023-09-19T10:52:00Z"/>
              </w:rPr>
            </w:pPr>
            <w:del w:id="272" w:author="HYD OFF31" w:date="2023-09-19T10:52:00Z">
              <w:r w:rsidRPr="00300AE7" w:rsidDel="00EA6ADD">
                <w:rPr>
                  <w:rFonts w:ascii="Times New Roman" w:hAnsi="Times New Roman" w:cs="Times New Roman"/>
                </w:rPr>
                <w:delText>χ</w:delText>
              </w:r>
              <w:r w:rsidRPr="00300AE7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300AE7" w:rsidDel="00EA6ADD">
                <w:rPr>
                  <w:rFonts w:ascii="Times New Roman" w:hAnsi="Times New Roman" w:cs="Times New Roman"/>
                </w:rPr>
                <w:delText xml:space="preserve"> = </w:delText>
              </w:r>
              <w:r w:rsidR="00A528A1" w:rsidRPr="00300AE7" w:rsidDel="00EA6ADD">
                <w:rPr>
                  <w:rFonts w:ascii="Times New Roman" w:hAnsi="Times New Roman" w:cs="Times New Roman"/>
                </w:rPr>
                <w:delText>2</w:delText>
              </w:r>
              <w:r w:rsidRPr="00300AE7" w:rsidDel="00EA6ADD">
                <w:rPr>
                  <w:rFonts w:ascii="Times New Roman" w:hAnsi="Times New Roman" w:cs="Times New Roman"/>
                </w:rPr>
                <w:delText>.</w:delText>
              </w:r>
              <w:r w:rsidR="00A528A1" w:rsidRPr="00300AE7" w:rsidDel="00EA6ADD">
                <w:rPr>
                  <w:rFonts w:ascii="Times New Roman" w:hAnsi="Times New Roman" w:cs="Times New Roman"/>
                </w:rPr>
                <w:delText>79</w:delText>
              </w:r>
              <w:r w:rsidRPr="00300AE7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300AE7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A528A1" w:rsidRPr="00300AE7" w:rsidDel="00EA6ADD">
                <w:rPr>
                  <w:rFonts w:ascii="Times New Roman" w:hAnsi="Times New Roman" w:cs="Times New Roman"/>
                </w:rPr>
                <w:delText xml:space="preserve"> = 0.05</w:delText>
              </w:r>
            </w:del>
          </w:p>
        </w:tc>
        <w:tc>
          <w:tcPr>
            <w:tcW w:w="2541" w:type="dxa"/>
          </w:tcPr>
          <w:p w14:paraId="37E2B90B" w14:textId="0FE30EB0" w:rsidR="00D34185" w:rsidRPr="00300AE7" w:rsidDel="00EA6ADD" w:rsidRDefault="00D34185" w:rsidP="00D34185">
            <w:pPr>
              <w:rPr>
                <w:del w:id="273" w:author="HYD OFF31" w:date="2023-09-19T10:52:00Z"/>
                <w:rFonts w:ascii="Times New Roman" w:hAnsi="Times New Roman" w:cs="Times New Roman"/>
              </w:rPr>
            </w:pPr>
            <w:del w:id="274" w:author="HYD OFF31" w:date="2023-09-19T10:52:00Z">
              <w:r w:rsidRPr="00300AE7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300AE7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A528A1" w:rsidRPr="00300AE7" w:rsidDel="00EA6ADD">
                <w:rPr>
                  <w:rFonts w:ascii="Times New Roman" w:hAnsi="Times New Roman" w:cs="Times New Roman"/>
                </w:rPr>
                <w:delText xml:space="preserve"> =</w:delText>
              </w:r>
              <w:r w:rsidRPr="00300AE7" w:rsidDel="00EA6ADD">
                <w:rPr>
                  <w:rFonts w:ascii="Times New Roman" w:hAnsi="Times New Roman" w:cs="Times New Roman"/>
                </w:rPr>
                <w:delText xml:space="preserve"> 0.0</w:delText>
              </w:r>
              <w:r w:rsidR="00A528A1" w:rsidRPr="00300AE7" w:rsidDel="00EA6ADD">
                <w:rPr>
                  <w:rFonts w:ascii="Times New Roman" w:hAnsi="Times New Roman" w:cs="Times New Roman"/>
                </w:rPr>
                <w:delText>5</w:delText>
              </w:r>
            </w:del>
          </w:p>
          <w:p w14:paraId="0FE1A27B" w14:textId="67C4E5A1" w:rsidR="00D34185" w:rsidRPr="00300AE7" w:rsidDel="00EA6ADD" w:rsidRDefault="00D34185" w:rsidP="00D34185">
            <w:pPr>
              <w:rPr>
                <w:del w:id="275" w:author="HYD OFF31" w:date="2023-09-19T10:52:00Z"/>
                <w:rFonts w:ascii="Times New Roman" w:hAnsi="Times New Roman" w:cs="Times New Roman"/>
              </w:rPr>
            </w:pPr>
            <w:del w:id="276" w:author="HYD OFF31" w:date="2023-09-19T10:52:00Z">
              <w:r w:rsidRPr="00300AE7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300AE7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300AE7" w:rsidDel="00EA6ADD">
                <w:rPr>
                  <w:rFonts w:ascii="Times New Roman" w:hAnsi="Times New Roman" w:cs="Times New Roman"/>
                </w:rPr>
                <w:delText xml:space="preserve"> = 0.0</w:delText>
              </w:r>
              <w:r w:rsidR="00A528A1" w:rsidRPr="00300AE7" w:rsidDel="00EA6ADD">
                <w:rPr>
                  <w:rFonts w:ascii="Times New Roman" w:hAnsi="Times New Roman" w:cs="Times New Roman"/>
                </w:rPr>
                <w:delText>4</w:delText>
              </w:r>
            </w:del>
          </w:p>
          <w:p w14:paraId="5E230719" w14:textId="3E0A1E66" w:rsidR="00D34185" w:rsidRPr="00300AE7" w:rsidDel="00EA6ADD" w:rsidRDefault="00D34185" w:rsidP="00A528A1">
            <w:pPr>
              <w:rPr>
                <w:del w:id="277" w:author="HYD OFF31" w:date="2023-09-19T10:52:00Z"/>
                <w:rFonts w:ascii="Times New Roman" w:hAnsi="Times New Roman" w:cs="Times New Roman"/>
              </w:rPr>
            </w:pPr>
            <w:del w:id="278" w:author="HYD OFF31" w:date="2023-09-19T10:52:00Z">
              <w:r w:rsidRPr="00300AE7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300AE7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A528A1" w:rsidRPr="00300AE7" w:rsidDel="00EA6ADD">
                <w:rPr>
                  <w:rFonts w:ascii="Times New Roman" w:hAnsi="Times New Roman" w:cs="Times New Roman"/>
                </w:rPr>
                <w:delText xml:space="preserve"> = 1</w:delText>
              </w:r>
            </w:del>
          </w:p>
        </w:tc>
      </w:tr>
      <w:tr w:rsidR="00D34185" w:rsidRPr="00423B66" w:rsidDel="00EA6ADD" w14:paraId="205F3D2F" w14:textId="36E87E75" w:rsidTr="00605C90">
        <w:trPr>
          <w:del w:id="279" w:author="HYD OFF31" w:date="2023-09-19T10:52:00Z"/>
        </w:trPr>
        <w:tc>
          <w:tcPr>
            <w:tcW w:w="3119" w:type="dxa"/>
          </w:tcPr>
          <w:p w14:paraId="6736321A" w14:textId="26BE5760" w:rsidR="00D34185" w:rsidRPr="00D34185" w:rsidDel="00EA6ADD" w:rsidRDefault="00D34185" w:rsidP="00D34185">
            <w:pPr>
              <w:rPr>
                <w:del w:id="280" w:author="HYD OFF31" w:date="2023-09-19T10:52:00Z"/>
                <w:rFonts w:ascii="Times New Roman" w:hAnsi="Times New Roman" w:cs="Times New Roman"/>
                <w:i/>
                <w:iCs/>
                <w:color w:val="000000"/>
              </w:rPr>
            </w:pPr>
            <w:del w:id="281" w:author="HYD OFF31" w:date="2023-09-19T10:52:00Z">
              <w:r w:rsidRPr="00D34185" w:rsidDel="00EA6ADD">
                <w:rPr>
                  <w:rFonts w:ascii="Times New Roman" w:hAnsi="Times New Roman" w:cs="Times New Roman"/>
                  <w:i/>
                  <w:iCs/>
                  <w:color w:val="000000"/>
                </w:rPr>
                <w:delText>Sphingobacterium</w:delText>
              </w:r>
            </w:del>
          </w:p>
        </w:tc>
        <w:tc>
          <w:tcPr>
            <w:tcW w:w="1601" w:type="dxa"/>
          </w:tcPr>
          <w:p w14:paraId="252CEE02" w14:textId="57A2B02C" w:rsidR="00D34185" w:rsidRPr="00411F91" w:rsidDel="00EA6ADD" w:rsidRDefault="00E430B6" w:rsidP="00D34185">
            <w:pPr>
              <w:jc w:val="center"/>
              <w:rPr>
                <w:del w:id="282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83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00</w:delText>
              </w:r>
            </w:del>
          </w:p>
        </w:tc>
        <w:tc>
          <w:tcPr>
            <w:tcW w:w="1559" w:type="dxa"/>
          </w:tcPr>
          <w:p w14:paraId="47B38A82" w14:textId="7CB78813" w:rsidR="00D34185" w:rsidRPr="00411F91" w:rsidDel="00EA6ADD" w:rsidRDefault="0059684A" w:rsidP="00D34185">
            <w:pPr>
              <w:jc w:val="center"/>
              <w:rPr>
                <w:del w:id="284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85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08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DB0347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0.07</w:delText>
              </w:r>
            </w:del>
          </w:p>
        </w:tc>
        <w:tc>
          <w:tcPr>
            <w:tcW w:w="1534" w:type="dxa"/>
          </w:tcPr>
          <w:p w14:paraId="4DD57784" w14:textId="32AD8E4D" w:rsidR="00D34185" w:rsidRPr="00411F91" w:rsidDel="00EA6ADD" w:rsidRDefault="002D56B0" w:rsidP="00D34185">
            <w:pPr>
              <w:jc w:val="center"/>
              <w:rPr>
                <w:del w:id="286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287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11.29</w:delText>
              </w:r>
              <w:r w:rsidR="0018688D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±</w:delText>
              </w:r>
              <w:r w:rsidR="006627FC" w:rsidDel="00EA6ADD">
                <w:rPr>
                  <w:rFonts w:ascii="Times New Roman" w:hAnsi="Times New Roman" w:cs="Times New Roman"/>
                  <w:color w:val="000000" w:themeColor="text1"/>
                </w:rPr>
                <w:delText xml:space="preserve"> 2.04</w:delText>
              </w:r>
            </w:del>
          </w:p>
        </w:tc>
        <w:tc>
          <w:tcPr>
            <w:tcW w:w="2535" w:type="dxa"/>
          </w:tcPr>
          <w:p w14:paraId="1156D813" w14:textId="7EDBD45E" w:rsidR="00D34185" w:rsidRPr="00423B66" w:rsidDel="00EA6ADD" w:rsidRDefault="00D34185" w:rsidP="00423B66">
            <w:pPr>
              <w:rPr>
                <w:del w:id="288" w:author="HYD OFF31" w:date="2023-09-19T10:52:00Z"/>
              </w:rPr>
            </w:pPr>
            <w:del w:id="289" w:author="HYD OFF31" w:date="2023-09-19T10:52:00Z">
              <w:r w:rsidRPr="00423B66" w:rsidDel="00EA6ADD">
                <w:rPr>
                  <w:rFonts w:ascii="Times New Roman" w:hAnsi="Times New Roman" w:cs="Times New Roman"/>
                </w:rPr>
                <w:delText>χ</w:delText>
              </w:r>
              <w:r w:rsidRPr="00423B66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423B66" w:rsidDel="00EA6ADD">
                <w:rPr>
                  <w:rFonts w:ascii="Times New Roman" w:hAnsi="Times New Roman" w:cs="Times New Roman"/>
                </w:rPr>
                <w:delText xml:space="preserve"> = 1</w:delText>
              </w:r>
              <w:r w:rsidR="00423B66" w:rsidRPr="00423B66" w:rsidDel="00EA6ADD">
                <w:rPr>
                  <w:rFonts w:ascii="Times New Roman" w:hAnsi="Times New Roman" w:cs="Times New Roman"/>
                </w:rPr>
                <w:delText>1</w:delText>
              </w:r>
              <w:r w:rsidRPr="00423B66" w:rsidDel="00EA6ADD">
                <w:rPr>
                  <w:rFonts w:ascii="Times New Roman" w:hAnsi="Times New Roman" w:cs="Times New Roman"/>
                </w:rPr>
                <w:delText>.</w:delText>
              </w:r>
              <w:r w:rsidR="00423B66" w:rsidRPr="00423B66" w:rsidDel="00EA6ADD">
                <w:rPr>
                  <w:rFonts w:ascii="Times New Roman" w:hAnsi="Times New Roman" w:cs="Times New Roman"/>
                </w:rPr>
                <w:delText>36</w:delText>
              </w:r>
              <w:r w:rsidRPr="00423B66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423B6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423B66" w:rsidRPr="00423B66" w:rsidDel="00EA6ADD">
                <w:rPr>
                  <w:rFonts w:ascii="Times New Roman" w:hAnsi="Times New Roman" w:cs="Times New Roman"/>
                </w:rPr>
                <w:delText xml:space="preserve"> = 0.0004</w:delText>
              </w:r>
            </w:del>
          </w:p>
        </w:tc>
        <w:tc>
          <w:tcPr>
            <w:tcW w:w="2541" w:type="dxa"/>
          </w:tcPr>
          <w:p w14:paraId="4BAC1191" w14:textId="64A42F23" w:rsidR="00D34185" w:rsidRPr="00423B66" w:rsidDel="00EA6ADD" w:rsidRDefault="00D34185" w:rsidP="00D34185">
            <w:pPr>
              <w:rPr>
                <w:del w:id="290" w:author="HYD OFF31" w:date="2023-09-19T10:52:00Z"/>
                <w:rFonts w:ascii="Times New Roman" w:hAnsi="Times New Roman" w:cs="Times New Roman"/>
              </w:rPr>
            </w:pPr>
            <w:del w:id="291" w:author="HYD OFF31" w:date="2023-09-19T10:52:00Z">
              <w:r w:rsidRPr="00423B66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423B6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423B66" w:rsidDel="00EA6ADD">
                <w:rPr>
                  <w:rFonts w:ascii="Times New Roman" w:hAnsi="Times New Roman" w:cs="Times New Roman"/>
                </w:rPr>
                <w:delText xml:space="preserve"> &lt; 0.001</w:delText>
              </w:r>
            </w:del>
          </w:p>
          <w:p w14:paraId="232AB827" w14:textId="48AEDBBA" w:rsidR="00D34185" w:rsidRPr="00423B66" w:rsidDel="00EA6ADD" w:rsidRDefault="00D34185" w:rsidP="00D34185">
            <w:pPr>
              <w:rPr>
                <w:del w:id="292" w:author="HYD OFF31" w:date="2023-09-19T10:52:00Z"/>
                <w:rFonts w:ascii="Times New Roman" w:hAnsi="Times New Roman" w:cs="Times New Roman"/>
              </w:rPr>
            </w:pPr>
            <w:del w:id="293" w:author="HYD OFF31" w:date="2023-09-19T10:52:00Z">
              <w:r w:rsidRPr="00423B66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423B6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423B66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423B66" w:rsidRPr="00423B66" w:rsidDel="00EA6ADD">
                <w:rPr>
                  <w:rFonts w:ascii="Times New Roman" w:hAnsi="Times New Roman" w:cs="Times New Roman"/>
                </w:rPr>
                <w:delText>34</w:delText>
              </w:r>
            </w:del>
          </w:p>
          <w:p w14:paraId="38E766CB" w14:textId="1FA27829" w:rsidR="00D34185" w:rsidRPr="00423B66" w:rsidDel="00EA6ADD" w:rsidRDefault="00D34185" w:rsidP="00423B66">
            <w:pPr>
              <w:rPr>
                <w:del w:id="294" w:author="HYD OFF31" w:date="2023-09-19T10:52:00Z"/>
                <w:rFonts w:ascii="Times New Roman" w:hAnsi="Times New Roman" w:cs="Times New Roman"/>
              </w:rPr>
            </w:pPr>
            <w:del w:id="295" w:author="HYD OFF31" w:date="2023-09-19T10:52:00Z">
              <w:r w:rsidRPr="00423B66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423B6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423B66" w:rsidRPr="00423B66" w:rsidDel="00EA6ADD">
                <w:rPr>
                  <w:rFonts w:ascii="Times New Roman" w:hAnsi="Times New Roman" w:cs="Times New Roman"/>
                </w:rPr>
                <w:delText xml:space="preserve"> = 0.005</w:delText>
              </w:r>
            </w:del>
          </w:p>
        </w:tc>
      </w:tr>
      <w:tr w:rsidR="00D34185" w:rsidRPr="00115353" w:rsidDel="00EA6ADD" w14:paraId="10C8F937" w14:textId="258B44A4" w:rsidTr="00605C90">
        <w:trPr>
          <w:del w:id="296" w:author="HYD OFF31" w:date="2023-09-19T10:52:00Z"/>
        </w:trPr>
        <w:tc>
          <w:tcPr>
            <w:tcW w:w="3119" w:type="dxa"/>
          </w:tcPr>
          <w:p w14:paraId="00BAF9D6" w14:textId="3AE1ADE9" w:rsidR="00D34185" w:rsidRPr="00D34185" w:rsidDel="00EA6ADD" w:rsidRDefault="00D34185" w:rsidP="00D34185">
            <w:pPr>
              <w:rPr>
                <w:del w:id="297" w:author="HYD OFF31" w:date="2023-09-19T10:52:00Z"/>
                <w:rFonts w:ascii="Times New Roman" w:hAnsi="Times New Roman" w:cs="Times New Roman"/>
                <w:i/>
                <w:iCs/>
                <w:color w:val="000000"/>
              </w:rPr>
            </w:pPr>
            <w:del w:id="298" w:author="HYD OFF31" w:date="2023-09-19T10:52:00Z">
              <w:r w:rsidRPr="00D34185" w:rsidDel="00EA6ADD">
                <w:rPr>
                  <w:rFonts w:ascii="Times New Roman" w:hAnsi="Times New Roman" w:cs="Times New Roman"/>
                  <w:i/>
                  <w:iCs/>
                  <w:color w:val="000000"/>
                </w:rPr>
                <w:delText>Sphingobacterium</w:delText>
              </w:r>
            </w:del>
          </w:p>
        </w:tc>
        <w:tc>
          <w:tcPr>
            <w:tcW w:w="1601" w:type="dxa"/>
          </w:tcPr>
          <w:p w14:paraId="200F3E57" w14:textId="7ACC6EA0" w:rsidR="00D34185" w:rsidRPr="00411F91" w:rsidDel="00EA6ADD" w:rsidRDefault="00E430B6" w:rsidP="000B6140">
            <w:pPr>
              <w:jc w:val="center"/>
              <w:rPr>
                <w:del w:id="299" w:author="HYD OFF31" w:date="2023-09-19T10:52:00Z"/>
                <w:rFonts w:ascii="Times New Roman" w:hAnsi="Times New Roman" w:cs="Times New Roman"/>
                <w:color w:val="000000" w:themeColor="text1"/>
              </w:rPr>
            </w:pPr>
            <w:del w:id="300" w:author="HYD OFF31" w:date="2023-09-19T10:52:00Z">
              <w:r w:rsidDel="00EA6ADD">
                <w:rPr>
                  <w:rFonts w:ascii="Times New Roman" w:hAnsi="Times New Roman" w:cs="Times New Roman"/>
                  <w:color w:val="000000" w:themeColor="text1"/>
                </w:rPr>
                <w:delText>0.00</w:delText>
              </w:r>
            </w:del>
          </w:p>
        </w:tc>
        <w:tc>
          <w:tcPr>
            <w:tcW w:w="1559" w:type="dxa"/>
          </w:tcPr>
          <w:p w14:paraId="03D760E8" w14:textId="7CDC1441" w:rsidR="00D34185" w:rsidRPr="00115353" w:rsidDel="00EA6ADD" w:rsidRDefault="0059684A" w:rsidP="00D34185">
            <w:pPr>
              <w:jc w:val="center"/>
              <w:rPr>
                <w:del w:id="301" w:author="HYD OFF31" w:date="2023-09-19T10:52:00Z"/>
                <w:rFonts w:ascii="Times New Roman" w:hAnsi="Times New Roman" w:cs="Times New Roman"/>
              </w:rPr>
            </w:pPr>
            <w:del w:id="302" w:author="HYD OFF31" w:date="2023-09-19T10:52:00Z">
              <w:r w:rsidRPr="00115353" w:rsidDel="00EA6ADD">
                <w:rPr>
                  <w:rFonts w:ascii="Times New Roman" w:hAnsi="Times New Roman" w:cs="Times New Roman"/>
                </w:rPr>
                <w:delText>0.10</w:delText>
              </w:r>
              <w:r w:rsidR="0018688D" w:rsidRPr="00115353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DB0347" w:rsidRPr="00115353" w:rsidDel="00EA6ADD">
                <w:rPr>
                  <w:rFonts w:ascii="Times New Roman" w:hAnsi="Times New Roman" w:cs="Times New Roman"/>
                </w:rPr>
                <w:delText xml:space="preserve"> 0.10</w:delText>
              </w:r>
            </w:del>
          </w:p>
        </w:tc>
        <w:tc>
          <w:tcPr>
            <w:tcW w:w="1534" w:type="dxa"/>
          </w:tcPr>
          <w:p w14:paraId="78AD6654" w14:textId="1D2661AE" w:rsidR="00D34185" w:rsidRPr="00115353" w:rsidDel="00EA6ADD" w:rsidRDefault="002D56B0" w:rsidP="00D34185">
            <w:pPr>
              <w:jc w:val="center"/>
              <w:rPr>
                <w:del w:id="303" w:author="HYD OFF31" w:date="2023-09-19T10:52:00Z"/>
                <w:rFonts w:ascii="Times New Roman" w:hAnsi="Times New Roman" w:cs="Times New Roman"/>
              </w:rPr>
            </w:pPr>
            <w:del w:id="304" w:author="HYD OFF31" w:date="2023-09-19T10:52:00Z">
              <w:r w:rsidRPr="00115353" w:rsidDel="00EA6ADD">
                <w:rPr>
                  <w:rFonts w:ascii="Times New Roman" w:hAnsi="Times New Roman" w:cs="Times New Roman"/>
                </w:rPr>
                <w:delText>27.04</w:delText>
              </w:r>
              <w:r w:rsidR="0018688D" w:rsidRPr="00115353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6627FC" w:rsidRPr="00115353" w:rsidDel="00EA6ADD">
                <w:rPr>
                  <w:rFonts w:ascii="Times New Roman" w:hAnsi="Times New Roman" w:cs="Times New Roman"/>
                </w:rPr>
                <w:delText xml:space="preserve"> 4.81</w:delText>
              </w:r>
            </w:del>
          </w:p>
        </w:tc>
        <w:tc>
          <w:tcPr>
            <w:tcW w:w="2535" w:type="dxa"/>
          </w:tcPr>
          <w:p w14:paraId="2F3B95FF" w14:textId="795F01C2" w:rsidR="00D34185" w:rsidRPr="00115353" w:rsidDel="00EA6ADD" w:rsidRDefault="00D34185" w:rsidP="00115353">
            <w:pPr>
              <w:rPr>
                <w:del w:id="305" w:author="HYD OFF31" w:date="2023-09-19T10:52:00Z"/>
              </w:rPr>
            </w:pPr>
            <w:del w:id="306" w:author="HYD OFF31" w:date="2023-09-19T10:52:00Z">
              <w:r w:rsidRPr="00115353" w:rsidDel="00EA6ADD">
                <w:rPr>
                  <w:rFonts w:ascii="Times New Roman" w:hAnsi="Times New Roman" w:cs="Times New Roman"/>
                </w:rPr>
                <w:delText>χ</w:delText>
              </w:r>
              <w:r w:rsidRPr="00115353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115353" w:rsidDel="00EA6ADD">
                <w:rPr>
                  <w:rFonts w:ascii="Times New Roman" w:hAnsi="Times New Roman" w:cs="Times New Roman"/>
                </w:rPr>
                <w:delText xml:space="preserve"> = 1</w:delText>
              </w:r>
              <w:r w:rsidR="00115353" w:rsidRPr="00115353" w:rsidDel="00EA6ADD">
                <w:rPr>
                  <w:rFonts w:ascii="Times New Roman" w:hAnsi="Times New Roman" w:cs="Times New Roman"/>
                </w:rPr>
                <w:delText>1</w:delText>
              </w:r>
              <w:r w:rsidRPr="00115353" w:rsidDel="00EA6ADD">
                <w:rPr>
                  <w:rFonts w:ascii="Times New Roman" w:hAnsi="Times New Roman" w:cs="Times New Roman"/>
                </w:rPr>
                <w:delText>.</w:delText>
              </w:r>
              <w:r w:rsidR="00115353" w:rsidRPr="00115353" w:rsidDel="00EA6ADD">
                <w:rPr>
                  <w:rFonts w:ascii="Times New Roman" w:hAnsi="Times New Roman" w:cs="Times New Roman"/>
                </w:rPr>
                <w:delText>36</w:delText>
              </w:r>
              <w:r w:rsidRPr="00115353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115353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115353" w:rsidRPr="00115353" w:rsidDel="00EA6ADD">
                <w:rPr>
                  <w:rFonts w:ascii="Times New Roman" w:hAnsi="Times New Roman" w:cs="Times New Roman"/>
                </w:rPr>
                <w:delText xml:space="preserve"> = 0.0004</w:delText>
              </w:r>
            </w:del>
          </w:p>
        </w:tc>
        <w:tc>
          <w:tcPr>
            <w:tcW w:w="2541" w:type="dxa"/>
          </w:tcPr>
          <w:p w14:paraId="1BF6220B" w14:textId="4969894D" w:rsidR="00D34185" w:rsidRPr="00115353" w:rsidDel="00EA6ADD" w:rsidRDefault="00D34185" w:rsidP="00D34185">
            <w:pPr>
              <w:rPr>
                <w:del w:id="307" w:author="HYD OFF31" w:date="2023-09-19T10:52:00Z"/>
                <w:rFonts w:ascii="Times New Roman" w:hAnsi="Times New Roman" w:cs="Times New Roman"/>
              </w:rPr>
            </w:pPr>
            <w:del w:id="308" w:author="HYD OFF31" w:date="2023-09-19T10:52:00Z">
              <w:r w:rsidRPr="00115353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115353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115353" w:rsidDel="00EA6ADD">
                <w:rPr>
                  <w:rFonts w:ascii="Times New Roman" w:hAnsi="Times New Roman" w:cs="Times New Roman"/>
                </w:rPr>
                <w:delText xml:space="preserve"> &lt; 0.001</w:delText>
              </w:r>
            </w:del>
          </w:p>
          <w:p w14:paraId="4C84C1A2" w14:textId="0AD6587E" w:rsidR="00D34185" w:rsidRPr="00115353" w:rsidDel="00EA6ADD" w:rsidRDefault="00D34185" w:rsidP="00D34185">
            <w:pPr>
              <w:rPr>
                <w:del w:id="309" w:author="HYD OFF31" w:date="2023-09-19T10:52:00Z"/>
                <w:rFonts w:ascii="Times New Roman" w:hAnsi="Times New Roman" w:cs="Times New Roman"/>
              </w:rPr>
            </w:pPr>
            <w:del w:id="310" w:author="HYD OFF31" w:date="2023-09-19T10:52:00Z">
              <w:r w:rsidRPr="00115353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115353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115353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115353" w:rsidRPr="00115353" w:rsidDel="00EA6ADD">
                <w:rPr>
                  <w:rFonts w:ascii="Times New Roman" w:hAnsi="Times New Roman" w:cs="Times New Roman"/>
                </w:rPr>
                <w:delText>34</w:delText>
              </w:r>
            </w:del>
          </w:p>
          <w:p w14:paraId="1C054230" w14:textId="2F8F3FB1" w:rsidR="00D34185" w:rsidRPr="00115353" w:rsidDel="00EA6ADD" w:rsidRDefault="00D34185" w:rsidP="00115353">
            <w:pPr>
              <w:rPr>
                <w:del w:id="311" w:author="HYD OFF31" w:date="2023-09-19T10:52:00Z"/>
                <w:rFonts w:ascii="Times New Roman" w:hAnsi="Times New Roman" w:cs="Times New Roman"/>
              </w:rPr>
            </w:pPr>
            <w:del w:id="312" w:author="HYD OFF31" w:date="2023-09-19T10:52:00Z">
              <w:r w:rsidRPr="00115353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115353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115353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115353" w:rsidRPr="00115353" w:rsidDel="00EA6ADD">
                <w:rPr>
                  <w:rFonts w:ascii="Times New Roman" w:hAnsi="Times New Roman" w:cs="Times New Roman"/>
                </w:rPr>
                <w:delText>005</w:delText>
              </w:r>
            </w:del>
          </w:p>
        </w:tc>
      </w:tr>
      <w:tr w:rsidR="000F67CE" w:rsidRPr="000F67CE" w:rsidDel="00EA6ADD" w14:paraId="10B5A47C" w14:textId="1467494A" w:rsidTr="00605C90">
        <w:trPr>
          <w:del w:id="313" w:author="HYD OFF31" w:date="2023-09-19T10:52:00Z"/>
        </w:trPr>
        <w:tc>
          <w:tcPr>
            <w:tcW w:w="3119" w:type="dxa"/>
          </w:tcPr>
          <w:p w14:paraId="090D7B4A" w14:textId="0A1A1DF5" w:rsidR="00D34185" w:rsidRPr="000F67CE" w:rsidDel="00EA6ADD" w:rsidRDefault="00D34185" w:rsidP="00D34185">
            <w:pPr>
              <w:rPr>
                <w:del w:id="314" w:author="HYD OFF31" w:date="2023-09-19T10:52:00Z"/>
                <w:rFonts w:ascii="Times New Roman" w:hAnsi="Times New Roman" w:cs="Times New Roman"/>
              </w:rPr>
            </w:pPr>
            <w:del w:id="315" w:author="HYD OFF31" w:date="2023-09-19T10:52:00Z">
              <w:r w:rsidRPr="000F67CE" w:rsidDel="00EA6ADD">
                <w:rPr>
                  <w:rFonts w:ascii="Times New Roman" w:hAnsi="Times New Roman" w:cs="Times New Roman"/>
                </w:rPr>
                <w:delText>Spirochaetaceae_uncultured</w:delText>
              </w:r>
            </w:del>
          </w:p>
        </w:tc>
        <w:tc>
          <w:tcPr>
            <w:tcW w:w="1601" w:type="dxa"/>
          </w:tcPr>
          <w:p w14:paraId="653F8439" w14:textId="2F992A0E" w:rsidR="00D34185" w:rsidRPr="000F67CE" w:rsidDel="00EA6ADD" w:rsidRDefault="00E430B6" w:rsidP="00D34185">
            <w:pPr>
              <w:jc w:val="center"/>
              <w:rPr>
                <w:del w:id="316" w:author="HYD OFF31" w:date="2023-09-19T10:52:00Z"/>
                <w:rFonts w:ascii="Times New Roman" w:hAnsi="Times New Roman" w:cs="Times New Roman"/>
              </w:rPr>
            </w:pPr>
            <w:del w:id="317" w:author="HYD OFF31" w:date="2023-09-19T10:52:00Z">
              <w:r w:rsidRPr="000F67CE" w:rsidDel="00EA6ADD">
                <w:rPr>
                  <w:rFonts w:ascii="Times New Roman" w:hAnsi="Times New Roman" w:cs="Times New Roman"/>
                </w:rPr>
                <w:delText>6.01</w:delText>
              </w:r>
              <w:r w:rsidR="0018688D" w:rsidRPr="000F67CE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0F67CE" w:rsidDel="00EA6ADD">
                <w:rPr>
                  <w:rFonts w:ascii="Times New Roman" w:hAnsi="Times New Roman" w:cs="Times New Roman"/>
                </w:rPr>
                <w:delText xml:space="preserve"> 5.77</w:delText>
              </w:r>
            </w:del>
          </w:p>
        </w:tc>
        <w:tc>
          <w:tcPr>
            <w:tcW w:w="1559" w:type="dxa"/>
          </w:tcPr>
          <w:p w14:paraId="50C05D57" w14:textId="6E7294ED" w:rsidR="00D34185" w:rsidRPr="000F67CE" w:rsidDel="00EA6ADD" w:rsidRDefault="0059684A" w:rsidP="00D34185">
            <w:pPr>
              <w:jc w:val="center"/>
              <w:rPr>
                <w:del w:id="318" w:author="HYD OFF31" w:date="2023-09-19T10:52:00Z"/>
                <w:rFonts w:ascii="Times New Roman" w:hAnsi="Times New Roman" w:cs="Times New Roman"/>
              </w:rPr>
            </w:pPr>
            <w:del w:id="319" w:author="HYD OFF31" w:date="2023-09-19T10:52:00Z">
              <w:r w:rsidRPr="000F67CE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1534" w:type="dxa"/>
          </w:tcPr>
          <w:p w14:paraId="7EC9BC40" w14:textId="67EFA1B9" w:rsidR="00D34185" w:rsidRPr="000F67CE" w:rsidDel="00EA6ADD" w:rsidRDefault="002D56B0" w:rsidP="00D34185">
            <w:pPr>
              <w:jc w:val="center"/>
              <w:rPr>
                <w:del w:id="320" w:author="HYD OFF31" w:date="2023-09-19T10:52:00Z"/>
                <w:rFonts w:ascii="Times New Roman" w:hAnsi="Times New Roman" w:cs="Times New Roman"/>
              </w:rPr>
            </w:pPr>
            <w:del w:id="321" w:author="HYD OFF31" w:date="2023-09-19T10:52:00Z">
              <w:r w:rsidRPr="000F67CE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2535" w:type="dxa"/>
          </w:tcPr>
          <w:p w14:paraId="1C47E7CD" w14:textId="5516C067" w:rsidR="00D34185" w:rsidRPr="000F67CE" w:rsidDel="00EA6ADD" w:rsidRDefault="00D34185" w:rsidP="000F67CE">
            <w:pPr>
              <w:rPr>
                <w:del w:id="322" w:author="HYD OFF31" w:date="2023-09-19T10:52:00Z"/>
              </w:rPr>
            </w:pPr>
            <w:del w:id="323" w:author="HYD OFF31" w:date="2023-09-19T10:52:00Z">
              <w:r w:rsidRPr="000F67CE" w:rsidDel="00EA6ADD">
                <w:rPr>
                  <w:rFonts w:ascii="Times New Roman" w:hAnsi="Times New Roman" w:cs="Times New Roman"/>
                </w:rPr>
                <w:delText>χ</w:delText>
              </w:r>
              <w:r w:rsidRPr="000F67CE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0F67CE" w:rsidDel="00EA6ADD">
                <w:rPr>
                  <w:rFonts w:ascii="Times New Roman" w:hAnsi="Times New Roman" w:cs="Times New Roman"/>
                </w:rPr>
                <w:delText xml:space="preserve"> = 1.5</w:delText>
              </w:r>
              <w:r w:rsidR="000F67CE" w:rsidRPr="000F67CE" w:rsidDel="00EA6ADD">
                <w:rPr>
                  <w:rFonts w:ascii="Times New Roman" w:hAnsi="Times New Roman" w:cs="Times New Roman"/>
                </w:rPr>
                <w:delText>7</w:delText>
              </w:r>
              <w:r w:rsidRPr="000F67CE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0F67CE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0F67CE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0F67CE" w:rsidRPr="000F67CE" w:rsidDel="00EA6ADD">
                <w:rPr>
                  <w:rFonts w:ascii="Times New Roman" w:hAnsi="Times New Roman" w:cs="Times New Roman"/>
                </w:rPr>
                <w:delText>13</w:delText>
              </w:r>
            </w:del>
          </w:p>
        </w:tc>
        <w:tc>
          <w:tcPr>
            <w:tcW w:w="2541" w:type="dxa"/>
          </w:tcPr>
          <w:p w14:paraId="0D946364" w14:textId="058D2F96" w:rsidR="00D34185" w:rsidRPr="000F67CE" w:rsidDel="00EA6ADD" w:rsidRDefault="000F67CE" w:rsidP="00D34185">
            <w:pPr>
              <w:rPr>
                <w:del w:id="324" w:author="HYD OFF31" w:date="2023-09-19T10:52:00Z"/>
                <w:rFonts w:ascii="Times New Roman" w:hAnsi="Times New Roman" w:cs="Times New Roman"/>
              </w:rPr>
            </w:pPr>
            <w:del w:id="325" w:author="HYD OFF31" w:date="2023-09-19T10:52:00Z">
              <w:r w:rsidRPr="000F67CE" w:rsidDel="00EA6ADD">
                <w:rPr>
                  <w:rFonts w:ascii="Times New Roman" w:hAnsi="Times New Roman" w:cs="Times New Roman"/>
                </w:rPr>
                <w:delText>-</w:delText>
              </w:r>
            </w:del>
          </w:p>
        </w:tc>
      </w:tr>
      <w:tr w:rsidR="002207C6" w:rsidRPr="002207C6" w:rsidDel="00EA6ADD" w14:paraId="7D975485" w14:textId="7A22F93B" w:rsidTr="00605C90">
        <w:trPr>
          <w:del w:id="326" w:author="HYD OFF31" w:date="2023-09-19T10:52:00Z"/>
        </w:trPr>
        <w:tc>
          <w:tcPr>
            <w:tcW w:w="3119" w:type="dxa"/>
          </w:tcPr>
          <w:p w14:paraId="2373E285" w14:textId="376D9175" w:rsidR="00D34185" w:rsidRPr="002207C6" w:rsidDel="00EA6ADD" w:rsidRDefault="00D34185" w:rsidP="00D34185">
            <w:pPr>
              <w:rPr>
                <w:del w:id="327" w:author="HYD OFF31" w:date="2023-09-19T10:52:00Z"/>
                <w:rFonts w:ascii="Times New Roman" w:hAnsi="Times New Roman" w:cs="Times New Roman"/>
                <w:i/>
                <w:iCs/>
              </w:rPr>
            </w:pPr>
            <w:del w:id="328" w:author="HYD OFF31" w:date="2023-09-19T10:52:00Z">
              <w:r w:rsidRPr="002207C6" w:rsidDel="00EA6ADD">
                <w:rPr>
                  <w:rFonts w:ascii="Times New Roman" w:hAnsi="Times New Roman" w:cs="Times New Roman"/>
                  <w:i/>
                  <w:iCs/>
                </w:rPr>
                <w:delText>Wolbachia</w:delText>
              </w:r>
            </w:del>
          </w:p>
        </w:tc>
        <w:tc>
          <w:tcPr>
            <w:tcW w:w="1601" w:type="dxa"/>
          </w:tcPr>
          <w:p w14:paraId="2FC5C802" w14:textId="4D893D1C" w:rsidR="00D34185" w:rsidRPr="002207C6" w:rsidDel="00EA6ADD" w:rsidRDefault="00E430B6" w:rsidP="00D34185">
            <w:pPr>
              <w:jc w:val="center"/>
              <w:rPr>
                <w:del w:id="329" w:author="HYD OFF31" w:date="2023-09-19T10:52:00Z"/>
                <w:rFonts w:ascii="Times New Roman" w:hAnsi="Times New Roman" w:cs="Times New Roman"/>
              </w:rPr>
            </w:pPr>
            <w:del w:id="330" w:author="HYD OFF31" w:date="2023-09-19T10:52:00Z">
              <w:r w:rsidRPr="002207C6" w:rsidDel="00EA6ADD">
                <w:rPr>
                  <w:rFonts w:ascii="Times New Roman" w:hAnsi="Times New Roman" w:cs="Times New Roman"/>
                </w:rPr>
                <w:delText>7.82</w:delText>
              </w:r>
              <w:r w:rsidR="0018688D" w:rsidRPr="002207C6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2207C6" w:rsidDel="00EA6ADD">
                <w:rPr>
                  <w:rFonts w:ascii="Times New Roman" w:hAnsi="Times New Roman" w:cs="Times New Roman"/>
                </w:rPr>
                <w:delText xml:space="preserve"> 5.17</w:delText>
              </w:r>
            </w:del>
          </w:p>
        </w:tc>
        <w:tc>
          <w:tcPr>
            <w:tcW w:w="1559" w:type="dxa"/>
          </w:tcPr>
          <w:p w14:paraId="5196B756" w14:textId="13A367CE" w:rsidR="00D34185" w:rsidRPr="002207C6" w:rsidDel="00EA6ADD" w:rsidRDefault="0059684A" w:rsidP="00D34185">
            <w:pPr>
              <w:jc w:val="center"/>
              <w:rPr>
                <w:del w:id="331" w:author="HYD OFF31" w:date="2023-09-19T10:52:00Z"/>
                <w:rFonts w:ascii="Times New Roman" w:hAnsi="Times New Roman" w:cs="Times New Roman"/>
              </w:rPr>
            </w:pPr>
            <w:del w:id="332" w:author="HYD OFF31" w:date="2023-09-19T10:52:00Z">
              <w:r w:rsidRPr="002207C6" w:rsidDel="00EA6ADD">
                <w:rPr>
                  <w:rFonts w:ascii="Times New Roman" w:hAnsi="Times New Roman" w:cs="Times New Roman"/>
                </w:rPr>
                <w:delText>4.58</w:delText>
              </w:r>
              <w:r w:rsidR="0018688D" w:rsidRPr="002207C6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DB0347" w:rsidRPr="002207C6" w:rsidDel="00EA6ADD">
                <w:rPr>
                  <w:rFonts w:ascii="Times New Roman" w:hAnsi="Times New Roman" w:cs="Times New Roman"/>
                </w:rPr>
                <w:delText xml:space="preserve"> </w:delText>
              </w:r>
              <w:r w:rsidR="00E34FA5" w:rsidRPr="002207C6" w:rsidDel="00EA6ADD">
                <w:rPr>
                  <w:rFonts w:ascii="Times New Roman" w:hAnsi="Times New Roman" w:cs="Times New Roman"/>
                </w:rPr>
                <w:delText>2.41</w:delText>
              </w:r>
            </w:del>
          </w:p>
        </w:tc>
        <w:tc>
          <w:tcPr>
            <w:tcW w:w="1534" w:type="dxa"/>
          </w:tcPr>
          <w:p w14:paraId="1E044A71" w14:textId="596B522C" w:rsidR="00D34185" w:rsidRPr="002207C6" w:rsidDel="00EA6ADD" w:rsidRDefault="002D56B0" w:rsidP="006627FC">
            <w:pPr>
              <w:jc w:val="center"/>
              <w:rPr>
                <w:del w:id="333" w:author="HYD OFF31" w:date="2023-09-19T10:52:00Z"/>
                <w:rFonts w:ascii="Times New Roman" w:hAnsi="Times New Roman" w:cs="Times New Roman"/>
              </w:rPr>
            </w:pPr>
            <w:del w:id="334" w:author="HYD OFF31" w:date="2023-09-19T10:52:00Z">
              <w:r w:rsidRPr="002207C6" w:rsidDel="00EA6ADD">
                <w:rPr>
                  <w:rFonts w:ascii="Times New Roman" w:hAnsi="Times New Roman" w:cs="Times New Roman"/>
                </w:rPr>
                <w:delText>0.00</w:delText>
              </w:r>
            </w:del>
          </w:p>
        </w:tc>
        <w:tc>
          <w:tcPr>
            <w:tcW w:w="2535" w:type="dxa"/>
          </w:tcPr>
          <w:p w14:paraId="25A88F9E" w14:textId="6C94D978" w:rsidR="00D34185" w:rsidRPr="002207C6" w:rsidDel="00EA6ADD" w:rsidRDefault="00D34185" w:rsidP="002207C6">
            <w:pPr>
              <w:rPr>
                <w:del w:id="335" w:author="HYD OFF31" w:date="2023-09-19T10:52:00Z"/>
              </w:rPr>
            </w:pPr>
            <w:del w:id="336" w:author="HYD OFF31" w:date="2023-09-19T10:52:00Z">
              <w:r w:rsidRPr="002207C6" w:rsidDel="00EA6ADD">
                <w:rPr>
                  <w:rFonts w:ascii="Times New Roman" w:hAnsi="Times New Roman" w:cs="Times New Roman"/>
                </w:rPr>
                <w:delText>χ</w:delText>
              </w:r>
              <w:r w:rsidRPr="002207C6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2207C6" w:rsidDel="00EA6ADD">
                <w:rPr>
                  <w:rFonts w:ascii="Times New Roman" w:hAnsi="Times New Roman" w:cs="Times New Roman"/>
                </w:rPr>
                <w:delText xml:space="preserve"> = 1</w:delText>
              </w:r>
              <w:r w:rsidR="002207C6" w:rsidRPr="002207C6" w:rsidDel="00EA6ADD">
                <w:rPr>
                  <w:rFonts w:ascii="Times New Roman" w:hAnsi="Times New Roman" w:cs="Times New Roman"/>
                </w:rPr>
                <w:delText>0</w:delText>
              </w:r>
              <w:r w:rsidRPr="002207C6" w:rsidDel="00EA6ADD">
                <w:rPr>
                  <w:rFonts w:ascii="Times New Roman" w:hAnsi="Times New Roman" w:cs="Times New Roman"/>
                </w:rPr>
                <w:delText>.</w:delText>
              </w:r>
              <w:r w:rsidR="002207C6" w:rsidRPr="002207C6" w:rsidDel="00EA6ADD">
                <w:rPr>
                  <w:rFonts w:ascii="Times New Roman" w:hAnsi="Times New Roman" w:cs="Times New Roman"/>
                </w:rPr>
                <w:delText>75</w:delText>
              </w:r>
              <w:r w:rsidRPr="002207C6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2207C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2207C6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2207C6" w:rsidRPr="002207C6" w:rsidDel="00EA6ADD">
                <w:rPr>
                  <w:rFonts w:ascii="Times New Roman" w:hAnsi="Times New Roman" w:cs="Times New Roman"/>
                </w:rPr>
                <w:delText>004</w:delText>
              </w:r>
            </w:del>
          </w:p>
        </w:tc>
        <w:tc>
          <w:tcPr>
            <w:tcW w:w="2541" w:type="dxa"/>
          </w:tcPr>
          <w:p w14:paraId="4E9A6D93" w14:textId="74833BC7" w:rsidR="00D34185" w:rsidRPr="002207C6" w:rsidDel="00EA6ADD" w:rsidRDefault="00D34185" w:rsidP="00D34185">
            <w:pPr>
              <w:rPr>
                <w:del w:id="337" w:author="HYD OFF31" w:date="2023-09-19T10:52:00Z"/>
                <w:rFonts w:ascii="Times New Roman" w:hAnsi="Times New Roman" w:cs="Times New Roman"/>
              </w:rPr>
            </w:pPr>
            <w:del w:id="338" w:author="HYD OFF31" w:date="2023-09-19T10:52:00Z">
              <w:r w:rsidRPr="002207C6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2207C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2207C6" w:rsidRPr="002207C6" w:rsidDel="00EA6ADD">
                <w:rPr>
                  <w:rFonts w:ascii="Times New Roman" w:hAnsi="Times New Roman" w:cs="Times New Roman"/>
                </w:rPr>
                <w:delText xml:space="preserve"> =</w:delText>
              </w:r>
              <w:r w:rsidRPr="002207C6" w:rsidDel="00EA6ADD">
                <w:rPr>
                  <w:rFonts w:ascii="Times New Roman" w:hAnsi="Times New Roman" w:cs="Times New Roman"/>
                </w:rPr>
                <w:delText xml:space="preserve"> 0.00</w:delText>
              </w:r>
              <w:r w:rsidR="002207C6" w:rsidRPr="002207C6" w:rsidDel="00EA6ADD">
                <w:rPr>
                  <w:rFonts w:ascii="Times New Roman" w:hAnsi="Times New Roman" w:cs="Times New Roman"/>
                </w:rPr>
                <w:delText>3</w:delText>
              </w:r>
            </w:del>
          </w:p>
          <w:p w14:paraId="156A7DB1" w14:textId="52B90DFF" w:rsidR="00D34185" w:rsidRPr="002207C6" w:rsidDel="00EA6ADD" w:rsidRDefault="00D34185" w:rsidP="00D34185">
            <w:pPr>
              <w:rPr>
                <w:del w:id="339" w:author="HYD OFF31" w:date="2023-09-19T10:52:00Z"/>
                <w:rFonts w:ascii="Times New Roman" w:hAnsi="Times New Roman" w:cs="Times New Roman"/>
              </w:rPr>
            </w:pPr>
            <w:del w:id="340" w:author="HYD OFF31" w:date="2023-09-19T10:52:00Z">
              <w:r w:rsidRPr="002207C6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2207C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2207C6" w:rsidRPr="002207C6" w:rsidDel="00EA6ADD">
                <w:rPr>
                  <w:rFonts w:ascii="Times New Roman" w:hAnsi="Times New Roman" w:cs="Times New Roman"/>
                </w:rPr>
                <w:delText xml:space="preserve"> = 0.85</w:delText>
              </w:r>
            </w:del>
          </w:p>
          <w:p w14:paraId="3164A83F" w14:textId="34ECC3DE" w:rsidR="00D34185" w:rsidRPr="002207C6" w:rsidDel="00EA6ADD" w:rsidRDefault="00D34185" w:rsidP="00D34185">
            <w:pPr>
              <w:rPr>
                <w:del w:id="341" w:author="HYD OFF31" w:date="2023-09-19T10:52:00Z"/>
                <w:rFonts w:ascii="Times New Roman" w:hAnsi="Times New Roman" w:cs="Times New Roman"/>
              </w:rPr>
            </w:pPr>
            <w:del w:id="342" w:author="HYD OFF31" w:date="2023-09-19T10:52:00Z">
              <w:r w:rsidRPr="002207C6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2207C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2207C6" w:rsidRPr="002207C6" w:rsidDel="00EA6ADD">
                <w:rPr>
                  <w:rFonts w:ascii="Times New Roman" w:hAnsi="Times New Roman" w:cs="Times New Roman"/>
                </w:rPr>
                <w:delText xml:space="preserve"> = 0.003</w:delText>
              </w:r>
            </w:del>
          </w:p>
        </w:tc>
      </w:tr>
      <w:tr w:rsidR="002D2C26" w:rsidRPr="002D2C26" w:rsidDel="00EA6ADD" w14:paraId="5058AEC0" w14:textId="5AEEE585" w:rsidTr="00605C90">
        <w:trPr>
          <w:del w:id="343" w:author="HYD OFF31" w:date="2023-09-19T10:52:00Z"/>
        </w:trPr>
        <w:tc>
          <w:tcPr>
            <w:tcW w:w="3119" w:type="dxa"/>
            <w:tcBorders>
              <w:bottom w:val="single" w:sz="4" w:space="0" w:color="auto"/>
            </w:tcBorders>
          </w:tcPr>
          <w:p w14:paraId="31927824" w14:textId="2D88438E" w:rsidR="00D34185" w:rsidRPr="002D2C26" w:rsidDel="00EA6ADD" w:rsidRDefault="00D34185" w:rsidP="00D34185">
            <w:pPr>
              <w:rPr>
                <w:del w:id="344" w:author="HYD OFF31" w:date="2023-09-19T10:52:00Z"/>
                <w:rFonts w:ascii="Times New Roman" w:hAnsi="Times New Roman" w:cs="Times New Roman"/>
                <w:i/>
                <w:iCs/>
              </w:rPr>
            </w:pPr>
            <w:del w:id="345" w:author="HYD OFF31" w:date="2023-09-19T10:52:00Z">
              <w:r w:rsidRPr="002D2C26" w:rsidDel="00EA6ADD">
                <w:rPr>
                  <w:rFonts w:ascii="Times New Roman" w:hAnsi="Times New Roman" w:cs="Times New Roman"/>
                  <w:i/>
                  <w:iCs/>
                </w:rPr>
                <w:delText>Wolbachia</w:delText>
              </w:r>
            </w:del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5B17C070" w14:textId="30B1192D" w:rsidR="00D34185" w:rsidRPr="002D2C26" w:rsidDel="00EA6ADD" w:rsidRDefault="00E430B6" w:rsidP="00D34185">
            <w:pPr>
              <w:jc w:val="center"/>
              <w:rPr>
                <w:del w:id="346" w:author="HYD OFF31" w:date="2023-09-19T10:52:00Z"/>
                <w:rFonts w:ascii="Times New Roman" w:hAnsi="Times New Roman" w:cs="Times New Roman"/>
              </w:rPr>
            </w:pPr>
            <w:del w:id="347" w:author="HYD OFF31" w:date="2023-09-19T10:52:00Z">
              <w:r w:rsidRPr="002D2C26" w:rsidDel="00EA6ADD">
                <w:rPr>
                  <w:rFonts w:ascii="Times New Roman" w:hAnsi="Times New Roman" w:cs="Times New Roman"/>
                </w:rPr>
                <w:delText>14.66</w:delText>
              </w:r>
              <w:r w:rsidR="0018688D" w:rsidRPr="002D2C26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0B6140" w:rsidRPr="002D2C26" w:rsidDel="00EA6ADD">
                <w:rPr>
                  <w:rFonts w:ascii="Times New Roman" w:hAnsi="Times New Roman" w:cs="Times New Roman"/>
                </w:rPr>
                <w:delText xml:space="preserve"> 7.96</w:delText>
              </w:r>
            </w:del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3E6DD7" w14:textId="693F0469" w:rsidR="00D34185" w:rsidRPr="002D2C26" w:rsidDel="00EA6ADD" w:rsidRDefault="0059684A" w:rsidP="00D34185">
            <w:pPr>
              <w:jc w:val="center"/>
              <w:rPr>
                <w:del w:id="348" w:author="HYD OFF31" w:date="2023-09-19T10:52:00Z"/>
                <w:rFonts w:ascii="Times New Roman" w:hAnsi="Times New Roman" w:cs="Times New Roman"/>
              </w:rPr>
            </w:pPr>
            <w:del w:id="349" w:author="HYD OFF31" w:date="2023-09-19T10:52:00Z">
              <w:r w:rsidRPr="002D2C26" w:rsidDel="00EA6ADD">
                <w:rPr>
                  <w:rFonts w:ascii="Times New Roman" w:hAnsi="Times New Roman" w:cs="Times New Roman"/>
                </w:rPr>
                <w:delText>7.85</w:delText>
              </w:r>
              <w:r w:rsidR="0018688D" w:rsidRPr="002D2C26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E34FA5" w:rsidRPr="002D2C26" w:rsidDel="00EA6ADD">
                <w:rPr>
                  <w:rFonts w:ascii="Times New Roman" w:hAnsi="Times New Roman" w:cs="Times New Roman"/>
                </w:rPr>
                <w:delText xml:space="preserve"> 5.58</w:delText>
              </w:r>
            </w:del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2B08B330" w14:textId="7239CCCD" w:rsidR="00D34185" w:rsidRPr="002D2C26" w:rsidDel="00EA6ADD" w:rsidRDefault="002D56B0" w:rsidP="00D34185">
            <w:pPr>
              <w:jc w:val="center"/>
              <w:rPr>
                <w:del w:id="350" w:author="HYD OFF31" w:date="2023-09-19T10:52:00Z"/>
                <w:rFonts w:ascii="Times New Roman" w:hAnsi="Times New Roman" w:cs="Times New Roman"/>
              </w:rPr>
            </w:pPr>
            <w:del w:id="351" w:author="HYD OFF31" w:date="2023-09-19T10:52:00Z">
              <w:r w:rsidRPr="002D2C26" w:rsidDel="00EA6ADD">
                <w:rPr>
                  <w:rFonts w:ascii="Times New Roman" w:hAnsi="Times New Roman" w:cs="Times New Roman"/>
                </w:rPr>
                <w:delText>0.02</w:delText>
              </w:r>
              <w:r w:rsidR="0018688D" w:rsidRPr="002D2C26" w:rsidDel="00EA6ADD">
                <w:rPr>
                  <w:rFonts w:ascii="Times New Roman" w:hAnsi="Times New Roman" w:cs="Times New Roman"/>
                </w:rPr>
                <w:delText xml:space="preserve"> ±</w:delText>
              </w:r>
              <w:r w:rsidR="006627FC" w:rsidRPr="002D2C26" w:rsidDel="00EA6ADD">
                <w:rPr>
                  <w:rFonts w:ascii="Times New Roman" w:hAnsi="Times New Roman" w:cs="Times New Roman"/>
                </w:rPr>
                <w:delText xml:space="preserve"> 0.01</w:delText>
              </w:r>
            </w:del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07CF095D" w14:textId="436304F2" w:rsidR="00D34185" w:rsidRPr="002D2C26" w:rsidDel="00EA6ADD" w:rsidRDefault="00D34185" w:rsidP="002D2C26">
            <w:pPr>
              <w:rPr>
                <w:del w:id="352" w:author="HYD OFF31" w:date="2023-09-19T10:52:00Z"/>
              </w:rPr>
            </w:pPr>
            <w:del w:id="353" w:author="HYD OFF31" w:date="2023-09-19T10:52:00Z">
              <w:r w:rsidRPr="002D2C26" w:rsidDel="00EA6ADD">
                <w:rPr>
                  <w:rFonts w:ascii="Times New Roman" w:hAnsi="Times New Roman" w:cs="Times New Roman"/>
                </w:rPr>
                <w:delText>χ</w:delText>
              </w:r>
              <w:r w:rsidRPr="002D2C26" w:rsidDel="00EA6AD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="002D2C26" w:rsidRPr="002D2C26" w:rsidDel="00EA6ADD">
                <w:rPr>
                  <w:rFonts w:ascii="Times New Roman" w:hAnsi="Times New Roman" w:cs="Times New Roman"/>
                </w:rPr>
                <w:delText xml:space="preserve"> = 7</w:delText>
              </w:r>
              <w:r w:rsidRPr="002D2C26" w:rsidDel="00EA6ADD">
                <w:rPr>
                  <w:rFonts w:ascii="Times New Roman" w:hAnsi="Times New Roman" w:cs="Times New Roman"/>
                </w:rPr>
                <w:delText>.</w:delText>
              </w:r>
              <w:r w:rsidR="002D2C26" w:rsidRPr="002D2C26" w:rsidDel="00EA6ADD">
                <w:rPr>
                  <w:rFonts w:ascii="Times New Roman" w:hAnsi="Times New Roman" w:cs="Times New Roman"/>
                </w:rPr>
                <w:delText>14</w:delText>
              </w:r>
              <w:r w:rsidRPr="002D2C26" w:rsidDel="00EA6ADD">
                <w:rPr>
                  <w:rFonts w:ascii="Times New Roman" w:hAnsi="Times New Roman" w:cs="Times New Roman"/>
                </w:rPr>
                <w:delText xml:space="preserve">, </w:delText>
              </w:r>
              <w:r w:rsidRPr="002D2C2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2D2C26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2D2C26" w:rsidRPr="002D2C26" w:rsidDel="00EA6ADD">
                <w:rPr>
                  <w:rFonts w:ascii="Times New Roman" w:hAnsi="Times New Roman" w:cs="Times New Roman"/>
                </w:rPr>
                <w:delText>03</w:delText>
              </w:r>
            </w:del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2CA6EEDB" w14:textId="49CCC73F" w:rsidR="00D34185" w:rsidRPr="002D2C26" w:rsidDel="00EA6ADD" w:rsidRDefault="00D34185" w:rsidP="00D34185">
            <w:pPr>
              <w:rPr>
                <w:del w:id="354" w:author="HYD OFF31" w:date="2023-09-19T10:52:00Z"/>
                <w:rFonts w:ascii="Times New Roman" w:hAnsi="Times New Roman" w:cs="Times New Roman"/>
              </w:rPr>
            </w:pPr>
            <w:del w:id="355" w:author="HYD OFF31" w:date="2023-09-19T10:52:00Z">
              <w:r w:rsidRPr="002D2C26" w:rsidDel="00EA6ADD">
                <w:rPr>
                  <w:rFonts w:ascii="Times New Roman" w:hAnsi="Times New Roman" w:cs="Times New Roman"/>
                </w:rPr>
                <w:delText xml:space="preserve">W vs. DIET: </w:delText>
              </w:r>
              <w:r w:rsidRPr="002D2C2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2D2C26" w:rsidRPr="002D2C26" w:rsidDel="00EA6ADD">
                <w:rPr>
                  <w:rFonts w:ascii="Times New Roman" w:hAnsi="Times New Roman" w:cs="Times New Roman"/>
                </w:rPr>
                <w:delText xml:space="preserve"> = 0.008</w:delText>
              </w:r>
            </w:del>
          </w:p>
          <w:p w14:paraId="1B2618A2" w14:textId="1EC817C6" w:rsidR="00D34185" w:rsidRPr="002D2C26" w:rsidDel="00EA6ADD" w:rsidRDefault="00D34185" w:rsidP="00D34185">
            <w:pPr>
              <w:rPr>
                <w:del w:id="356" w:author="HYD OFF31" w:date="2023-09-19T10:52:00Z"/>
                <w:rFonts w:ascii="Times New Roman" w:hAnsi="Times New Roman" w:cs="Times New Roman"/>
              </w:rPr>
            </w:pPr>
            <w:del w:id="357" w:author="HYD OFF31" w:date="2023-09-19T10:52:00Z">
              <w:r w:rsidRPr="002D2C26" w:rsidDel="00EA6ADD">
                <w:rPr>
                  <w:rFonts w:ascii="Times New Roman" w:hAnsi="Times New Roman" w:cs="Times New Roman"/>
                </w:rPr>
                <w:delText xml:space="preserve">W vs. NW: </w:delText>
              </w:r>
              <w:r w:rsidRPr="002D2C2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Pr="002D2C26" w:rsidDel="00EA6ADD">
                <w:rPr>
                  <w:rFonts w:ascii="Times New Roman" w:hAnsi="Times New Roman" w:cs="Times New Roman"/>
                </w:rPr>
                <w:delText xml:space="preserve"> = 0.</w:delText>
              </w:r>
              <w:r w:rsidR="002D2C26" w:rsidRPr="002D2C26" w:rsidDel="00EA6ADD">
                <w:rPr>
                  <w:rFonts w:ascii="Times New Roman" w:hAnsi="Times New Roman" w:cs="Times New Roman"/>
                </w:rPr>
                <w:delText>59</w:delText>
              </w:r>
            </w:del>
          </w:p>
          <w:p w14:paraId="1F8BC6DC" w14:textId="48255306" w:rsidR="00D34185" w:rsidRPr="002D2C26" w:rsidDel="00EA6ADD" w:rsidRDefault="00D34185" w:rsidP="00D34185">
            <w:pPr>
              <w:rPr>
                <w:del w:id="358" w:author="HYD OFF31" w:date="2023-09-19T10:52:00Z"/>
                <w:rFonts w:ascii="Times New Roman" w:hAnsi="Times New Roman" w:cs="Times New Roman"/>
              </w:rPr>
            </w:pPr>
            <w:del w:id="359" w:author="HYD OFF31" w:date="2023-09-19T10:52:00Z">
              <w:r w:rsidRPr="002D2C26" w:rsidDel="00EA6ADD">
                <w:rPr>
                  <w:rFonts w:ascii="Times New Roman" w:hAnsi="Times New Roman" w:cs="Times New Roman"/>
                </w:rPr>
                <w:delText xml:space="preserve">NW vs. DIET: </w:delText>
              </w:r>
              <w:r w:rsidRPr="002D2C26" w:rsidDel="00EA6ADD">
                <w:rPr>
                  <w:rFonts w:ascii="Times New Roman" w:hAnsi="Times New Roman" w:cs="Times New Roman"/>
                  <w:i/>
                </w:rPr>
                <w:delText>P</w:delText>
              </w:r>
              <w:r w:rsidR="002D2C26" w:rsidRPr="002D2C26" w:rsidDel="00EA6ADD">
                <w:rPr>
                  <w:rFonts w:ascii="Times New Roman" w:hAnsi="Times New Roman" w:cs="Times New Roman"/>
                </w:rPr>
                <w:delText xml:space="preserve"> = 0.05</w:delText>
              </w:r>
            </w:del>
          </w:p>
        </w:tc>
      </w:tr>
    </w:tbl>
    <w:p w14:paraId="7534EADE" w14:textId="77777777" w:rsidR="00C90524" w:rsidRPr="00FC1486" w:rsidRDefault="00C90524" w:rsidP="0018688D">
      <w:pPr>
        <w:rPr>
          <w:lang w:val="en-US"/>
        </w:rPr>
      </w:pPr>
    </w:p>
    <w:sectPr w:rsidR="00C90524" w:rsidRPr="00FC1486" w:rsidSect="00C90524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ola Mattarelli">
    <w15:presenceInfo w15:providerId="AD" w15:userId="S::paola.mattarelli@unibo.it::8c93f426-21eb-45cd-93f1-d00ba4ba78ad"/>
  </w15:person>
  <w15:person w15:author="HYD OFF31">
    <w15:presenceInfo w15:providerId="AD" w15:userId="S::HYD_OFF31@ApexKnowledge.onmicrosoft.com::9db870e9-d343-41da-8bb3-39bec5a056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visionView w:markup="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52F"/>
    <w:rsid w:val="000219C5"/>
    <w:rsid w:val="0009656E"/>
    <w:rsid w:val="000B6140"/>
    <w:rsid w:val="000E57FB"/>
    <w:rsid w:val="000F67CE"/>
    <w:rsid w:val="00115353"/>
    <w:rsid w:val="00116CBA"/>
    <w:rsid w:val="00147B7F"/>
    <w:rsid w:val="0018688D"/>
    <w:rsid w:val="001B27E2"/>
    <w:rsid w:val="001C1C23"/>
    <w:rsid w:val="002207C6"/>
    <w:rsid w:val="002D2C26"/>
    <w:rsid w:val="002D56B0"/>
    <w:rsid w:val="002D7AFB"/>
    <w:rsid w:val="002E35DD"/>
    <w:rsid w:val="00300AE7"/>
    <w:rsid w:val="00343352"/>
    <w:rsid w:val="0037507D"/>
    <w:rsid w:val="003F0A53"/>
    <w:rsid w:val="00423B66"/>
    <w:rsid w:val="0049141C"/>
    <w:rsid w:val="004975F2"/>
    <w:rsid w:val="004C562B"/>
    <w:rsid w:val="004C7328"/>
    <w:rsid w:val="004D430B"/>
    <w:rsid w:val="0059684A"/>
    <w:rsid w:val="005A2DFD"/>
    <w:rsid w:val="00605C90"/>
    <w:rsid w:val="006627FC"/>
    <w:rsid w:val="0066433F"/>
    <w:rsid w:val="00677E8E"/>
    <w:rsid w:val="006827C6"/>
    <w:rsid w:val="006A2BFF"/>
    <w:rsid w:val="006D587F"/>
    <w:rsid w:val="006D6DA6"/>
    <w:rsid w:val="006D7720"/>
    <w:rsid w:val="006F0FBF"/>
    <w:rsid w:val="0070145B"/>
    <w:rsid w:val="007023EA"/>
    <w:rsid w:val="00747C11"/>
    <w:rsid w:val="007F0D83"/>
    <w:rsid w:val="007F3324"/>
    <w:rsid w:val="0083334C"/>
    <w:rsid w:val="008613FE"/>
    <w:rsid w:val="0087161E"/>
    <w:rsid w:val="009B50BD"/>
    <w:rsid w:val="009F579E"/>
    <w:rsid w:val="00A033CC"/>
    <w:rsid w:val="00A503C1"/>
    <w:rsid w:val="00A528A1"/>
    <w:rsid w:val="00A807D3"/>
    <w:rsid w:val="00A92DC4"/>
    <w:rsid w:val="00AE3077"/>
    <w:rsid w:val="00B514E5"/>
    <w:rsid w:val="00B66BC3"/>
    <w:rsid w:val="00B7671D"/>
    <w:rsid w:val="00B853E0"/>
    <w:rsid w:val="00BC1F2E"/>
    <w:rsid w:val="00BE48BB"/>
    <w:rsid w:val="00BF0AE3"/>
    <w:rsid w:val="00BF154B"/>
    <w:rsid w:val="00C1666B"/>
    <w:rsid w:val="00C90524"/>
    <w:rsid w:val="00CB284C"/>
    <w:rsid w:val="00D166BD"/>
    <w:rsid w:val="00D34185"/>
    <w:rsid w:val="00D64859"/>
    <w:rsid w:val="00D94210"/>
    <w:rsid w:val="00DB0347"/>
    <w:rsid w:val="00DB5C3A"/>
    <w:rsid w:val="00DC01F1"/>
    <w:rsid w:val="00DC252F"/>
    <w:rsid w:val="00DC2ED5"/>
    <w:rsid w:val="00DC6797"/>
    <w:rsid w:val="00E34FA5"/>
    <w:rsid w:val="00E430B6"/>
    <w:rsid w:val="00E60B6E"/>
    <w:rsid w:val="00EA592D"/>
    <w:rsid w:val="00EA6ADD"/>
    <w:rsid w:val="00EB3FE2"/>
    <w:rsid w:val="00F8176C"/>
    <w:rsid w:val="00FC1486"/>
    <w:rsid w:val="00FD7D47"/>
    <w:rsid w:val="00FF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73489"/>
  <w15:chartTrackingRefBased/>
  <w15:docId w15:val="{2FD6DB66-1A1F-4AF5-901A-8F0D605F3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5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4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4E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1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4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4E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6C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3704</Characters>
  <Application>Microsoft Office Word</Application>
  <DocSecurity>0</DocSecurity>
  <Lines>30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</dc:creator>
  <cp:keywords/>
  <dc:description/>
  <cp:lastModifiedBy>HYD OFF31</cp:lastModifiedBy>
  <cp:revision>3</cp:revision>
  <dcterms:created xsi:type="dcterms:W3CDTF">2023-09-18T09:43:00Z</dcterms:created>
  <dcterms:modified xsi:type="dcterms:W3CDTF">2023-09-19T05:22:00Z</dcterms:modified>
</cp:coreProperties>
</file>